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AA684F" w14:textId="26E42225" w:rsidR="560B836E" w:rsidRPr="00F54BE8" w:rsidRDefault="229A99D0" w:rsidP="00D071FF">
      <w:pPr>
        <w:spacing w:line="360" w:lineRule="auto"/>
        <w:rPr>
          <w:rFonts w:ascii="Calibri" w:hAnsi="Calibri" w:cs="Calibri"/>
          <w:b/>
          <w:bCs/>
        </w:rPr>
      </w:pPr>
      <w:bookmarkStart w:id="0" w:name="_GoBack"/>
      <w:bookmarkEnd w:id="0"/>
      <w:r w:rsidRPr="00F54BE8">
        <w:rPr>
          <w:rFonts w:ascii="Calibri" w:hAnsi="Calibri" w:cs="Calibri"/>
          <w:b/>
          <w:bCs/>
        </w:rPr>
        <w:t>Appendices</w:t>
      </w:r>
    </w:p>
    <w:p w14:paraId="2A01037D" w14:textId="4BA4378A" w:rsidR="229A99D0" w:rsidRPr="00D071FF" w:rsidRDefault="229A99D0" w:rsidP="00D071FF">
      <w:pPr>
        <w:pStyle w:val="Heading1"/>
        <w:spacing w:line="360" w:lineRule="auto"/>
        <w:rPr>
          <w:rFonts w:ascii="Calibri" w:eastAsia="Calibri" w:hAnsi="Calibri" w:cs="Calibri"/>
          <w:b/>
          <w:bCs/>
          <w:color w:val="auto"/>
          <w:sz w:val="24"/>
          <w:szCs w:val="24"/>
        </w:rPr>
      </w:pPr>
      <w:r w:rsidRPr="00D071FF">
        <w:rPr>
          <w:rFonts w:ascii="Calibri" w:eastAsia="Calibri" w:hAnsi="Calibri" w:cs="Calibri"/>
          <w:b/>
          <w:bCs/>
          <w:color w:val="auto"/>
          <w:sz w:val="24"/>
          <w:szCs w:val="24"/>
          <w:lang w:val="en-GB"/>
        </w:rPr>
        <w:t>ERB barriers and facilitators for PLWRD from diverse backgrounds – topic guide for interviews</w:t>
      </w:r>
    </w:p>
    <w:p w14:paraId="35DFDD26" w14:textId="3795913C" w:rsidR="4E4DDBB9" w:rsidRPr="00D071FF" w:rsidRDefault="4E4DDBB9" w:rsidP="00D071FF">
      <w:pPr>
        <w:spacing w:line="360" w:lineRule="auto"/>
        <w:rPr>
          <w:rFonts w:ascii="Calibri" w:eastAsia="Calibri" w:hAnsi="Calibri" w:cs="Calibri"/>
          <w:b/>
          <w:bCs/>
          <w:color w:val="000000" w:themeColor="text1"/>
          <w:lang w:val="en-GB"/>
        </w:rPr>
      </w:pPr>
    </w:p>
    <w:p w14:paraId="6462DFDE" w14:textId="1B21C955"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Introduction:</w:t>
      </w:r>
    </w:p>
    <w:p w14:paraId="2C58E0B8" w14:textId="74089BE6" w:rsidR="229A99D0" w:rsidRPr="00D071FF" w:rsidRDefault="229A99D0" w:rsidP="00D071FF">
      <w:pPr>
        <w:spacing w:line="360" w:lineRule="auto"/>
        <w:rPr>
          <w:rFonts w:ascii="Calibri" w:eastAsia="Calibri" w:hAnsi="Calibri" w:cs="Calibri"/>
          <w:color w:val="FF0000"/>
        </w:rPr>
      </w:pPr>
      <w:r w:rsidRPr="00D071FF">
        <w:rPr>
          <w:rFonts w:ascii="Calibri" w:eastAsia="Calibri" w:hAnsi="Calibri" w:cs="Calibri"/>
          <w:b/>
          <w:bCs/>
          <w:color w:val="000000" w:themeColor="text1"/>
          <w:lang w:val="en-GB"/>
        </w:rPr>
        <w:t>Get permission and</w:t>
      </w:r>
      <w:r w:rsidRPr="00D071FF">
        <w:rPr>
          <w:rFonts w:ascii="Calibri" w:eastAsia="Calibri" w:hAnsi="Calibri" w:cs="Calibri"/>
          <w:color w:val="000000" w:themeColor="text1"/>
          <w:lang w:val="en-GB"/>
        </w:rPr>
        <w:t xml:space="preserve"> </w:t>
      </w:r>
      <w:r w:rsidRPr="00D071FF">
        <w:rPr>
          <w:rFonts w:ascii="Calibri" w:eastAsia="Calibri" w:hAnsi="Calibri" w:cs="Calibri"/>
          <w:b/>
          <w:bCs/>
          <w:lang w:val="en-GB"/>
        </w:rPr>
        <w:t>*** Start recording ***</w:t>
      </w:r>
    </w:p>
    <w:p w14:paraId="26C113F9" w14:textId="57184D97" w:rsidR="229A99D0" w:rsidRPr="00D071FF" w:rsidRDefault="229A99D0" w:rsidP="00D071FF">
      <w:pPr>
        <w:pStyle w:val="ListParagraph"/>
        <w:numPr>
          <w:ilvl w:val="0"/>
          <w:numId w:val="3"/>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 xml:space="preserve">As you know, we are exploring the barriers and facilitators to accessing care and support for people living with rare dementias </w:t>
      </w:r>
      <w:proofErr w:type="gramStart"/>
      <w:r w:rsidRPr="00D071FF">
        <w:rPr>
          <w:rFonts w:ascii="Calibri" w:eastAsia="Calibri" w:hAnsi="Calibri" w:cs="Calibri"/>
          <w:b/>
          <w:bCs/>
          <w:color w:val="000000" w:themeColor="text1"/>
          <w:lang w:val="en-GB"/>
        </w:rPr>
        <w:t>who</w:t>
      </w:r>
      <w:proofErr w:type="gramEnd"/>
      <w:r w:rsidRPr="00D071FF">
        <w:rPr>
          <w:rFonts w:ascii="Calibri" w:eastAsia="Calibri" w:hAnsi="Calibri" w:cs="Calibri"/>
          <w:b/>
          <w:bCs/>
          <w:color w:val="000000" w:themeColor="text1"/>
          <w:lang w:val="en-GB"/>
        </w:rPr>
        <w:t xml:space="preserve"> are from linguistically or ethnically diverse backgrounds. You’re here because XXX has a diagnosis of a rare dementia. Thank you for joining me today to talk about your experiences and what you think could be done better.</w:t>
      </w:r>
    </w:p>
    <w:p w14:paraId="43990FC3" w14:textId="07C8BC21" w:rsidR="229A99D0" w:rsidRPr="00D071FF" w:rsidRDefault="229A99D0" w:rsidP="00D071FF">
      <w:pPr>
        <w:pStyle w:val="ListParagraph"/>
        <w:numPr>
          <w:ilvl w:val="0"/>
          <w:numId w:val="3"/>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Do you have any questions about the information or consent form?</w:t>
      </w:r>
    </w:p>
    <w:p w14:paraId="62FAB0D2" w14:textId="198F130B" w:rsidR="229A99D0" w:rsidRPr="00D071FF" w:rsidRDefault="229A99D0" w:rsidP="00D071FF">
      <w:pPr>
        <w:pStyle w:val="ListParagraph"/>
        <w:numPr>
          <w:ilvl w:val="0"/>
          <w:numId w:val="3"/>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 xml:space="preserve">Intro self: I’m Kerry, research assistant on the project run by Dr Anna </w:t>
      </w:r>
      <w:proofErr w:type="spellStart"/>
      <w:r w:rsidRPr="00D071FF">
        <w:rPr>
          <w:rFonts w:ascii="Calibri" w:eastAsia="Calibri" w:hAnsi="Calibri" w:cs="Calibri"/>
          <w:b/>
          <w:bCs/>
          <w:color w:val="000000" w:themeColor="text1"/>
          <w:lang w:val="en-GB"/>
        </w:rPr>
        <w:t>Volkmer</w:t>
      </w:r>
      <w:proofErr w:type="spellEnd"/>
      <w:r w:rsidRPr="00D071FF">
        <w:rPr>
          <w:rFonts w:ascii="Calibri" w:eastAsia="Calibri" w:hAnsi="Calibri" w:cs="Calibri"/>
          <w:b/>
          <w:bCs/>
          <w:color w:val="000000" w:themeColor="text1"/>
          <w:lang w:val="en-GB"/>
        </w:rPr>
        <w:t xml:space="preserve"> and Emma Harding, and I am SLT and researcher; worked with PW stroke and brain injury, but not with rare dementia.</w:t>
      </w:r>
    </w:p>
    <w:p w14:paraId="0B047B67" w14:textId="2AE8BE6C" w:rsidR="229A99D0" w:rsidRPr="00D071FF" w:rsidRDefault="229A99D0" w:rsidP="00D071FF">
      <w:pPr>
        <w:pStyle w:val="ListParagraph"/>
        <w:numPr>
          <w:ilvl w:val="0"/>
          <w:numId w:val="3"/>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We will be about 60-90mins, if you need a break, or doorbell rings, let me know</w:t>
      </w:r>
    </w:p>
    <w:p w14:paraId="63224D78" w14:textId="2ED29EF6" w:rsidR="229A99D0" w:rsidRPr="00D071FF" w:rsidRDefault="229A99D0" w:rsidP="00D071FF">
      <w:pPr>
        <w:pStyle w:val="ListParagraph"/>
        <w:numPr>
          <w:ilvl w:val="0"/>
          <w:numId w:val="3"/>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Recorded, might make occasional notes, remind me of things I want to ask you later</w:t>
      </w:r>
    </w:p>
    <w:p w14:paraId="71BB9013" w14:textId="69FA214A" w:rsidR="229A99D0" w:rsidRPr="00D071FF" w:rsidRDefault="229A99D0" w:rsidP="00D071FF">
      <w:pPr>
        <w:pStyle w:val="ListParagraph"/>
        <w:numPr>
          <w:ilvl w:val="0"/>
          <w:numId w:val="3"/>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Are you ready to get going?</w:t>
      </w:r>
    </w:p>
    <w:p w14:paraId="5668D07E" w14:textId="7AD29DEC" w:rsidR="4E4DDBB9" w:rsidRPr="00D071FF" w:rsidRDefault="4E4DDBB9" w:rsidP="00D071FF">
      <w:pPr>
        <w:spacing w:line="360" w:lineRule="auto"/>
        <w:ind w:left="720"/>
        <w:rPr>
          <w:rFonts w:ascii="Calibri" w:eastAsia="Calibri" w:hAnsi="Calibri" w:cs="Calibri"/>
          <w:color w:val="000000" w:themeColor="text1"/>
        </w:rPr>
      </w:pPr>
    </w:p>
    <w:p w14:paraId="0966AADB" w14:textId="5F4CA3BD"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 xml:space="preserve"> Tips:</w:t>
      </w:r>
    </w:p>
    <w:p w14:paraId="03E56A92" w14:textId="34C346A3"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Anything not clear: prompt to “explain”, “tell me more”, “example”</w:t>
      </w:r>
    </w:p>
    <w:p w14:paraId="6D6CAE8D" w14:textId="7CCC1332"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More detail: “what happened next?”, “how did that come about?”, “why?”</w:t>
      </w:r>
    </w:p>
    <w:p w14:paraId="68978768" w14:textId="795AC81C"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Validate what they’re saying is important</w:t>
      </w:r>
    </w:p>
    <w:p w14:paraId="6CFD5E9B" w14:textId="43DE3189"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If ask for advice: will note down and ask Anna to get back to them</w:t>
      </w:r>
    </w:p>
    <w:p w14:paraId="19076922" w14:textId="15A579EF"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Keep on topic – keep coming back to the questions</w:t>
      </w:r>
    </w:p>
    <w:p w14:paraId="7806E6BA" w14:textId="5F892166"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Allow silences</w:t>
      </w:r>
    </w:p>
    <w:p w14:paraId="42EBFE22" w14:textId="3A3DFE09"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t>Use their words</w:t>
      </w:r>
    </w:p>
    <w:p w14:paraId="41428A13" w14:textId="3AD55269" w:rsidR="229A99D0" w:rsidRPr="00D071FF" w:rsidRDefault="229A99D0" w:rsidP="00D071FF">
      <w:pPr>
        <w:pStyle w:val="ListParagraph"/>
        <w:numPr>
          <w:ilvl w:val="1"/>
          <w:numId w:val="2"/>
        </w:numPr>
        <w:spacing w:line="360" w:lineRule="auto"/>
        <w:rPr>
          <w:rFonts w:ascii="Calibri" w:eastAsia="Calibri" w:hAnsi="Calibri" w:cs="Calibri"/>
        </w:rPr>
      </w:pPr>
      <w:r w:rsidRPr="00D071FF">
        <w:rPr>
          <w:rFonts w:ascii="Calibri" w:eastAsia="Calibri" w:hAnsi="Calibri" w:cs="Calibri"/>
          <w:lang w:val="en-GB"/>
        </w:rPr>
        <w:lastRenderedPageBreak/>
        <w:t>Note things to go back to</w:t>
      </w:r>
    </w:p>
    <w:p w14:paraId="03CF2BC3" w14:textId="4849C1EA" w:rsidR="4E4DDBB9" w:rsidRPr="00D071FF" w:rsidRDefault="4E4DDBB9" w:rsidP="00D071FF">
      <w:pPr>
        <w:spacing w:line="360" w:lineRule="auto"/>
        <w:rPr>
          <w:rFonts w:ascii="Calibri" w:eastAsia="Calibri" w:hAnsi="Calibri" w:cs="Calibri"/>
        </w:rPr>
      </w:pPr>
    </w:p>
    <w:p w14:paraId="5CA89162" w14:textId="20E5EC71" w:rsidR="229A99D0" w:rsidRPr="00D071FF" w:rsidRDefault="229A99D0" w:rsidP="00D071FF">
      <w:pPr>
        <w:spacing w:line="360" w:lineRule="auto"/>
        <w:rPr>
          <w:rFonts w:ascii="Calibri" w:eastAsia="Calibri" w:hAnsi="Calibri" w:cs="Calibri"/>
        </w:rPr>
      </w:pPr>
      <w:r w:rsidRPr="00D071FF">
        <w:rPr>
          <w:rFonts w:ascii="Calibri" w:eastAsia="Calibri" w:hAnsi="Calibri" w:cs="Calibri"/>
          <w:b/>
          <w:bCs/>
          <w:lang w:val="en-GB"/>
        </w:rPr>
        <w:t>Questions:</w:t>
      </w:r>
    </w:p>
    <w:p w14:paraId="4783CE66" w14:textId="2CB65304" w:rsidR="229A99D0" w:rsidRPr="00D071FF" w:rsidRDefault="229A99D0" w:rsidP="00D071FF">
      <w:pPr>
        <w:spacing w:line="360" w:lineRule="auto"/>
        <w:rPr>
          <w:rFonts w:ascii="Calibri" w:eastAsia="Calibri" w:hAnsi="Calibri" w:cs="Calibri"/>
        </w:rPr>
      </w:pPr>
      <w:r w:rsidRPr="00D071FF">
        <w:rPr>
          <w:rFonts w:ascii="Calibri" w:eastAsia="Calibri" w:hAnsi="Calibri" w:cs="Calibri"/>
          <w:b/>
          <w:bCs/>
          <w:lang w:val="en-GB"/>
        </w:rPr>
        <w:t xml:space="preserve">1.  Can you tell me about your linguistic/ethnic/cultural background – how would you describe that? </w:t>
      </w:r>
      <w:r w:rsidRPr="00D071FF">
        <w:rPr>
          <w:rFonts w:ascii="Calibri" w:eastAsia="Calibri" w:hAnsi="Calibri" w:cs="Calibri"/>
          <w:lang w:val="en-GB"/>
        </w:rPr>
        <w:t>[</w:t>
      </w:r>
      <w:proofErr w:type="gramStart"/>
      <w:r w:rsidRPr="00D071FF">
        <w:rPr>
          <w:rFonts w:ascii="Calibri" w:eastAsia="Calibri" w:hAnsi="Calibri" w:cs="Calibri"/>
          <w:lang w:val="en-GB"/>
        </w:rPr>
        <w:t>and</w:t>
      </w:r>
      <w:proofErr w:type="gramEnd"/>
      <w:r w:rsidRPr="00D071FF">
        <w:rPr>
          <w:rFonts w:ascii="Calibri" w:eastAsia="Calibri" w:hAnsi="Calibri" w:cs="Calibri"/>
          <w:lang w:val="en-GB"/>
        </w:rPr>
        <w:t xml:space="preserve"> your family member’s]</w:t>
      </w:r>
    </w:p>
    <w:p w14:paraId="61A5D123" w14:textId="70A394CF" w:rsidR="229A99D0" w:rsidRPr="00D071FF" w:rsidRDefault="229A99D0" w:rsidP="00D071FF">
      <w:pPr>
        <w:pStyle w:val="ListParagraph"/>
        <w:numPr>
          <w:ilvl w:val="0"/>
          <w:numId w:val="2"/>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Could you tell me a little bit about the type of dementia you/your family members/partner had/has?</w:t>
      </w:r>
    </w:p>
    <w:p w14:paraId="229BF1CD" w14:textId="7AFCED1F" w:rsidR="229A99D0" w:rsidRPr="00D071FF" w:rsidRDefault="229A99D0" w:rsidP="00D071FF">
      <w:pPr>
        <w:pStyle w:val="ListParagraph"/>
        <w:numPr>
          <w:ilvl w:val="1"/>
          <w:numId w:val="2"/>
        </w:num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t xml:space="preserve">Probe their understanding of the diagnosis – e.g. </w:t>
      </w:r>
      <w:proofErr w:type="gramStart"/>
      <w:r w:rsidRPr="00D071FF">
        <w:rPr>
          <w:rFonts w:ascii="Calibri" w:eastAsia="Calibri" w:hAnsi="Calibri" w:cs="Calibri"/>
          <w:color w:val="000000" w:themeColor="text1"/>
          <w:lang w:val="en-GB"/>
        </w:rPr>
        <w:t>What</w:t>
      </w:r>
      <w:proofErr w:type="gramEnd"/>
      <w:r w:rsidRPr="00D071FF">
        <w:rPr>
          <w:rFonts w:ascii="Calibri" w:eastAsia="Calibri" w:hAnsi="Calibri" w:cs="Calibri"/>
          <w:color w:val="000000" w:themeColor="text1"/>
          <w:lang w:val="en-GB"/>
        </w:rPr>
        <w:t xml:space="preserve"> words or terms do you use to describe it?</w:t>
      </w:r>
    </w:p>
    <w:p w14:paraId="47614B62" w14:textId="2095F417" w:rsidR="229A99D0" w:rsidRPr="00D071FF" w:rsidRDefault="229A99D0" w:rsidP="00D071FF">
      <w:pPr>
        <w:pStyle w:val="ListParagraph"/>
        <w:numPr>
          <w:ilvl w:val="1"/>
          <w:numId w:val="2"/>
        </w:num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t>How would explain your type of your dementia to a friend or neighbour?</w:t>
      </w:r>
    </w:p>
    <w:p w14:paraId="0E4AD171" w14:textId="2E8CDC8C" w:rsidR="4E4DDBB9" w:rsidRPr="00D071FF" w:rsidRDefault="4E4DDBB9" w:rsidP="00D071FF">
      <w:pPr>
        <w:spacing w:line="360" w:lineRule="auto"/>
        <w:rPr>
          <w:rFonts w:ascii="Calibri" w:eastAsia="Calibri" w:hAnsi="Calibri" w:cs="Calibri"/>
          <w:color w:val="000000" w:themeColor="text1"/>
        </w:rPr>
      </w:pPr>
    </w:p>
    <w:p w14:paraId="4562874C" w14:textId="01BE3469" w:rsidR="229A99D0" w:rsidRPr="00D071FF" w:rsidRDefault="229A99D0" w:rsidP="00D071FF">
      <w:pPr>
        <w:pStyle w:val="ListParagraph"/>
        <w:numPr>
          <w:ilvl w:val="0"/>
          <w:numId w:val="2"/>
        </w:num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Can you tell me about how you got the diagnosis?</w:t>
      </w:r>
    </w:p>
    <w:p w14:paraId="656925A6" w14:textId="5A1DD9E6"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b/>
          <w:bCs/>
          <w:color w:val="000000" w:themeColor="text1"/>
          <w:lang w:val="en-GB"/>
        </w:rPr>
        <w:t xml:space="preserve"> </w:t>
      </w:r>
      <w:r w:rsidRPr="00D071FF">
        <w:rPr>
          <w:rFonts w:ascii="Calibri" w:eastAsia="Calibri" w:hAnsi="Calibri" w:cs="Calibri"/>
          <w:color w:val="000000" w:themeColor="text1"/>
          <w:lang w:val="en-GB"/>
        </w:rPr>
        <w:t>- What barriers were there? (</w:t>
      </w:r>
      <w:proofErr w:type="gramStart"/>
      <w:r w:rsidRPr="00D071FF">
        <w:rPr>
          <w:rFonts w:ascii="Calibri" w:eastAsia="Calibri" w:hAnsi="Calibri" w:cs="Calibri"/>
          <w:color w:val="000000" w:themeColor="text1"/>
          <w:lang w:val="en-GB"/>
        </w:rPr>
        <w:t>to</w:t>
      </w:r>
      <w:proofErr w:type="gramEnd"/>
      <w:r w:rsidRPr="00D071FF">
        <w:rPr>
          <w:rFonts w:ascii="Calibri" w:eastAsia="Calibri" w:hAnsi="Calibri" w:cs="Calibri"/>
          <w:color w:val="000000" w:themeColor="text1"/>
          <w:lang w:val="en-GB"/>
        </w:rPr>
        <w:t xml:space="preserve"> getting the diagnosis)</w:t>
      </w:r>
    </w:p>
    <w:p w14:paraId="24F8F2ED" w14:textId="69BB7993"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 xml:space="preserve">- What helped you to get </w:t>
      </w:r>
      <w:proofErr w:type="gramStart"/>
      <w:r w:rsidRPr="00D071FF">
        <w:rPr>
          <w:rFonts w:ascii="Calibri" w:eastAsia="Calibri" w:hAnsi="Calibri" w:cs="Calibri"/>
          <w:color w:val="000000" w:themeColor="text1"/>
          <w:lang w:val="en-GB"/>
        </w:rPr>
        <w:t>it</w:t>
      </w:r>
      <w:proofErr w:type="gramEnd"/>
    </w:p>
    <w:p w14:paraId="29D9E580" w14:textId="374C4475"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 xml:space="preserve">- Do you think </w:t>
      </w:r>
      <w:proofErr w:type="gramStart"/>
      <w:r w:rsidRPr="00D071FF">
        <w:rPr>
          <w:rFonts w:ascii="Calibri" w:eastAsia="Calibri" w:hAnsi="Calibri" w:cs="Calibri"/>
          <w:color w:val="000000" w:themeColor="text1"/>
          <w:lang w:val="en-GB"/>
        </w:rPr>
        <w:t>your</w:t>
      </w:r>
      <w:proofErr w:type="gramEnd"/>
      <w:r w:rsidRPr="00D071FF">
        <w:rPr>
          <w:rFonts w:ascii="Calibri" w:eastAsia="Calibri" w:hAnsi="Calibri" w:cs="Calibri"/>
          <w:color w:val="000000" w:themeColor="text1"/>
          <w:lang w:val="en-GB"/>
        </w:rPr>
        <w:t xml:space="preserve"> linguistic, cultural or ethnic background influenced this at all</w:t>
      </w:r>
    </w:p>
    <w:p w14:paraId="3C85AC70" w14:textId="423010EA"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4. Can you tell me a bit about the types of dementia care and support you/your family member have accessed?</w:t>
      </w:r>
    </w:p>
    <w:p w14:paraId="2852EB47" w14:textId="685283F2"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t xml:space="preserve">Possible prompts: </w:t>
      </w:r>
    </w:p>
    <w:p w14:paraId="3A639FF0" w14:textId="2E3175D0"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Healthcare, social care, charities and other organisations, paid care, activity groups, social network (friend and family support)</w:t>
      </w:r>
    </w:p>
    <w:p w14:paraId="23343E7A" w14:textId="43601A6D"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 xml:space="preserve">5. Do you think the languages you speak, </w:t>
      </w:r>
      <w:proofErr w:type="gramStart"/>
      <w:r w:rsidRPr="00D071FF">
        <w:rPr>
          <w:rFonts w:ascii="Calibri" w:eastAsia="Calibri" w:hAnsi="Calibri" w:cs="Calibri"/>
          <w:b/>
          <w:bCs/>
          <w:color w:val="000000" w:themeColor="text1"/>
          <w:lang w:val="en-GB"/>
        </w:rPr>
        <w:t>your</w:t>
      </w:r>
      <w:proofErr w:type="gramEnd"/>
      <w:r w:rsidRPr="00D071FF">
        <w:rPr>
          <w:rFonts w:ascii="Calibri" w:eastAsia="Calibri" w:hAnsi="Calibri" w:cs="Calibri"/>
          <w:b/>
          <w:bCs/>
          <w:color w:val="000000" w:themeColor="text1"/>
          <w:lang w:val="en-GB"/>
        </w:rPr>
        <w:t xml:space="preserve"> cultural or ethnic background have affected how easily you could access help for your dementia?  (30 minutes: about here)</w:t>
      </w:r>
    </w:p>
    <w:p w14:paraId="538B0DFD" w14:textId="72C9A922"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t>Possible prompts:</w:t>
      </w:r>
    </w:p>
    <w:p w14:paraId="62B2ECD2" w14:textId="5EFA2B45"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t xml:space="preserve">- Specifically, </w:t>
      </w:r>
      <w:r w:rsidRPr="00D071FF">
        <w:rPr>
          <w:rFonts w:ascii="Calibri" w:eastAsia="Calibri" w:hAnsi="Calibri" w:cs="Calibri"/>
          <w:b/>
          <w:bCs/>
          <w:color w:val="000000" w:themeColor="text1"/>
          <w:lang w:val="en-GB"/>
        </w:rPr>
        <w:t>dementia care and support</w:t>
      </w:r>
      <w:r w:rsidRPr="00D071FF">
        <w:rPr>
          <w:rFonts w:ascii="Calibri" w:eastAsia="Calibri" w:hAnsi="Calibri" w:cs="Calibri"/>
          <w:color w:val="000000" w:themeColor="text1"/>
          <w:lang w:val="en-GB"/>
        </w:rPr>
        <w:t>?</w:t>
      </w:r>
    </w:p>
    <w:p w14:paraId="1A3FA88E" w14:textId="5C5AD2EA" w:rsidR="229A99D0" w:rsidRPr="00D071FF" w:rsidRDefault="229A99D0" w:rsidP="00D071FF">
      <w:pPr>
        <w:spacing w:line="360" w:lineRule="auto"/>
        <w:ind w:left="720" w:firstLine="720"/>
        <w:rPr>
          <w:rFonts w:ascii="Calibri" w:eastAsia="Calibri" w:hAnsi="Calibri" w:cs="Calibri"/>
          <w:color w:val="000000" w:themeColor="text1"/>
        </w:rPr>
      </w:pPr>
      <w:r w:rsidRPr="00D071FF">
        <w:rPr>
          <w:rFonts w:ascii="Calibri" w:eastAsia="Calibri" w:hAnsi="Calibri" w:cs="Calibri"/>
          <w:color w:val="000000" w:themeColor="text1"/>
          <w:lang w:val="en-GB"/>
        </w:rPr>
        <w:lastRenderedPageBreak/>
        <w:t>-What helped you to get around that barrier (if you were able to)?</w:t>
      </w:r>
    </w:p>
    <w:p w14:paraId="4C30E650" w14:textId="425A12BF" w:rsidR="229A99D0" w:rsidRPr="00D071FF" w:rsidRDefault="229A99D0" w:rsidP="00D071FF">
      <w:pPr>
        <w:spacing w:line="360" w:lineRule="auto"/>
        <w:ind w:left="720" w:firstLine="720"/>
        <w:rPr>
          <w:rFonts w:ascii="Calibri" w:eastAsia="Calibri" w:hAnsi="Calibri" w:cs="Calibri"/>
          <w:color w:val="000000" w:themeColor="text1"/>
        </w:rPr>
      </w:pPr>
      <w:r w:rsidRPr="00D071FF">
        <w:rPr>
          <w:rFonts w:ascii="Calibri" w:eastAsia="Calibri" w:hAnsi="Calibri" w:cs="Calibri"/>
          <w:color w:val="000000" w:themeColor="text1"/>
          <w:lang w:val="en-GB"/>
        </w:rPr>
        <w:t>- Why was that not an issue for you? Tell me about that.</w:t>
      </w:r>
    </w:p>
    <w:p w14:paraId="3CD046FA" w14:textId="77B31D0B"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6.</w:t>
      </w:r>
      <w:r w:rsidR="00B76DAE">
        <w:rPr>
          <w:rFonts w:ascii="Calibri" w:eastAsia="Calibri" w:hAnsi="Calibri" w:cs="Calibri"/>
          <w:b/>
          <w:bCs/>
          <w:color w:val="000000" w:themeColor="text1"/>
          <w:lang w:val="en-GB"/>
        </w:rPr>
        <w:t xml:space="preserve"> </w:t>
      </w:r>
      <w:r w:rsidRPr="00D071FF">
        <w:rPr>
          <w:rFonts w:ascii="Calibri" w:eastAsia="Calibri" w:hAnsi="Calibri" w:cs="Calibri"/>
          <w:b/>
          <w:bCs/>
          <w:color w:val="000000" w:themeColor="text1"/>
          <w:lang w:val="en-GB"/>
        </w:rPr>
        <w:t>People have suggested the following can be barriers to accessing care and support. Have they been for you (show or read list)?</w:t>
      </w:r>
    </w:p>
    <w:p w14:paraId="237D9D10" w14:textId="12A8B18E"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Lack of awareness – people not knowing about dementia</w:t>
      </w:r>
    </w:p>
    <w:p w14:paraId="18864FB8" w14:textId="3DC00119" w:rsidR="229A99D0" w:rsidRPr="00D071FF" w:rsidRDefault="229A99D0" w:rsidP="00D071FF">
      <w:pPr>
        <w:spacing w:line="360" w:lineRule="auto"/>
        <w:ind w:left="720" w:firstLine="720"/>
        <w:rPr>
          <w:rFonts w:ascii="Calibri" w:eastAsia="Calibri" w:hAnsi="Calibri" w:cs="Calibri"/>
          <w:color w:val="000000" w:themeColor="text1"/>
        </w:rPr>
      </w:pPr>
      <w:r w:rsidRPr="00D071FF">
        <w:rPr>
          <w:rFonts w:ascii="Calibri" w:eastAsia="Calibri" w:hAnsi="Calibri" w:cs="Calibri"/>
          <w:color w:val="000000" w:themeColor="text1"/>
          <w:lang w:val="en-GB"/>
        </w:rPr>
        <w:t xml:space="preserve">Lack of funding – for NHS and social care staff </w:t>
      </w:r>
    </w:p>
    <w:p w14:paraId="0940E303" w14:textId="07E8EFFE"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Higher level systems e.g. policy, communication between professionals, wider politics, priorities (services designed for cure not care)</w:t>
      </w:r>
    </w:p>
    <w:p w14:paraId="4FE0B740" w14:textId="721BE7FD"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 xml:space="preserve">Lack of available services </w:t>
      </w:r>
    </w:p>
    <w:p w14:paraId="45E912FE" w14:textId="4819FB33"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Lack of accessible services (e.g. wrong / technical / visual / audio language)</w:t>
      </w:r>
    </w:p>
    <w:p w14:paraId="0F8BDE73" w14:textId="4FC00040"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Postcode lottery</w:t>
      </w:r>
    </w:p>
    <w:p w14:paraId="1AB865E5" w14:textId="472D338E"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Lack of personalised care/poor quality of care (e.g. cultures or symptoms)</w:t>
      </w:r>
    </w:p>
    <w:p w14:paraId="707C263B" w14:textId="341E2EF8"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Barriers to getting a diagnosis (e.g. time taken, misdiagnosis)</w:t>
      </w:r>
    </w:p>
    <w:p w14:paraId="00108913" w14:textId="2B9F546B" w:rsidR="229A99D0" w:rsidRPr="00D071FF" w:rsidRDefault="229A99D0" w:rsidP="00D071FF">
      <w:pPr>
        <w:spacing w:line="360" w:lineRule="auto"/>
        <w:ind w:left="720"/>
        <w:rPr>
          <w:rFonts w:ascii="Calibri" w:eastAsia="Calibri" w:hAnsi="Calibri" w:cs="Calibri"/>
          <w:color w:val="000000" w:themeColor="text1"/>
        </w:rPr>
      </w:pPr>
      <w:r w:rsidRPr="00D071FF">
        <w:rPr>
          <w:rFonts w:ascii="Calibri" w:eastAsia="Calibri" w:hAnsi="Calibri" w:cs="Calibri"/>
          <w:color w:val="000000" w:themeColor="text1"/>
          <w:lang w:val="en-GB"/>
        </w:rPr>
        <w:t>Stigma (societal, cultural)</w:t>
      </w:r>
    </w:p>
    <w:p w14:paraId="24DD0764" w14:textId="32BDC222"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Workforce (e.g. lack of skilled or culturally sensitive care, previous negative experiences)</w:t>
      </w:r>
    </w:p>
    <w:p w14:paraId="4AD11EAD" w14:textId="0B1B9019"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Drug treatments/medication (e.g. lack of these, perceptions of Western medicine- people reporting taking alternative medicines)</w:t>
      </w:r>
    </w:p>
    <w:p w14:paraId="6F7D03B8" w14:textId="1AD39394" w:rsidR="229A99D0" w:rsidRPr="00D071FF" w:rsidRDefault="229A99D0" w:rsidP="00D071FF">
      <w:pPr>
        <w:spacing w:line="360" w:lineRule="auto"/>
        <w:ind w:left="1440"/>
        <w:rPr>
          <w:rFonts w:ascii="Calibri" w:eastAsia="Calibri" w:hAnsi="Calibri" w:cs="Calibri"/>
          <w:color w:val="0078D4"/>
        </w:rPr>
      </w:pPr>
      <w:r w:rsidRPr="00D071FF">
        <w:rPr>
          <w:rFonts w:ascii="Calibri" w:eastAsia="Calibri" w:hAnsi="Calibri" w:cs="Calibri"/>
          <w:color w:val="000000" w:themeColor="text1"/>
          <w:lang w:val="en-GB"/>
        </w:rPr>
        <w:t>Familial or community perceptions about accessing formal or ‘outside’ care and support</w:t>
      </w:r>
    </w:p>
    <w:p w14:paraId="3A11EB39" w14:textId="687DF6D5"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Denial</w:t>
      </w:r>
    </w:p>
    <w:p w14:paraId="210DA964" w14:textId="462F129D"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Shame</w:t>
      </w:r>
    </w:p>
    <w:p w14:paraId="5BE8D320" w14:textId="2D6E155A"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7.</w:t>
      </w:r>
      <w:r w:rsidR="00B76DAE">
        <w:rPr>
          <w:rFonts w:ascii="Calibri" w:eastAsia="Calibri" w:hAnsi="Calibri" w:cs="Calibri"/>
          <w:b/>
          <w:bCs/>
          <w:color w:val="000000" w:themeColor="text1"/>
          <w:lang w:val="en-GB"/>
        </w:rPr>
        <w:t xml:space="preserve"> </w:t>
      </w:r>
      <w:r w:rsidRPr="00D071FF">
        <w:rPr>
          <w:rFonts w:ascii="Calibri" w:eastAsia="Calibri" w:hAnsi="Calibri" w:cs="Calibri"/>
          <w:b/>
          <w:bCs/>
          <w:color w:val="000000" w:themeColor="text1"/>
          <w:lang w:val="en-GB"/>
        </w:rPr>
        <w:t xml:space="preserve">What has helped you to access dementia care and support? </w:t>
      </w:r>
    </w:p>
    <w:p w14:paraId="7147116C" w14:textId="49DCE287"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lastRenderedPageBreak/>
        <w:t>Possible prompts:</w:t>
      </w:r>
    </w:p>
    <w:p w14:paraId="66FC5C62" w14:textId="7E51388B"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color w:val="000000" w:themeColor="text1"/>
          <w:lang w:val="en-GB"/>
        </w:rPr>
        <w:t>Has anyone in particular helped you to access dementia care and support?</w:t>
      </w:r>
    </w:p>
    <w:p w14:paraId="6C47D4DB" w14:textId="41848928" w:rsidR="229A99D0" w:rsidRPr="00D071FF" w:rsidRDefault="229A99D0" w:rsidP="00D071FF">
      <w:pPr>
        <w:spacing w:line="360" w:lineRule="auto"/>
        <w:ind w:left="1440"/>
        <w:rPr>
          <w:rFonts w:ascii="Calibri" w:eastAsia="Calibri" w:hAnsi="Calibri" w:cs="Calibri"/>
          <w:color w:val="000000" w:themeColor="text1"/>
        </w:rPr>
      </w:pPr>
      <w:r w:rsidRPr="00D071FF">
        <w:rPr>
          <w:rFonts w:ascii="Calibri" w:eastAsia="Calibri" w:hAnsi="Calibri" w:cs="Calibri"/>
          <w:color w:val="000000" w:themeColor="text1"/>
          <w:lang w:val="en-GB"/>
        </w:rPr>
        <w:t>Have you found any types of support particularly accessible for you/your family member? What do you think it was that made them so?</w:t>
      </w:r>
    </w:p>
    <w:p w14:paraId="4A16DAF3" w14:textId="7335D5F7"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8.</w:t>
      </w:r>
      <w:r w:rsidR="00B76DAE">
        <w:rPr>
          <w:rFonts w:ascii="Calibri" w:eastAsia="Calibri" w:hAnsi="Calibri" w:cs="Calibri"/>
          <w:b/>
          <w:bCs/>
          <w:color w:val="000000" w:themeColor="text1"/>
          <w:lang w:val="en-GB"/>
        </w:rPr>
        <w:t xml:space="preserve"> </w:t>
      </w:r>
      <w:r w:rsidRPr="00D071FF">
        <w:rPr>
          <w:rFonts w:ascii="Calibri" w:eastAsia="Calibri" w:hAnsi="Calibri" w:cs="Calibri"/>
          <w:b/>
          <w:bCs/>
          <w:color w:val="000000" w:themeColor="text1"/>
          <w:lang w:val="en-GB"/>
        </w:rPr>
        <w:t>Do you have any thoughts about what might prevent others from a similar cultural or ethnic background to you from accessing dementia care and support?</w:t>
      </w:r>
    </w:p>
    <w:p w14:paraId="1E48F137" w14:textId="37A7FE1C"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9.</w:t>
      </w:r>
      <w:r w:rsidR="00B17221">
        <w:rPr>
          <w:rFonts w:ascii="Calibri" w:eastAsia="Calibri" w:hAnsi="Calibri" w:cs="Calibri"/>
          <w:b/>
          <w:bCs/>
          <w:color w:val="000000" w:themeColor="text1"/>
          <w:lang w:val="en-GB"/>
        </w:rPr>
        <w:t xml:space="preserve"> </w:t>
      </w:r>
      <w:r w:rsidRPr="00D071FF">
        <w:rPr>
          <w:rFonts w:ascii="Calibri" w:eastAsia="Calibri" w:hAnsi="Calibri" w:cs="Calibri"/>
          <w:b/>
          <w:bCs/>
          <w:color w:val="000000" w:themeColor="text1"/>
          <w:lang w:val="en-GB"/>
        </w:rPr>
        <w:t>How could dementia care and support be made more accessible for you/your family member and others from culturally and linguistically diverse backgrounds?</w:t>
      </w:r>
    </w:p>
    <w:p w14:paraId="781B0AA0" w14:textId="60987BB0" w:rsidR="4E4DDBB9" w:rsidRPr="00D071FF" w:rsidRDefault="4E4DDBB9" w:rsidP="00D071FF">
      <w:pPr>
        <w:spacing w:line="360" w:lineRule="auto"/>
        <w:rPr>
          <w:rFonts w:ascii="Calibri" w:eastAsia="Calibri" w:hAnsi="Calibri" w:cs="Calibri"/>
          <w:color w:val="000000" w:themeColor="text1"/>
        </w:rPr>
      </w:pPr>
    </w:p>
    <w:p w14:paraId="30F9602E" w14:textId="68A87ED7"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End:</w:t>
      </w:r>
    </w:p>
    <w:p w14:paraId="734ED065" w14:textId="55229970"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Thank you very much for sharing your experience of accessing dementia care and support with me today. That’s the end of the questions. Is there anything you would like to add?</w:t>
      </w:r>
    </w:p>
    <w:p w14:paraId="777726D5" w14:textId="00BAEE2B" w:rsidR="229A99D0" w:rsidRPr="00D071FF" w:rsidRDefault="229A99D0" w:rsidP="00D071FF">
      <w:pPr>
        <w:spacing w:line="360" w:lineRule="auto"/>
        <w:rPr>
          <w:rFonts w:ascii="Calibri" w:eastAsia="Calibri" w:hAnsi="Calibri" w:cs="Calibri"/>
          <w:color w:val="000000" w:themeColor="text1"/>
        </w:rPr>
      </w:pPr>
      <w:r w:rsidRPr="00D071FF">
        <w:rPr>
          <w:rFonts w:ascii="Calibri" w:eastAsia="Calibri" w:hAnsi="Calibri" w:cs="Calibri"/>
          <w:b/>
          <w:bCs/>
          <w:color w:val="000000" w:themeColor="text1"/>
          <w:lang w:val="en-GB"/>
        </w:rPr>
        <w:t xml:space="preserve">Thank you for your time today. </w:t>
      </w:r>
      <w:proofErr w:type="gramStart"/>
      <w:r w:rsidRPr="00D071FF">
        <w:rPr>
          <w:rFonts w:ascii="Calibri" w:eastAsia="Calibri" w:hAnsi="Calibri" w:cs="Calibri"/>
          <w:b/>
          <w:bCs/>
          <w:color w:val="000000" w:themeColor="text1"/>
          <w:lang w:val="en-GB"/>
        </w:rPr>
        <w:t>Interviewing others.</w:t>
      </w:r>
      <w:proofErr w:type="gramEnd"/>
      <w:r w:rsidRPr="00D071FF">
        <w:rPr>
          <w:rFonts w:ascii="Calibri" w:eastAsia="Calibri" w:hAnsi="Calibri" w:cs="Calibri"/>
          <w:b/>
          <w:bCs/>
          <w:color w:val="000000" w:themeColor="text1"/>
          <w:lang w:val="en-GB"/>
        </w:rPr>
        <w:t xml:space="preserve"> Analysing interviews well takes some time (months), but when we get to that point, we would happily share the results with you if interested?</w:t>
      </w:r>
    </w:p>
    <w:p w14:paraId="18940042" w14:textId="2EA35F5B" w:rsidR="4E4DDBB9" w:rsidRPr="00D071FF" w:rsidRDefault="4E4DDBB9" w:rsidP="00D071FF">
      <w:pPr>
        <w:spacing w:line="360" w:lineRule="auto"/>
        <w:rPr>
          <w:rFonts w:ascii="Calibri" w:eastAsia="Calibri" w:hAnsi="Calibri" w:cs="Calibri"/>
        </w:rPr>
      </w:pPr>
    </w:p>
    <w:p w14:paraId="1F75F30B" w14:textId="6861BAE7" w:rsidR="560B836E" w:rsidRPr="00D071FF" w:rsidRDefault="560B836E" w:rsidP="00D071FF">
      <w:pPr>
        <w:spacing w:line="360" w:lineRule="auto"/>
        <w:rPr>
          <w:rFonts w:ascii="Calibri" w:eastAsia="Calibri" w:hAnsi="Calibri" w:cs="Calibri"/>
        </w:rPr>
      </w:pPr>
    </w:p>
    <w:sectPr w:rsidR="560B836E" w:rsidRPr="00D071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DBC02"/>
    <w:multiLevelType w:val="hybridMultilevel"/>
    <w:tmpl w:val="FFFFFFFF"/>
    <w:lvl w:ilvl="0" w:tplc="E75AF35A">
      <w:start w:val="1"/>
      <w:numFmt w:val="upperLetter"/>
      <w:lvlText w:val="%1)"/>
      <w:lvlJc w:val="left"/>
      <w:pPr>
        <w:ind w:left="720" w:hanging="360"/>
      </w:pPr>
    </w:lvl>
    <w:lvl w:ilvl="1" w:tplc="6616BA78">
      <w:start w:val="1"/>
      <w:numFmt w:val="lowerLetter"/>
      <w:lvlText w:val="%2."/>
      <w:lvlJc w:val="left"/>
      <w:pPr>
        <w:ind w:left="1440" w:hanging="360"/>
      </w:pPr>
    </w:lvl>
    <w:lvl w:ilvl="2" w:tplc="07E0A186">
      <w:start w:val="1"/>
      <w:numFmt w:val="lowerRoman"/>
      <w:lvlText w:val="%3."/>
      <w:lvlJc w:val="right"/>
      <w:pPr>
        <w:ind w:left="2160" w:hanging="180"/>
      </w:pPr>
    </w:lvl>
    <w:lvl w:ilvl="3" w:tplc="36E697CC">
      <w:start w:val="1"/>
      <w:numFmt w:val="decimal"/>
      <w:lvlText w:val="%4."/>
      <w:lvlJc w:val="left"/>
      <w:pPr>
        <w:ind w:left="2880" w:hanging="360"/>
      </w:pPr>
    </w:lvl>
    <w:lvl w:ilvl="4" w:tplc="FEC68822">
      <w:start w:val="1"/>
      <w:numFmt w:val="lowerLetter"/>
      <w:lvlText w:val="%5."/>
      <w:lvlJc w:val="left"/>
      <w:pPr>
        <w:ind w:left="3600" w:hanging="360"/>
      </w:pPr>
    </w:lvl>
    <w:lvl w:ilvl="5" w:tplc="E926D9F2">
      <w:start w:val="1"/>
      <w:numFmt w:val="lowerRoman"/>
      <w:lvlText w:val="%6."/>
      <w:lvlJc w:val="right"/>
      <w:pPr>
        <w:ind w:left="4320" w:hanging="180"/>
      </w:pPr>
    </w:lvl>
    <w:lvl w:ilvl="6" w:tplc="BA1EA9DC">
      <w:start w:val="1"/>
      <w:numFmt w:val="decimal"/>
      <w:lvlText w:val="%7."/>
      <w:lvlJc w:val="left"/>
      <w:pPr>
        <w:ind w:left="5040" w:hanging="360"/>
      </w:pPr>
    </w:lvl>
    <w:lvl w:ilvl="7" w:tplc="DD64C3EE">
      <w:start w:val="1"/>
      <w:numFmt w:val="lowerLetter"/>
      <w:lvlText w:val="%8."/>
      <w:lvlJc w:val="left"/>
      <w:pPr>
        <w:ind w:left="5760" w:hanging="360"/>
      </w:pPr>
    </w:lvl>
    <w:lvl w:ilvl="8" w:tplc="32E04610">
      <w:start w:val="1"/>
      <w:numFmt w:val="lowerRoman"/>
      <w:lvlText w:val="%9."/>
      <w:lvlJc w:val="right"/>
      <w:pPr>
        <w:ind w:left="6480" w:hanging="180"/>
      </w:pPr>
    </w:lvl>
  </w:abstractNum>
  <w:abstractNum w:abstractNumId="1">
    <w:nsid w:val="0FE91BF0"/>
    <w:multiLevelType w:val="hybridMultilevel"/>
    <w:tmpl w:val="FFFFFFFF"/>
    <w:lvl w:ilvl="0" w:tplc="C84C9E4C">
      <w:start w:val="1"/>
      <w:numFmt w:val="decimal"/>
      <w:lvlText w:val="%1."/>
      <w:lvlJc w:val="left"/>
      <w:pPr>
        <w:ind w:left="720" w:hanging="360"/>
      </w:pPr>
    </w:lvl>
    <w:lvl w:ilvl="1" w:tplc="5418AE6C">
      <w:start w:val="1"/>
      <w:numFmt w:val="lowerLetter"/>
      <w:lvlText w:val="%2."/>
      <w:lvlJc w:val="left"/>
      <w:pPr>
        <w:ind w:left="1440" w:hanging="360"/>
      </w:pPr>
    </w:lvl>
    <w:lvl w:ilvl="2" w:tplc="E458BA98">
      <w:start w:val="1"/>
      <w:numFmt w:val="lowerRoman"/>
      <w:lvlText w:val="%3."/>
      <w:lvlJc w:val="right"/>
      <w:pPr>
        <w:ind w:left="2160" w:hanging="180"/>
      </w:pPr>
    </w:lvl>
    <w:lvl w:ilvl="3" w:tplc="D5EC623A">
      <w:start w:val="1"/>
      <w:numFmt w:val="decimal"/>
      <w:lvlText w:val="%4."/>
      <w:lvlJc w:val="left"/>
      <w:pPr>
        <w:ind w:left="2880" w:hanging="360"/>
      </w:pPr>
    </w:lvl>
    <w:lvl w:ilvl="4" w:tplc="ADD8C1AE">
      <w:start w:val="1"/>
      <w:numFmt w:val="lowerLetter"/>
      <w:lvlText w:val="%5."/>
      <w:lvlJc w:val="left"/>
      <w:pPr>
        <w:ind w:left="3600" w:hanging="360"/>
      </w:pPr>
    </w:lvl>
    <w:lvl w:ilvl="5" w:tplc="D7CEAC26">
      <w:start w:val="1"/>
      <w:numFmt w:val="lowerRoman"/>
      <w:lvlText w:val="%6."/>
      <w:lvlJc w:val="right"/>
      <w:pPr>
        <w:ind w:left="4320" w:hanging="180"/>
      </w:pPr>
    </w:lvl>
    <w:lvl w:ilvl="6" w:tplc="B346357E">
      <w:start w:val="1"/>
      <w:numFmt w:val="decimal"/>
      <w:lvlText w:val="%7."/>
      <w:lvlJc w:val="left"/>
      <w:pPr>
        <w:ind w:left="5040" w:hanging="360"/>
      </w:pPr>
    </w:lvl>
    <w:lvl w:ilvl="7" w:tplc="A28C3C14">
      <w:start w:val="1"/>
      <w:numFmt w:val="lowerLetter"/>
      <w:lvlText w:val="%8."/>
      <w:lvlJc w:val="left"/>
      <w:pPr>
        <w:ind w:left="5760" w:hanging="360"/>
      </w:pPr>
    </w:lvl>
    <w:lvl w:ilvl="8" w:tplc="3116A214">
      <w:start w:val="1"/>
      <w:numFmt w:val="lowerRoman"/>
      <w:lvlText w:val="%9."/>
      <w:lvlJc w:val="right"/>
      <w:pPr>
        <w:ind w:left="6480" w:hanging="180"/>
      </w:pPr>
    </w:lvl>
  </w:abstractNum>
  <w:abstractNum w:abstractNumId="2">
    <w:nsid w:val="10160F92"/>
    <w:multiLevelType w:val="hybridMultilevel"/>
    <w:tmpl w:val="FFFFFFFF"/>
    <w:lvl w:ilvl="0" w:tplc="567E9988">
      <w:start w:val="1"/>
      <w:numFmt w:val="bullet"/>
      <w:lvlText w:val=""/>
      <w:lvlJc w:val="left"/>
      <w:pPr>
        <w:ind w:left="720" w:hanging="360"/>
      </w:pPr>
      <w:rPr>
        <w:rFonts w:ascii="Symbol" w:hAnsi="Symbol" w:hint="default"/>
      </w:rPr>
    </w:lvl>
    <w:lvl w:ilvl="1" w:tplc="710E9B94">
      <w:start w:val="1"/>
      <w:numFmt w:val="bullet"/>
      <w:lvlText w:val="o"/>
      <w:lvlJc w:val="left"/>
      <w:pPr>
        <w:ind w:left="1440" w:hanging="360"/>
      </w:pPr>
      <w:rPr>
        <w:rFonts w:ascii="Courier New" w:hAnsi="Courier New" w:hint="default"/>
      </w:rPr>
    </w:lvl>
    <w:lvl w:ilvl="2" w:tplc="16E6BFB8">
      <w:start w:val="1"/>
      <w:numFmt w:val="bullet"/>
      <w:lvlText w:val=""/>
      <w:lvlJc w:val="left"/>
      <w:pPr>
        <w:ind w:left="2160" w:hanging="360"/>
      </w:pPr>
      <w:rPr>
        <w:rFonts w:ascii="Wingdings" w:hAnsi="Wingdings" w:hint="default"/>
      </w:rPr>
    </w:lvl>
    <w:lvl w:ilvl="3" w:tplc="8D2C75EA">
      <w:start w:val="1"/>
      <w:numFmt w:val="bullet"/>
      <w:lvlText w:val=""/>
      <w:lvlJc w:val="left"/>
      <w:pPr>
        <w:ind w:left="2880" w:hanging="360"/>
      </w:pPr>
      <w:rPr>
        <w:rFonts w:ascii="Symbol" w:hAnsi="Symbol" w:hint="default"/>
      </w:rPr>
    </w:lvl>
    <w:lvl w:ilvl="4" w:tplc="F6BE9102">
      <w:start w:val="1"/>
      <w:numFmt w:val="bullet"/>
      <w:lvlText w:val="o"/>
      <w:lvlJc w:val="left"/>
      <w:pPr>
        <w:ind w:left="3600" w:hanging="360"/>
      </w:pPr>
      <w:rPr>
        <w:rFonts w:ascii="Courier New" w:hAnsi="Courier New" w:hint="default"/>
      </w:rPr>
    </w:lvl>
    <w:lvl w:ilvl="5" w:tplc="9D86C654">
      <w:start w:val="1"/>
      <w:numFmt w:val="bullet"/>
      <w:lvlText w:val=""/>
      <w:lvlJc w:val="left"/>
      <w:pPr>
        <w:ind w:left="4320" w:hanging="360"/>
      </w:pPr>
      <w:rPr>
        <w:rFonts w:ascii="Wingdings" w:hAnsi="Wingdings" w:hint="default"/>
      </w:rPr>
    </w:lvl>
    <w:lvl w:ilvl="6" w:tplc="2118E9AC">
      <w:start w:val="1"/>
      <w:numFmt w:val="bullet"/>
      <w:lvlText w:val=""/>
      <w:lvlJc w:val="left"/>
      <w:pPr>
        <w:ind w:left="5040" w:hanging="360"/>
      </w:pPr>
      <w:rPr>
        <w:rFonts w:ascii="Symbol" w:hAnsi="Symbol" w:hint="default"/>
      </w:rPr>
    </w:lvl>
    <w:lvl w:ilvl="7" w:tplc="2C7E53EE">
      <w:start w:val="1"/>
      <w:numFmt w:val="bullet"/>
      <w:lvlText w:val="o"/>
      <w:lvlJc w:val="left"/>
      <w:pPr>
        <w:ind w:left="5760" w:hanging="360"/>
      </w:pPr>
      <w:rPr>
        <w:rFonts w:ascii="Courier New" w:hAnsi="Courier New" w:hint="default"/>
      </w:rPr>
    </w:lvl>
    <w:lvl w:ilvl="8" w:tplc="2C0ACD18">
      <w:start w:val="1"/>
      <w:numFmt w:val="bullet"/>
      <w:lvlText w:val=""/>
      <w:lvlJc w:val="left"/>
      <w:pPr>
        <w:ind w:left="6480" w:hanging="360"/>
      </w:pPr>
      <w:rPr>
        <w:rFonts w:ascii="Wingdings" w:hAnsi="Wingdings" w:hint="default"/>
      </w:rPr>
    </w:lvl>
  </w:abstractNum>
  <w:abstractNum w:abstractNumId="3">
    <w:nsid w:val="1838481E"/>
    <w:multiLevelType w:val="hybridMultilevel"/>
    <w:tmpl w:val="9A52E378"/>
    <w:lvl w:ilvl="0" w:tplc="FFFFFFFF">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D26903"/>
    <w:multiLevelType w:val="hybridMultilevel"/>
    <w:tmpl w:val="CC1E5A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A6CDCCE"/>
    <w:multiLevelType w:val="hybridMultilevel"/>
    <w:tmpl w:val="FFFFFFFF"/>
    <w:lvl w:ilvl="0" w:tplc="9838267A">
      <w:start w:val="1"/>
      <w:numFmt w:val="decimal"/>
      <w:lvlText w:val="%1."/>
      <w:lvlJc w:val="left"/>
      <w:pPr>
        <w:ind w:left="360" w:hanging="360"/>
      </w:pPr>
    </w:lvl>
    <w:lvl w:ilvl="1" w:tplc="5E6A5D7C">
      <w:start w:val="1"/>
      <w:numFmt w:val="bullet"/>
      <w:lvlText w:val="-"/>
      <w:lvlJc w:val="left"/>
      <w:pPr>
        <w:ind w:left="1080" w:hanging="360"/>
      </w:pPr>
      <w:rPr>
        <w:rFonts w:ascii="Symbol" w:hAnsi="Symbol" w:hint="default"/>
      </w:rPr>
    </w:lvl>
    <w:lvl w:ilvl="2" w:tplc="C056381C">
      <w:start w:val="1"/>
      <w:numFmt w:val="bullet"/>
      <w:lvlText w:val=""/>
      <w:lvlJc w:val="left"/>
      <w:pPr>
        <w:ind w:left="2160" w:hanging="360"/>
      </w:pPr>
      <w:rPr>
        <w:rFonts w:ascii="Wingdings" w:hAnsi="Wingdings" w:hint="default"/>
      </w:rPr>
    </w:lvl>
    <w:lvl w:ilvl="3" w:tplc="F0547FB0">
      <w:start w:val="1"/>
      <w:numFmt w:val="bullet"/>
      <w:lvlText w:val=""/>
      <w:lvlJc w:val="left"/>
      <w:pPr>
        <w:ind w:left="2880" w:hanging="360"/>
      </w:pPr>
      <w:rPr>
        <w:rFonts w:ascii="Symbol" w:hAnsi="Symbol" w:hint="default"/>
      </w:rPr>
    </w:lvl>
    <w:lvl w:ilvl="4" w:tplc="147E97E4">
      <w:start w:val="1"/>
      <w:numFmt w:val="bullet"/>
      <w:lvlText w:val="o"/>
      <w:lvlJc w:val="left"/>
      <w:pPr>
        <w:ind w:left="3600" w:hanging="360"/>
      </w:pPr>
      <w:rPr>
        <w:rFonts w:ascii="Courier New" w:hAnsi="Courier New" w:hint="default"/>
      </w:rPr>
    </w:lvl>
    <w:lvl w:ilvl="5" w:tplc="AFE209A8">
      <w:start w:val="1"/>
      <w:numFmt w:val="bullet"/>
      <w:lvlText w:val=""/>
      <w:lvlJc w:val="left"/>
      <w:pPr>
        <w:ind w:left="4320" w:hanging="360"/>
      </w:pPr>
      <w:rPr>
        <w:rFonts w:ascii="Wingdings" w:hAnsi="Wingdings" w:hint="default"/>
      </w:rPr>
    </w:lvl>
    <w:lvl w:ilvl="6" w:tplc="DBF4CEE0">
      <w:start w:val="1"/>
      <w:numFmt w:val="bullet"/>
      <w:lvlText w:val=""/>
      <w:lvlJc w:val="left"/>
      <w:pPr>
        <w:ind w:left="5040" w:hanging="360"/>
      </w:pPr>
      <w:rPr>
        <w:rFonts w:ascii="Symbol" w:hAnsi="Symbol" w:hint="default"/>
      </w:rPr>
    </w:lvl>
    <w:lvl w:ilvl="7" w:tplc="1910BC72">
      <w:start w:val="1"/>
      <w:numFmt w:val="bullet"/>
      <w:lvlText w:val="o"/>
      <w:lvlJc w:val="left"/>
      <w:pPr>
        <w:ind w:left="5760" w:hanging="360"/>
      </w:pPr>
      <w:rPr>
        <w:rFonts w:ascii="Courier New" w:hAnsi="Courier New" w:hint="default"/>
      </w:rPr>
    </w:lvl>
    <w:lvl w:ilvl="8" w:tplc="D77411A2">
      <w:start w:val="1"/>
      <w:numFmt w:val="bullet"/>
      <w:lvlText w:val=""/>
      <w:lvlJc w:val="left"/>
      <w:pPr>
        <w:ind w:left="6480" w:hanging="360"/>
      </w:pPr>
      <w:rPr>
        <w:rFonts w:ascii="Wingdings" w:hAnsi="Wingdings" w:hint="default"/>
      </w:rPr>
    </w:lvl>
  </w:abstractNum>
  <w:abstractNum w:abstractNumId="6">
    <w:nsid w:val="2CC88F0C"/>
    <w:multiLevelType w:val="hybridMultilevel"/>
    <w:tmpl w:val="FFFFFFFF"/>
    <w:lvl w:ilvl="0" w:tplc="09844BBC">
      <w:start w:val="1"/>
      <w:numFmt w:val="bullet"/>
      <w:lvlText w:val=""/>
      <w:lvlJc w:val="left"/>
      <w:pPr>
        <w:ind w:left="720" w:hanging="360"/>
      </w:pPr>
      <w:rPr>
        <w:rFonts w:ascii="Symbol" w:hAnsi="Symbol" w:hint="default"/>
      </w:rPr>
    </w:lvl>
    <w:lvl w:ilvl="1" w:tplc="BC20C884">
      <w:start w:val="1"/>
      <w:numFmt w:val="bullet"/>
      <w:lvlText w:val="o"/>
      <w:lvlJc w:val="left"/>
      <w:pPr>
        <w:ind w:left="1440" w:hanging="360"/>
      </w:pPr>
      <w:rPr>
        <w:rFonts w:ascii="Courier New" w:hAnsi="Courier New" w:hint="default"/>
      </w:rPr>
    </w:lvl>
    <w:lvl w:ilvl="2" w:tplc="2ED897AA">
      <w:start w:val="1"/>
      <w:numFmt w:val="bullet"/>
      <w:lvlText w:val=""/>
      <w:lvlJc w:val="left"/>
      <w:pPr>
        <w:ind w:left="2160" w:hanging="360"/>
      </w:pPr>
      <w:rPr>
        <w:rFonts w:ascii="Wingdings" w:hAnsi="Wingdings" w:hint="default"/>
      </w:rPr>
    </w:lvl>
    <w:lvl w:ilvl="3" w:tplc="BEC2AA86">
      <w:start w:val="1"/>
      <w:numFmt w:val="bullet"/>
      <w:lvlText w:val=""/>
      <w:lvlJc w:val="left"/>
      <w:pPr>
        <w:ind w:left="2880" w:hanging="360"/>
      </w:pPr>
      <w:rPr>
        <w:rFonts w:ascii="Symbol" w:hAnsi="Symbol" w:hint="default"/>
      </w:rPr>
    </w:lvl>
    <w:lvl w:ilvl="4" w:tplc="46E650B6">
      <w:start w:val="1"/>
      <w:numFmt w:val="bullet"/>
      <w:lvlText w:val="o"/>
      <w:lvlJc w:val="left"/>
      <w:pPr>
        <w:ind w:left="3600" w:hanging="360"/>
      </w:pPr>
      <w:rPr>
        <w:rFonts w:ascii="Courier New" w:hAnsi="Courier New" w:hint="default"/>
      </w:rPr>
    </w:lvl>
    <w:lvl w:ilvl="5" w:tplc="B1D24108">
      <w:start w:val="1"/>
      <w:numFmt w:val="bullet"/>
      <w:lvlText w:val=""/>
      <w:lvlJc w:val="left"/>
      <w:pPr>
        <w:ind w:left="4320" w:hanging="360"/>
      </w:pPr>
      <w:rPr>
        <w:rFonts w:ascii="Wingdings" w:hAnsi="Wingdings" w:hint="default"/>
      </w:rPr>
    </w:lvl>
    <w:lvl w:ilvl="6" w:tplc="1F625A2A">
      <w:start w:val="1"/>
      <w:numFmt w:val="bullet"/>
      <w:lvlText w:val=""/>
      <w:lvlJc w:val="left"/>
      <w:pPr>
        <w:ind w:left="5040" w:hanging="360"/>
      </w:pPr>
      <w:rPr>
        <w:rFonts w:ascii="Symbol" w:hAnsi="Symbol" w:hint="default"/>
      </w:rPr>
    </w:lvl>
    <w:lvl w:ilvl="7" w:tplc="6A64FF1C">
      <w:start w:val="1"/>
      <w:numFmt w:val="bullet"/>
      <w:lvlText w:val="o"/>
      <w:lvlJc w:val="left"/>
      <w:pPr>
        <w:ind w:left="5760" w:hanging="360"/>
      </w:pPr>
      <w:rPr>
        <w:rFonts w:ascii="Courier New" w:hAnsi="Courier New" w:hint="default"/>
      </w:rPr>
    </w:lvl>
    <w:lvl w:ilvl="8" w:tplc="59AA396C">
      <w:start w:val="1"/>
      <w:numFmt w:val="bullet"/>
      <w:lvlText w:val=""/>
      <w:lvlJc w:val="left"/>
      <w:pPr>
        <w:ind w:left="6480" w:hanging="360"/>
      </w:pPr>
      <w:rPr>
        <w:rFonts w:ascii="Wingdings" w:hAnsi="Wingdings" w:hint="default"/>
      </w:rPr>
    </w:lvl>
  </w:abstractNum>
  <w:abstractNum w:abstractNumId="7">
    <w:nsid w:val="55592C4F"/>
    <w:multiLevelType w:val="hybridMultilevel"/>
    <w:tmpl w:val="FFFFFFFF"/>
    <w:lvl w:ilvl="0" w:tplc="2692FBF2">
      <w:start w:val="1"/>
      <w:numFmt w:val="decimal"/>
      <w:lvlText w:val="%1."/>
      <w:lvlJc w:val="left"/>
      <w:pPr>
        <w:ind w:left="720" w:hanging="360"/>
      </w:pPr>
    </w:lvl>
    <w:lvl w:ilvl="1" w:tplc="283CF142">
      <w:start w:val="1"/>
      <w:numFmt w:val="lowerLetter"/>
      <w:lvlText w:val="%2."/>
      <w:lvlJc w:val="left"/>
      <w:pPr>
        <w:ind w:left="1440" w:hanging="360"/>
      </w:pPr>
    </w:lvl>
    <w:lvl w:ilvl="2" w:tplc="1E60890A">
      <w:start w:val="1"/>
      <w:numFmt w:val="lowerRoman"/>
      <w:lvlText w:val="%3."/>
      <w:lvlJc w:val="right"/>
      <w:pPr>
        <w:ind w:left="2160" w:hanging="180"/>
      </w:pPr>
    </w:lvl>
    <w:lvl w:ilvl="3" w:tplc="B91880B6">
      <w:start w:val="1"/>
      <w:numFmt w:val="decimal"/>
      <w:lvlText w:val="%4."/>
      <w:lvlJc w:val="left"/>
      <w:pPr>
        <w:ind w:left="2880" w:hanging="360"/>
      </w:pPr>
    </w:lvl>
    <w:lvl w:ilvl="4" w:tplc="4B86A226">
      <w:start w:val="1"/>
      <w:numFmt w:val="lowerLetter"/>
      <w:lvlText w:val="%5."/>
      <w:lvlJc w:val="left"/>
      <w:pPr>
        <w:ind w:left="3600" w:hanging="360"/>
      </w:pPr>
    </w:lvl>
    <w:lvl w:ilvl="5" w:tplc="2A545276">
      <w:start w:val="1"/>
      <w:numFmt w:val="lowerRoman"/>
      <w:lvlText w:val="%6."/>
      <w:lvlJc w:val="right"/>
      <w:pPr>
        <w:ind w:left="4320" w:hanging="180"/>
      </w:pPr>
    </w:lvl>
    <w:lvl w:ilvl="6" w:tplc="0026341C">
      <w:start w:val="1"/>
      <w:numFmt w:val="decimal"/>
      <w:lvlText w:val="%7."/>
      <w:lvlJc w:val="left"/>
      <w:pPr>
        <w:ind w:left="5040" w:hanging="360"/>
      </w:pPr>
    </w:lvl>
    <w:lvl w:ilvl="7" w:tplc="6F4650BA">
      <w:start w:val="1"/>
      <w:numFmt w:val="lowerLetter"/>
      <w:lvlText w:val="%8."/>
      <w:lvlJc w:val="left"/>
      <w:pPr>
        <w:ind w:left="5760" w:hanging="360"/>
      </w:pPr>
    </w:lvl>
    <w:lvl w:ilvl="8" w:tplc="588A2206">
      <w:start w:val="1"/>
      <w:numFmt w:val="lowerRoman"/>
      <w:lvlText w:val="%9."/>
      <w:lvlJc w:val="right"/>
      <w:pPr>
        <w:ind w:left="6480" w:hanging="180"/>
      </w:pPr>
    </w:lvl>
  </w:abstractNum>
  <w:abstractNum w:abstractNumId="8">
    <w:nsid w:val="5CC40C91"/>
    <w:multiLevelType w:val="hybridMultilevel"/>
    <w:tmpl w:val="7E003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EDD643D"/>
    <w:multiLevelType w:val="hybridMultilevel"/>
    <w:tmpl w:val="FFFFFFFF"/>
    <w:lvl w:ilvl="0" w:tplc="1DD849AA">
      <w:start w:val="1"/>
      <w:numFmt w:val="bullet"/>
      <w:lvlText w:val=""/>
      <w:lvlJc w:val="left"/>
      <w:pPr>
        <w:ind w:left="720" w:hanging="360"/>
      </w:pPr>
      <w:rPr>
        <w:rFonts w:ascii="Symbol" w:hAnsi="Symbol" w:hint="default"/>
      </w:rPr>
    </w:lvl>
    <w:lvl w:ilvl="1" w:tplc="7436AEB6">
      <w:start w:val="1"/>
      <w:numFmt w:val="bullet"/>
      <w:lvlText w:val="o"/>
      <w:lvlJc w:val="left"/>
      <w:pPr>
        <w:ind w:left="1440" w:hanging="360"/>
      </w:pPr>
      <w:rPr>
        <w:rFonts w:ascii="Courier New" w:hAnsi="Courier New" w:hint="default"/>
      </w:rPr>
    </w:lvl>
    <w:lvl w:ilvl="2" w:tplc="1D383580">
      <w:start w:val="1"/>
      <w:numFmt w:val="bullet"/>
      <w:lvlText w:val=""/>
      <w:lvlJc w:val="left"/>
      <w:pPr>
        <w:ind w:left="2160" w:hanging="360"/>
      </w:pPr>
      <w:rPr>
        <w:rFonts w:ascii="Wingdings" w:hAnsi="Wingdings" w:hint="default"/>
      </w:rPr>
    </w:lvl>
    <w:lvl w:ilvl="3" w:tplc="F0605192">
      <w:start w:val="1"/>
      <w:numFmt w:val="bullet"/>
      <w:lvlText w:val=""/>
      <w:lvlJc w:val="left"/>
      <w:pPr>
        <w:ind w:left="2880" w:hanging="360"/>
      </w:pPr>
      <w:rPr>
        <w:rFonts w:ascii="Symbol" w:hAnsi="Symbol" w:hint="default"/>
      </w:rPr>
    </w:lvl>
    <w:lvl w:ilvl="4" w:tplc="C0A888BA">
      <w:start w:val="1"/>
      <w:numFmt w:val="bullet"/>
      <w:lvlText w:val="o"/>
      <w:lvlJc w:val="left"/>
      <w:pPr>
        <w:ind w:left="3600" w:hanging="360"/>
      </w:pPr>
      <w:rPr>
        <w:rFonts w:ascii="Courier New" w:hAnsi="Courier New" w:hint="default"/>
      </w:rPr>
    </w:lvl>
    <w:lvl w:ilvl="5" w:tplc="DEEA7014">
      <w:start w:val="1"/>
      <w:numFmt w:val="bullet"/>
      <w:lvlText w:val=""/>
      <w:lvlJc w:val="left"/>
      <w:pPr>
        <w:ind w:left="4320" w:hanging="360"/>
      </w:pPr>
      <w:rPr>
        <w:rFonts w:ascii="Wingdings" w:hAnsi="Wingdings" w:hint="default"/>
      </w:rPr>
    </w:lvl>
    <w:lvl w:ilvl="6" w:tplc="081EA640">
      <w:start w:val="1"/>
      <w:numFmt w:val="bullet"/>
      <w:lvlText w:val=""/>
      <w:lvlJc w:val="left"/>
      <w:pPr>
        <w:ind w:left="5040" w:hanging="360"/>
      </w:pPr>
      <w:rPr>
        <w:rFonts w:ascii="Symbol" w:hAnsi="Symbol" w:hint="default"/>
      </w:rPr>
    </w:lvl>
    <w:lvl w:ilvl="7" w:tplc="75B04728">
      <w:start w:val="1"/>
      <w:numFmt w:val="bullet"/>
      <w:lvlText w:val="o"/>
      <w:lvlJc w:val="left"/>
      <w:pPr>
        <w:ind w:left="5760" w:hanging="360"/>
      </w:pPr>
      <w:rPr>
        <w:rFonts w:ascii="Courier New" w:hAnsi="Courier New" w:hint="default"/>
      </w:rPr>
    </w:lvl>
    <w:lvl w:ilvl="8" w:tplc="2D660298">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2"/>
  </w:num>
  <w:num w:numId="4">
    <w:abstractNumId w:val="1"/>
  </w:num>
  <w:num w:numId="5">
    <w:abstractNumId w:val="6"/>
  </w:num>
  <w:num w:numId="6">
    <w:abstractNumId w:val="0"/>
  </w:num>
  <w:num w:numId="7">
    <w:abstractNumId w:val="7"/>
  </w:num>
  <w:num w:numId="8">
    <w:abstractNumId w:val="3"/>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8ED4861"/>
    <w:rsid w:val="00006261"/>
    <w:rsid w:val="0003603D"/>
    <w:rsid w:val="0004329D"/>
    <w:rsid w:val="00044EE3"/>
    <w:rsid w:val="0006488D"/>
    <w:rsid w:val="000667D1"/>
    <w:rsid w:val="00075BF4"/>
    <w:rsid w:val="000A7CE4"/>
    <w:rsid w:val="000B0229"/>
    <w:rsid w:val="000D494B"/>
    <w:rsid w:val="000E1933"/>
    <w:rsid w:val="000F0D64"/>
    <w:rsid w:val="000F2BE5"/>
    <w:rsid w:val="000F7A8F"/>
    <w:rsid w:val="00111266"/>
    <w:rsid w:val="00146A1E"/>
    <w:rsid w:val="001752E2"/>
    <w:rsid w:val="00183ED8"/>
    <w:rsid w:val="001870FE"/>
    <w:rsid w:val="001A43EA"/>
    <w:rsid w:val="001A4463"/>
    <w:rsid w:val="001B60C5"/>
    <w:rsid w:val="001B63E6"/>
    <w:rsid w:val="001C25CF"/>
    <w:rsid w:val="001C6904"/>
    <w:rsid w:val="002053F9"/>
    <w:rsid w:val="0024324F"/>
    <w:rsid w:val="0024FF70"/>
    <w:rsid w:val="0025009E"/>
    <w:rsid w:val="00262F99"/>
    <w:rsid w:val="0026CA64"/>
    <w:rsid w:val="00281CED"/>
    <w:rsid w:val="002B47B8"/>
    <w:rsid w:val="002C28D4"/>
    <w:rsid w:val="002C680B"/>
    <w:rsid w:val="002F1946"/>
    <w:rsid w:val="002F46A8"/>
    <w:rsid w:val="00303322"/>
    <w:rsid w:val="00311DE0"/>
    <w:rsid w:val="00363B3C"/>
    <w:rsid w:val="00410D1E"/>
    <w:rsid w:val="00411094"/>
    <w:rsid w:val="0041161B"/>
    <w:rsid w:val="00415EB8"/>
    <w:rsid w:val="0042654C"/>
    <w:rsid w:val="004517FA"/>
    <w:rsid w:val="00453A10"/>
    <w:rsid w:val="004641F6"/>
    <w:rsid w:val="004B0FF6"/>
    <w:rsid w:val="004B17AE"/>
    <w:rsid w:val="004F0C90"/>
    <w:rsid w:val="00502ADA"/>
    <w:rsid w:val="00525259"/>
    <w:rsid w:val="00527924"/>
    <w:rsid w:val="00572572"/>
    <w:rsid w:val="0057FF06"/>
    <w:rsid w:val="00582B31"/>
    <w:rsid w:val="0058397A"/>
    <w:rsid w:val="005902F5"/>
    <w:rsid w:val="00591EEB"/>
    <w:rsid w:val="00592426"/>
    <w:rsid w:val="005AFF94"/>
    <w:rsid w:val="006539CF"/>
    <w:rsid w:val="0065EF12"/>
    <w:rsid w:val="006919F5"/>
    <w:rsid w:val="006C4E5E"/>
    <w:rsid w:val="006D66F6"/>
    <w:rsid w:val="006E47B3"/>
    <w:rsid w:val="006F4BCE"/>
    <w:rsid w:val="007525F1"/>
    <w:rsid w:val="007621CC"/>
    <w:rsid w:val="00766BFD"/>
    <w:rsid w:val="00770F6D"/>
    <w:rsid w:val="00775F83"/>
    <w:rsid w:val="0078651C"/>
    <w:rsid w:val="007A771F"/>
    <w:rsid w:val="007B264B"/>
    <w:rsid w:val="007DFED0"/>
    <w:rsid w:val="007E5721"/>
    <w:rsid w:val="00840F4D"/>
    <w:rsid w:val="00844D19"/>
    <w:rsid w:val="00856FA2"/>
    <w:rsid w:val="0086A84E"/>
    <w:rsid w:val="008F1A3C"/>
    <w:rsid w:val="00920634"/>
    <w:rsid w:val="00936ACD"/>
    <w:rsid w:val="009462A2"/>
    <w:rsid w:val="009648C4"/>
    <w:rsid w:val="0099433B"/>
    <w:rsid w:val="009A0E46"/>
    <w:rsid w:val="009A2D9F"/>
    <w:rsid w:val="009A2F06"/>
    <w:rsid w:val="009A3CC1"/>
    <w:rsid w:val="009A5F68"/>
    <w:rsid w:val="009B4A3E"/>
    <w:rsid w:val="009D01CF"/>
    <w:rsid w:val="009F134D"/>
    <w:rsid w:val="00A232ED"/>
    <w:rsid w:val="00A49E20"/>
    <w:rsid w:val="00A5138F"/>
    <w:rsid w:val="00A630D3"/>
    <w:rsid w:val="00A793B4"/>
    <w:rsid w:val="00A7D74E"/>
    <w:rsid w:val="00A85C6B"/>
    <w:rsid w:val="00AC4FC6"/>
    <w:rsid w:val="00AC7135"/>
    <w:rsid w:val="00AD772B"/>
    <w:rsid w:val="00B07699"/>
    <w:rsid w:val="00B17221"/>
    <w:rsid w:val="00B228F3"/>
    <w:rsid w:val="00B332D3"/>
    <w:rsid w:val="00B76DAE"/>
    <w:rsid w:val="00B86DD7"/>
    <w:rsid w:val="00B96429"/>
    <w:rsid w:val="00BC7196"/>
    <w:rsid w:val="00BD5984"/>
    <w:rsid w:val="00BD6315"/>
    <w:rsid w:val="00BF3B2E"/>
    <w:rsid w:val="00C25ED8"/>
    <w:rsid w:val="00C41BC3"/>
    <w:rsid w:val="00C50E08"/>
    <w:rsid w:val="00C64289"/>
    <w:rsid w:val="00C6E233"/>
    <w:rsid w:val="00C7586C"/>
    <w:rsid w:val="00CA0557"/>
    <w:rsid w:val="00CC5846"/>
    <w:rsid w:val="00CF5248"/>
    <w:rsid w:val="00D071FF"/>
    <w:rsid w:val="00D1137C"/>
    <w:rsid w:val="00D747E9"/>
    <w:rsid w:val="00D959C6"/>
    <w:rsid w:val="00DC53B1"/>
    <w:rsid w:val="00DF44D4"/>
    <w:rsid w:val="00E36A31"/>
    <w:rsid w:val="00E53FF5"/>
    <w:rsid w:val="00E549F2"/>
    <w:rsid w:val="00E83FC7"/>
    <w:rsid w:val="00EA28BE"/>
    <w:rsid w:val="00ED4AB3"/>
    <w:rsid w:val="00ED536F"/>
    <w:rsid w:val="00F14AA8"/>
    <w:rsid w:val="00F1517D"/>
    <w:rsid w:val="00F523CE"/>
    <w:rsid w:val="00F54BE8"/>
    <w:rsid w:val="00F570C6"/>
    <w:rsid w:val="00F5FB74"/>
    <w:rsid w:val="00F90BA4"/>
    <w:rsid w:val="00F95377"/>
    <w:rsid w:val="00FB682C"/>
    <w:rsid w:val="00FC5DC4"/>
    <w:rsid w:val="00FC7FB6"/>
    <w:rsid w:val="00FD3EED"/>
    <w:rsid w:val="00FE6CF9"/>
    <w:rsid w:val="00FF1330"/>
    <w:rsid w:val="0102EC16"/>
    <w:rsid w:val="011F6F71"/>
    <w:rsid w:val="01226A91"/>
    <w:rsid w:val="0137C9EB"/>
    <w:rsid w:val="0140CE85"/>
    <w:rsid w:val="01492BAA"/>
    <w:rsid w:val="017B9708"/>
    <w:rsid w:val="01813789"/>
    <w:rsid w:val="01CE29FD"/>
    <w:rsid w:val="01D448CF"/>
    <w:rsid w:val="01E1E88B"/>
    <w:rsid w:val="01E7A40D"/>
    <w:rsid w:val="01F56EC4"/>
    <w:rsid w:val="0204833B"/>
    <w:rsid w:val="020F9838"/>
    <w:rsid w:val="022A41AD"/>
    <w:rsid w:val="022C3A3E"/>
    <w:rsid w:val="022DF723"/>
    <w:rsid w:val="023201FA"/>
    <w:rsid w:val="0235F202"/>
    <w:rsid w:val="02397A98"/>
    <w:rsid w:val="023CDD20"/>
    <w:rsid w:val="023EED0E"/>
    <w:rsid w:val="0244BEA7"/>
    <w:rsid w:val="025DE6E3"/>
    <w:rsid w:val="027567E3"/>
    <w:rsid w:val="027AA953"/>
    <w:rsid w:val="027EBFA4"/>
    <w:rsid w:val="028239E2"/>
    <w:rsid w:val="0288BE21"/>
    <w:rsid w:val="02890212"/>
    <w:rsid w:val="0290DC96"/>
    <w:rsid w:val="0294682A"/>
    <w:rsid w:val="02995B77"/>
    <w:rsid w:val="02A4F226"/>
    <w:rsid w:val="02AC276D"/>
    <w:rsid w:val="02AEED03"/>
    <w:rsid w:val="02BCB868"/>
    <w:rsid w:val="02CEB1A2"/>
    <w:rsid w:val="03020B52"/>
    <w:rsid w:val="033F6D66"/>
    <w:rsid w:val="03477A51"/>
    <w:rsid w:val="0348AC82"/>
    <w:rsid w:val="034AD3C3"/>
    <w:rsid w:val="03658626"/>
    <w:rsid w:val="03692E7F"/>
    <w:rsid w:val="037030AC"/>
    <w:rsid w:val="0373AF96"/>
    <w:rsid w:val="0378162B"/>
    <w:rsid w:val="039C362B"/>
    <w:rsid w:val="039D3F32"/>
    <w:rsid w:val="03A372BE"/>
    <w:rsid w:val="03A86D41"/>
    <w:rsid w:val="03B192D6"/>
    <w:rsid w:val="03BA93E1"/>
    <w:rsid w:val="03C3644A"/>
    <w:rsid w:val="03C5B0F7"/>
    <w:rsid w:val="03E76725"/>
    <w:rsid w:val="0420FD76"/>
    <w:rsid w:val="042401DF"/>
    <w:rsid w:val="043BEFDE"/>
    <w:rsid w:val="0452B3BC"/>
    <w:rsid w:val="045DC3FF"/>
    <w:rsid w:val="0460EE8E"/>
    <w:rsid w:val="046101E2"/>
    <w:rsid w:val="0481DE4F"/>
    <w:rsid w:val="04822FEB"/>
    <w:rsid w:val="04A7B355"/>
    <w:rsid w:val="04C64FAE"/>
    <w:rsid w:val="04CDADC7"/>
    <w:rsid w:val="04EDAFB7"/>
    <w:rsid w:val="04F08FE2"/>
    <w:rsid w:val="04F9A768"/>
    <w:rsid w:val="0507449C"/>
    <w:rsid w:val="0529DACC"/>
    <w:rsid w:val="05627CDE"/>
    <w:rsid w:val="05650D6F"/>
    <w:rsid w:val="057F9C85"/>
    <w:rsid w:val="059887B2"/>
    <w:rsid w:val="05BF6E00"/>
    <w:rsid w:val="05C0F06B"/>
    <w:rsid w:val="05CAE31C"/>
    <w:rsid w:val="05D26C10"/>
    <w:rsid w:val="05D543F0"/>
    <w:rsid w:val="05E7441C"/>
    <w:rsid w:val="05FC04F4"/>
    <w:rsid w:val="061BFF66"/>
    <w:rsid w:val="0622945B"/>
    <w:rsid w:val="062CC0B2"/>
    <w:rsid w:val="062F37D1"/>
    <w:rsid w:val="06365900"/>
    <w:rsid w:val="063887BD"/>
    <w:rsid w:val="063956BF"/>
    <w:rsid w:val="0657CDD4"/>
    <w:rsid w:val="065F0623"/>
    <w:rsid w:val="066C28AF"/>
    <w:rsid w:val="06743275"/>
    <w:rsid w:val="06BE2B79"/>
    <w:rsid w:val="06C15BFF"/>
    <w:rsid w:val="06F124E2"/>
    <w:rsid w:val="06F7E306"/>
    <w:rsid w:val="070204AC"/>
    <w:rsid w:val="0706F2B3"/>
    <w:rsid w:val="070A95CE"/>
    <w:rsid w:val="07114C29"/>
    <w:rsid w:val="071E8F8B"/>
    <w:rsid w:val="072BB95E"/>
    <w:rsid w:val="07326F9D"/>
    <w:rsid w:val="07365DF3"/>
    <w:rsid w:val="0745EDF4"/>
    <w:rsid w:val="07521756"/>
    <w:rsid w:val="075894C6"/>
    <w:rsid w:val="076A5D9A"/>
    <w:rsid w:val="0776F66F"/>
    <w:rsid w:val="078448F7"/>
    <w:rsid w:val="0793E443"/>
    <w:rsid w:val="07A7410E"/>
    <w:rsid w:val="07B15C19"/>
    <w:rsid w:val="07B6062C"/>
    <w:rsid w:val="07CDF87C"/>
    <w:rsid w:val="07D00955"/>
    <w:rsid w:val="07D0B18F"/>
    <w:rsid w:val="07E00278"/>
    <w:rsid w:val="07F07815"/>
    <w:rsid w:val="07F50882"/>
    <w:rsid w:val="07F67717"/>
    <w:rsid w:val="0804D6B2"/>
    <w:rsid w:val="080724CE"/>
    <w:rsid w:val="081F0188"/>
    <w:rsid w:val="08209374"/>
    <w:rsid w:val="083121CC"/>
    <w:rsid w:val="0848FB87"/>
    <w:rsid w:val="084C0FAE"/>
    <w:rsid w:val="0865DAC6"/>
    <w:rsid w:val="086D6F75"/>
    <w:rsid w:val="086FAB5A"/>
    <w:rsid w:val="088C7A02"/>
    <w:rsid w:val="08B50717"/>
    <w:rsid w:val="08D366B4"/>
    <w:rsid w:val="0908DBBA"/>
    <w:rsid w:val="091BE782"/>
    <w:rsid w:val="09286054"/>
    <w:rsid w:val="0929EA8C"/>
    <w:rsid w:val="09306A43"/>
    <w:rsid w:val="093185C5"/>
    <w:rsid w:val="09415730"/>
    <w:rsid w:val="095D3307"/>
    <w:rsid w:val="096BA153"/>
    <w:rsid w:val="09A2BC49"/>
    <w:rsid w:val="09A63ED8"/>
    <w:rsid w:val="09B8D518"/>
    <w:rsid w:val="09CB1CC9"/>
    <w:rsid w:val="09D2A34D"/>
    <w:rsid w:val="09D8CC78"/>
    <w:rsid w:val="09E1C44B"/>
    <w:rsid w:val="09F39245"/>
    <w:rsid w:val="09F9E65F"/>
    <w:rsid w:val="0A0191AA"/>
    <w:rsid w:val="0A068495"/>
    <w:rsid w:val="0A1144A3"/>
    <w:rsid w:val="0A289028"/>
    <w:rsid w:val="0A33B775"/>
    <w:rsid w:val="0A3D95FA"/>
    <w:rsid w:val="0A53FEA7"/>
    <w:rsid w:val="0A5FDDA7"/>
    <w:rsid w:val="0A6B2696"/>
    <w:rsid w:val="0A705921"/>
    <w:rsid w:val="0A97B5AE"/>
    <w:rsid w:val="0A9C4CB5"/>
    <w:rsid w:val="0ABA2DAC"/>
    <w:rsid w:val="0AC797EC"/>
    <w:rsid w:val="0AF1C9DC"/>
    <w:rsid w:val="0AFBE1A2"/>
    <w:rsid w:val="0B09E0C1"/>
    <w:rsid w:val="0B0C5DF0"/>
    <w:rsid w:val="0B0E6CAE"/>
    <w:rsid w:val="0B312BE6"/>
    <w:rsid w:val="0B38662D"/>
    <w:rsid w:val="0B56AFFA"/>
    <w:rsid w:val="0B5D805C"/>
    <w:rsid w:val="0B6442BE"/>
    <w:rsid w:val="0B6DDBEB"/>
    <w:rsid w:val="0B8027A0"/>
    <w:rsid w:val="0B961B16"/>
    <w:rsid w:val="0B9E0062"/>
    <w:rsid w:val="0B9F803B"/>
    <w:rsid w:val="0BD4E351"/>
    <w:rsid w:val="0BFC5242"/>
    <w:rsid w:val="0C1FB15F"/>
    <w:rsid w:val="0C2577B9"/>
    <w:rsid w:val="0C280FA3"/>
    <w:rsid w:val="0C2D8B75"/>
    <w:rsid w:val="0C54D5B5"/>
    <w:rsid w:val="0C5824D4"/>
    <w:rsid w:val="0C70580A"/>
    <w:rsid w:val="0C75086E"/>
    <w:rsid w:val="0C774A40"/>
    <w:rsid w:val="0C84ECB5"/>
    <w:rsid w:val="0C9AD3C0"/>
    <w:rsid w:val="0CB1B792"/>
    <w:rsid w:val="0D19D397"/>
    <w:rsid w:val="0D1D93BA"/>
    <w:rsid w:val="0D3A48FE"/>
    <w:rsid w:val="0D5BB442"/>
    <w:rsid w:val="0D94AC79"/>
    <w:rsid w:val="0DAAF5FD"/>
    <w:rsid w:val="0DB8E6A2"/>
    <w:rsid w:val="0DBD3406"/>
    <w:rsid w:val="0DCBE198"/>
    <w:rsid w:val="0DCBF3E1"/>
    <w:rsid w:val="0DE44B79"/>
    <w:rsid w:val="0DF1CF2B"/>
    <w:rsid w:val="0E0284EE"/>
    <w:rsid w:val="0E06ABCB"/>
    <w:rsid w:val="0E156924"/>
    <w:rsid w:val="0E211E99"/>
    <w:rsid w:val="0E22E0C2"/>
    <w:rsid w:val="0E475563"/>
    <w:rsid w:val="0E4A9FF9"/>
    <w:rsid w:val="0E4FBADC"/>
    <w:rsid w:val="0E5FF44A"/>
    <w:rsid w:val="0E6D149A"/>
    <w:rsid w:val="0E7C3EE1"/>
    <w:rsid w:val="0E81CFFD"/>
    <w:rsid w:val="0E8FF2A0"/>
    <w:rsid w:val="0EA2CDA1"/>
    <w:rsid w:val="0ECA1743"/>
    <w:rsid w:val="0ECD4C1F"/>
    <w:rsid w:val="0ED9A52B"/>
    <w:rsid w:val="0EE834AD"/>
    <w:rsid w:val="0EFC7D85"/>
    <w:rsid w:val="0F0FD081"/>
    <w:rsid w:val="0F150DC3"/>
    <w:rsid w:val="0F179747"/>
    <w:rsid w:val="0F20DB57"/>
    <w:rsid w:val="0F4F1C16"/>
    <w:rsid w:val="0F4F86C3"/>
    <w:rsid w:val="0F581F2A"/>
    <w:rsid w:val="0F58CE2E"/>
    <w:rsid w:val="0F59A840"/>
    <w:rsid w:val="0F71247F"/>
    <w:rsid w:val="0F7462D8"/>
    <w:rsid w:val="0F786506"/>
    <w:rsid w:val="0F88B6A9"/>
    <w:rsid w:val="0FC0156E"/>
    <w:rsid w:val="0FE88E0D"/>
    <w:rsid w:val="0FEEDFF6"/>
    <w:rsid w:val="100CEB39"/>
    <w:rsid w:val="100CF3D4"/>
    <w:rsid w:val="100FECEF"/>
    <w:rsid w:val="102993B1"/>
    <w:rsid w:val="103EEC96"/>
    <w:rsid w:val="1044953B"/>
    <w:rsid w:val="104B467D"/>
    <w:rsid w:val="104FF8C5"/>
    <w:rsid w:val="1064675C"/>
    <w:rsid w:val="106D1096"/>
    <w:rsid w:val="1076C400"/>
    <w:rsid w:val="108BE3DD"/>
    <w:rsid w:val="10B0C37F"/>
    <w:rsid w:val="10B98E95"/>
    <w:rsid w:val="10C02E2B"/>
    <w:rsid w:val="10CAA4F2"/>
    <w:rsid w:val="10CD70A7"/>
    <w:rsid w:val="10EE121F"/>
    <w:rsid w:val="10F7AAE2"/>
    <w:rsid w:val="10FD450F"/>
    <w:rsid w:val="11156F04"/>
    <w:rsid w:val="112894BF"/>
    <w:rsid w:val="1130CFE0"/>
    <w:rsid w:val="1156D853"/>
    <w:rsid w:val="115ED4FF"/>
    <w:rsid w:val="1175ED9E"/>
    <w:rsid w:val="11D05408"/>
    <w:rsid w:val="11EB8713"/>
    <w:rsid w:val="12082B6F"/>
    <w:rsid w:val="12243FB4"/>
    <w:rsid w:val="122B3A09"/>
    <w:rsid w:val="12310B31"/>
    <w:rsid w:val="123B2781"/>
    <w:rsid w:val="124819D4"/>
    <w:rsid w:val="1259A4A2"/>
    <w:rsid w:val="1275FBE8"/>
    <w:rsid w:val="127F5A24"/>
    <w:rsid w:val="128A49FD"/>
    <w:rsid w:val="12A94C95"/>
    <w:rsid w:val="12B9D124"/>
    <w:rsid w:val="12E64924"/>
    <w:rsid w:val="1333107E"/>
    <w:rsid w:val="13733CFE"/>
    <w:rsid w:val="137C0EA2"/>
    <w:rsid w:val="13AE92E2"/>
    <w:rsid w:val="13B7A83C"/>
    <w:rsid w:val="13B8D643"/>
    <w:rsid w:val="13D73F88"/>
    <w:rsid w:val="13E1284B"/>
    <w:rsid w:val="13E4966D"/>
    <w:rsid w:val="13EB8AE4"/>
    <w:rsid w:val="141B0B71"/>
    <w:rsid w:val="141D4AF4"/>
    <w:rsid w:val="146924E8"/>
    <w:rsid w:val="146A021A"/>
    <w:rsid w:val="146DA2AE"/>
    <w:rsid w:val="14706B05"/>
    <w:rsid w:val="14799449"/>
    <w:rsid w:val="148DFCE2"/>
    <w:rsid w:val="14BB7454"/>
    <w:rsid w:val="14C5B5C3"/>
    <w:rsid w:val="14D4E762"/>
    <w:rsid w:val="14D9F8D6"/>
    <w:rsid w:val="14DC5B25"/>
    <w:rsid w:val="14FD0B02"/>
    <w:rsid w:val="150DD8BF"/>
    <w:rsid w:val="152E4528"/>
    <w:rsid w:val="154920AB"/>
    <w:rsid w:val="154E3CA9"/>
    <w:rsid w:val="156C0EA7"/>
    <w:rsid w:val="157C9636"/>
    <w:rsid w:val="1580510C"/>
    <w:rsid w:val="15B01658"/>
    <w:rsid w:val="15B4637A"/>
    <w:rsid w:val="15BFCB5B"/>
    <w:rsid w:val="15C54C12"/>
    <w:rsid w:val="15CF6D14"/>
    <w:rsid w:val="15DB54E2"/>
    <w:rsid w:val="15E29A19"/>
    <w:rsid w:val="16078E50"/>
    <w:rsid w:val="161BD97A"/>
    <w:rsid w:val="161D33F5"/>
    <w:rsid w:val="163A6126"/>
    <w:rsid w:val="16433686"/>
    <w:rsid w:val="164BBFC1"/>
    <w:rsid w:val="165FC2CD"/>
    <w:rsid w:val="166D816F"/>
    <w:rsid w:val="1678CC7D"/>
    <w:rsid w:val="1681BC99"/>
    <w:rsid w:val="168CBBEB"/>
    <w:rsid w:val="16C76D69"/>
    <w:rsid w:val="16D884C5"/>
    <w:rsid w:val="16DA7916"/>
    <w:rsid w:val="16F12F23"/>
    <w:rsid w:val="16F7E67E"/>
    <w:rsid w:val="1702C4D0"/>
    <w:rsid w:val="17085DF2"/>
    <w:rsid w:val="17210842"/>
    <w:rsid w:val="17512EB5"/>
    <w:rsid w:val="1751E259"/>
    <w:rsid w:val="1756CC20"/>
    <w:rsid w:val="175B5587"/>
    <w:rsid w:val="175E6828"/>
    <w:rsid w:val="17670386"/>
    <w:rsid w:val="176F9525"/>
    <w:rsid w:val="17703731"/>
    <w:rsid w:val="177351AC"/>
    <w:rsid w:val="1798BA5D"/>
    <w:rsid w:val="17A6E70D"/>
    <w:rsid w:val="17ACCDEF"/>
    <w:rsid w:val="17B546AB"/>
    <w:rsid w:val="17D51FE8"/>
    <w:rsid w:val="17DD8B0E"/>
    <w:rsid w:val="17DE5CF5"/>
    <w:rsid w:val="17E44050"/>
    <w:rsid w:val="17E79C31"/>
    <w:rsid w:val="17F1D25E"/>
    <w:rsid w:val="180491EC"/>
    <w:rsid w:val="1824A13D"/>
    <w:rsid w:val="1824C3D7"/>
    <w:rsid w:val="184668B1"/>
    <w:rsid w:val="1849A680"/>
    <w:rsid w:val="18585CA4"/>
    <w:rsid w:val="1862D437"/>
    <w:rsid w:val="188065AD"/>
    <w:rsid w:val="188BECCD"/>
    <w:rsid w:val="1897EDB0"/>
    <w:rsid w:val="18AC6389"/>
    <w:rsid w:val="18C279FC"/>
    <w:rsid w:val="18CA9BA5"/>
    <w:rsid w:val="18E11992"/>
    <w:rsid w:val="18F6FA3E"/>
    <w:rsid w:val="1901FE28"/>
    <w:rsid w:val="19034407"/>
    <w:rsid w:val="193263D0"/>
    <w:rsid w:val="1937F9C6"/>
    <w:rsid w:val="193BA27D"/>
    <w:rsid w:val="1940BFCB"/>
    <w:rsid w:val="1962415D"/>
    <w:rsid w:val="1993ABF9"/>
    <w:rsid w:val="19984A43"/>
    <w:rsid w:val="1999BC6F"/>
    <w:rsid w:val="19A811EC"/>
    <w:rsid w:val="19A98B49"/>
    <w:rsid w:val="19B4F4A1"/>
    <w:rsid w:val="19B60454"/>
    <w:rsid w:val="19B8CFFE"/>
    <w:rsid w:val="19BEAA8C"/>
    <w:rsid w:val="19BF5283"/>
    <w:rsid w:val="19CEA639"/>
    <w:rsid w:val="19D07430"/>
    <w:rsid w:val="19D77A4D"/>
    <w:rsid w:val="19F0AB9B"/>
    <w:rsid w:val="1A00E153"/>
    <w:rsid w:val="1A3542AC"/>
    <w:rsid w:val="1A446064"/>
    <w:rsid w:val="1A4F7B54"/>
    <w:rsid w:val="1A86EFD6"/>
    <w:rsid w:val="1A9132A4"/>
    <w:rsid w:val="1AAE7838"/>
    <w:rsid w:val="1AB61468"/>
    <w:rsid w:val="1ACE2B7D"/>
    <w:rsid w:val="1AFBE115"/>
    <w:rsid w:val="1B0CD419"/>
    <w:rsid w:val="1B2C9CB5"/>
    <w:rsid w:val="1B30765E"/>
    <w:rsid w:val="1B4ADC57"/>
    <w:rsid w:val="1B56925B"/>
    <w:rsid w:val="1B7D2120"/>
    <w:rsid w:val="1B82744C"/>
    <w:rsid w:val="1BBB1D20"/>
    <w:rsid w:val="1BD6D076"/>
    <w:rsid w:val="1BDDDCD3"/>
    <w:rsid w:val="1BED672F"/>
    <w:rsid w:val="1C12EFD0"/>
    <w:rsid w:val="1C17B2DF"/>
    <w:rsid w:val="1C2F132A"/>
    <w:rsid w:val="1C341A62"/>
    <w:rsid w:val="1C45BB7A"/>
    <w:rsid w:val="1C4B32D7"/>
    <w:rsid w:val="1C4CF1DC"/>
    <w:rsid w:val="1C52E982"/>
    <w:rsid w:val="1C636718"/>
    <w:rsid w:val="1C663036"/>
    <w:rsid w:val="1C770A7F"/>
    <w:rsid w:val="1C80CC27"/>
    <w:rsid w:val="1C92C843"/>
    <w:rsid w:val="1C9971AF"/>
    <w:rsid w:val="1C9A92EE"/>
    <w:rsid w:val="1CACE063"/>
    <w:rsid w:val="1CADEC53"/>
    <w:rsid w:val="1CB43F60"/>
    <w:rsid w:val="1CD04EA6"/>
    <w:rsid w:val="1CD9F40C"/>
    <w:rsid w:val="1CDC3981"/>
    <w:rsid w:val="1CDF96EB"/>
    <w:rsid w:val="1CFEAB37"/>
    <w:rsid w:val="1CFF3600"/>
    <w:rsid w:val="1D1AAE01"/>
    <w:rsid w:val="1D272607"/>
    <w:rsid w:val="1D5AE583"/>
    <w:rsid w:val="1D5EFCD4"/>
    <w:rsid w:val="1D6DE356"/>
    <w:rsid w:val="1D701B48"/>
    <w:rsid w:val="1DA32234"/>
    <w:rsid w:val="1DA5F192"/>
    <w:rsid w:val="1DC1EE0D"/>
    <w:rsid w:val="1DC2B66A"/>
    <w:rsid w:val="1DC5132B"/>
    <w:rsid w:val="1DC997E8"/>
    <w:rsid w:val="1DCAC69B"/>
    <w:rsid w:val="1DE471EC"/>
    <w:rsid w:val="1DEF9C49"/>
    <w:rsid w:val="1E14CEEF"/>
    <w:rsid w:val="1E20C6BE"/>
    <w:rsid w:val="1E236776"/>
    <w:rsid w:val="1E49380E"/>
    <w:rsid w:val="1E54A307"/>
    <w:rsid w:val="1E55AFA3"/>
    <w:rsid w:val="1E577ADD"/>
    <w:rsid w:val="1E61D6ED"/>
    <w:rsid w:val="1E703269"/>
    <w:rsid w:val="1E774B35"/>
    <w:rsid w:val="1E8045DE"/>
    <w:rsid w:val="1E8EAD71"/>
    <w:rsid w:val="1E94C926"/>
    <w:rsid w:val="1E9D8FC7"/>
    <w:rsid w:val="1EB8C7CD"/>
    <w:rsid w:val="1EEFD3D1"/>
    <w:rsid w:val="1EFC6CDD"/>
    <w:rsid w:val="1F011492"/>
    <w:rsid w:val="1F19FBDD"/>
    <w:rsid w:val="1F248613"/>
    <w:rsid w:val="1F3CA54A"/>
    <w:rsid w:val="1F4023C6"/>
    <w:rsid w:val="1F40FBB9"/>
    <w:rsid w:val="1F42D3A6"/>
    <w:rsid w:val="1F5153BD"/>
    <w:rsid w:val="1F5C93DE"/>
    <w:rsid w:val="1F818483"/>
    <w:rsid w:val="1FA5DB10"/>
    <w:rsid w:val="1FA7414A"/>
    <w:rsid w:val="1FAA21BB"/>
    <w:rsid w:val="1FCD8864"/>
    <w:rsid w:val="1FCDE64D"/>
    <w:rsid w:val="1FE38354"/>
    <w:rsid w:val="1FF2733C"/>
    <w:rsid w:val="1FF39D16"/>
    <w:rsid w:val="1FF67289"/>
    <w:rsid w:val="2000D336"/>
    <w:rsid w:val="20116634"/>
    <w:rsid w:val="2013160B"/>
    <w:rsid w:val="201E0256"/>
    <w:rsid w:val="202D01B3"/>
    <w:rsid w:val="202F8BAC"/>
    <w:rsid w:val="202FE38E"/>
    <w:rsid w:val="203598F5"/>
    <w:rsid w:val="206199C9"/>
    <w:rsid w:val="206482EE"/>
    <w:rsid w:val="20732402"/>
    <w:rsid w:val="208D333A"/>
    <w:rsid w:val="209665BE"/>
    <w:rsid w:val="209C359A"/>
    <w:rsid w:val="209D7AE7"/>
    <w:rsid w:val="209FD766"/>
    <w:rsid w:val="20A1401B"/>
    <w:rsid w:val="20CDD1A4"/>
    <w:rsid w:val="20E8C10A"/>
    <w:rsid w:val="20EEFC9A"/>
    <w:rsid w:val="20F0DB13"/>
    <w:rsid w:val="20F459FA"/>
    <w:rsid w:val="20F776C6"/>
    <w:rsid w:val="20FF155B"/>
    <w:rsid w:val="2107EC16"/>
    <w:rsid w:val="21266FF7"/>
    <w:rsid w:val="212B9E9A"/>
    <w:rsid w:val="21429451"/>
    <w:rsid w:val="2143F438"/>
    <w:rsid w:val="2148676B"/>
    <w:rsid w:val="21636B9F"/>
    <w:rsid w:val="216CDDD0"/>
    <w:rsid w:val="21977C78"/>
    <w:rsid w:val="21CCD9D1"/>
    <w:rsid w:val="21D88CB3"/>
    <w:rsid w:val="21F8FC85"/>
    <w:rsid w:val="21FBE251"/>
    <w:rsid w:val="221556F4"/>
    <w:rsid w:val="221623C4"/>
    <w:rsid w:val="2218E059"/>
    <w:rsid w:val="221E4874"/>
    <w:rsid w:val="222195BB"/>
    <w:rsid w:val="2249F80A"/>
    <w:rsid w:val="2250BED8"/>
    <w:rsid w:val="2254AB42"/>
    <w:rsid w:val="225E933A"/>
    <w:rsid w:val="227F9FA2"/>
    <w:rsid w:val="228CC994"/>
    <w:rsid w:val="229A99D0"/>
    <w:rsid w:val="22B678EE"/>
    <w:rsid w:val="22C4D00B"/>
    <w:rsid w:val="22C984C0"/>
    <w:rsid w:val="22CE8F69"/>
    <w:rsid w:val="22E594DF"/>
    <w:rsid w:val="2324BDAF"/>
    <w:rsid w:val="2365866C"/>
    <w:rsid w:val="237B3698"/>
    <w:rsid w:val="2388BD79"/>
    <w:rsid w:val="238BC76B"/>
    <w:rsid w:val="23A69551"/>
    <w:rsid w:val="23AF8520"/>
    <w:rsid w:val="23BC2625"/>
    <w:rsid w:val="23BC4965"/>
    <w:rsid w:val="23C1DF8A"/>
    <w:rsid w:val="23C49A2D"/>
    <w:rsid w:val="23CEA632"/>
    <w:rsid w:val="23D0EADD"/>
    <w:rsid w:val="23ECA033"/>
    <w:rsid w:val="24217736"/>
    <w:rsid w:val="24250333"/>
    <w:rsid w:val="2437C501"/>
    <w:rsid w:val="2449A339"/>
    <w:rsid w:val="245C7C03"/>
    <w:rsid w:val="2476AA91"/>
    <w:rsid w:val="248CB4D9"/>
    <w:rsid w:val="248CED24"/>
    <w:rsid w:val="24978D9B"/>
    <w:rsid w:val="24A666CA"/>
    <w:rsid w:val="24C7533C"/>
    <w:rsid w:val="24C796B3"/>
    <w:rsid w:val="24C7E594"/>
    <w:rsid w:val="24D0D2AC"/>
    <w:rsid w:val="24F7E4FA"/>
    <w:rsid w:val="25187E31"/>
    <w:rsid w:val="251BCD37"/>
    <w:rsid w:val="25288589"/>
    <w:rsid w:val="2553605A"/>
    <w:rsid w:val="2564F5DF"/>
    <w:rsid w:val="25664A92"/>
    <w:rsid w:val="258509C1"/>
    <w:rsid w:val="2587D498"/>
    <w:rsid w:val="259022B7"/>
    <w:rsid w:val="25913CD0"/>
    <w:rsid w:val="25D0A8D5"/>
    <w:rsid w:val="25DC4BDE"/>
    <w:rsid w:val="26161F0F"/>
    <w:rsid w:val="2622130B"/>
    <w:rsid w:val="2647E0FD"/>
    <w:rsid w:val="26507377"/>
    <w:rsid w:val="2666229A"/>
    <w:rsid w:val="268DCC98"/>
    <w:rsid w:val="26A96D25"/>
    <w:rsid w:val="26BD3D61"/>
    <w:rsid w:val="26D689A8"/>
    <w:rsid w:val="26D9E256"/>
    <w:rsid w:val="26E25164"/>
    <w:rsid w:val="26ECF2A3"/>
    <w:rsid w:val="26ED4969"/>
    <w:rsid w:val="270C5B67"/>
    <w:rsid w:val="271EA28D"/>
    <w:rsid w:val="27732F2C"/>
    <w:rsid w:val="2773B35E"/>
    <w:rsid w:val="27863436"/>
    <w:rsid w:val="27957874"/>
    <w:rsid w:val="27C3C0F8"/>
    <w:rsid w:val="27CC2E65"/>
    <w:rsid w:val="27D02A74"/>
    <w:rsid w:val="27DBC201"/>
    <w:rsid w:val="281D40F4"/>
    <w:rsid w:val="2829B5A1"/>
    <w:rsid w:val="282DAC36"/>
    <w:rsid w:val="2857069D"/>
    <w:rsid w:val="2860CA69"/>
    <w:rsid w:val="2888BB82"/>
    <w:rsid w:val="2890CCFB"/>
    <w:rsid w:val="2892E825"/>
    <w:rsid w:val="28A0CBD0"/>
    <w:rsid w:val="28DFCC6C"/>
    <w:rsid w:val="28FD727E"/>
    <w:rsid w:val="2926B989"/>
    <w:rsid w:val="293FF577"/>
    <w:rsid w:val="2944020D"/>
    <w:rsid w:val="294511C3"/>
    <w:rsid w:val="294AF7B2"/>
    <w:rsid w:val="2951094C"/>
    <w:rsid w:val="29520C63"/>
    <w:rsid w:val="2974E0C5"/>
    <w:rsid w:val="298C9E52"/>
    <w:rsid w:val="298E6AD7"/>
    <w:rsid w:val="299D84E9"/>
    <w:rsid w:val="29ABEAD1"/>
    <w:rsid w:val="29E17F86"/>
    <w:rsid w:val="29E74D2B"/>
    <w:rsid w:val="2A06B3C6"/>
    <w:rsid w:val="2A2A43FF"/>
    <w:rsid w:val="2A3E2C8D"/>
    <w:rsid w:val="2A74D930"/>
    <w:rsid w:val="2A9C87ED"/>
    <w:rsid w:val="2A9CA698"/>
    <w:rsid w:val="2AEA61BF"/>
    <w:rsid w:val="2B10AAE6"/>
    <w:rsid w:val="2B15BB9F"/>
    <w:rsid w:val="2B1E7B13"/>
    <w:rsid w:val="2B222686"/>
    <w:rsid w:val="2B35110A"/>
    <w:rsid w:val="2B3D65D9"/>
    <w:rsid w:val="2B5613BE"/>
    <w:rsid w:val="2B5932CB"/>
    <w:rsid w:val="2B5E96ED"/>
    <w:rsid w:val="2B97918C"/>
    <w:rsid w:val="2B99321D"/>
    <w:rsid w:val="2BA04EAC"/>
    <w:rsid w:val="2BB1A721"/>
    <w:rsid w:val="2BC3AB69"/>
    <w:rsid w:val="2BC587E0"/>
    <w:rsid w:val="2BD28BAB"/>
    <w:rsid w:val="2C182699"/>
    <w:rsid w:val="2C22EBFF"/>
    <w:rsid w:val="2C4D648C"/>
    <w:rsid w:val="2C6FE5DE"/>
    <w:rsid w:val="2C7FCB7D"/>
    <w:rsid w:val="2C93615D"/>
    <w:rsid w:val="2CABA576"/>
    <w:rsid w:val="2CB4E05B"/>
    <w:rsid w:val="2CD22F06"/>
    <w:rsid w:val="2CD8E764"/>
    <w:rsid w:val="2CDC41B2"/>
    <w:rsid w:val="2CE738AE"/>
    <w:rsid w:val="2CEA9215"/>
    <w:rsid w:val="2CEF107E"/>
    <w:rsid w:val="2D251AB4"/>
    <w:rsid w:val="2D2A6F28"/>
    <w:rsid w:val="2D469604"/>
    <w:rsid w:val="2D538686"/>
    <w:rsid w:val="2D646832"/>
    <w:rsid w:val="2D6EAAE7"/>
    <w:rsid w:val="2DBC92A8"/>
    <w:rsid w:val="2DD38530"/>
    <w:rsid w:val="2DE2A272"/>
    <w:rsid w:val="2E20DE85"/>
    <w:rsid w:val="2E29FDEE"/>
    <w:rsid w:val="2E4910F4"/>
    <w:rsid w:val="2E540487"/>
    <w:rsid w:val="2E60E0B2"/>
    <w:rsid w:val="2E7939CD"/>
    <w:rsid w:val="2E837F35"/>
    <w:rsid w:val="2EA07B50"/>
    <w:rsid w:val="2EA1AD1C"/>
    <w:rsid w:val="2EAF2E58"/>
    <w:rsid w:val="2EB13E7C"/>
    <w:rsid w:val="2EB9705A"/>
    <w:rsid w:val="2EC2D413"/>
    <w:rsid w:val="2ED2D6D9"/>
    <w:rsid w:val="2EDBB6F8"/>
    <w:rsid w:val="2EDC1C14"/>
    <w:rsid w:val="2EE9DE7E"/>
    <w:rsid w:val="2EF0F280"/>
    <w:rsid w:val="2EFE4FEE"/>
    <w:rsid w:val="2F2D973D"/>
    <w:rsid w:val="2F43CDE2"/>
    <w:rsid w:val="2F4CEF0D"/>
    <w:rsid w:val="2F5D5966"/>
    <w:rsid w:val="2F75E022"/>
    <w:rsid w:val="2F871A25"/>
    <w:rsid w:val="2FA4B90A"/>
    <w:rsid w:val="2FAE5D22"/>
    <w:rsid w:val="2FB4A7C0"/>
    <w:rsid w:val="2FB82D0F"/>
    <w:rsid w:val="2FBF92BA"/>
    <w:rsid w:val="2FC208FF"/>
    <w:rsid w:val="2FD2C18B"/>
    <w:rsid w:val="2FE0B097"/>
    <w:rsid w:val="2FE2B0C8"/>
    <w:rsid w:val="2FE80DFA"/>
    <w:rsid w:val="30166EA5"/>
    <w:rsid w:val="30290726"/>
    <w:rsid w:val="302AEC6F"/>
    <w:rsid w:val="30335EC1"/>
    <w:rsid w:val="3052E87A"/>
    <w:rsid w:val="305FF2CA"/>
    <w:rsid w:val="30673A1D"/>
    <w:rsid w:val="3074550E"/>
    <w:rsid w:val="30760449"/>
    <w:rsid w:val="307C45A0"/>
    <w:rsid w:val="3082BB2A"/>
    <w:rsid w:val="309A9425"/>
    <w:rsid w:val="30B4951A"/>
    <w:rsid w:val="30B60427"/>
    <w:rsid w:val="30C1830C"/>
    <w:rsid w:val="30E02106"/>
    <w:rsid w:val="30EA7971"/>
    <w:rsid w:val="30F49E3C"/>
    <w:rsid w:val="31096E29"/>
    <w:rsid w:val="3110AC11"/>
    <w:rsid w:val="3121E0CC"/>
    <w:rsid w:val="31249066"/>
    <w:rsid w:val="312B40AD"/>
    <w:rsid w:val="312CA64D"/>
    <w:rsid w:val="312EA923"/>
    <w:rsid w:val="312F9B2D"/>
    <w:rsid w:val="312FFE50"/>
    <w:rsid w:val="314E12E4"/>
    <w:rsid w:val="3165B71D"/>
    <w:rsid w:val="31754F7F"/>
    <w:rsid w:val="317854C0"/>
    <w:rsid w:val="318433E6"/>
    <w:rsid w:val="3185CC45"/>
    <w:rsid w:val="318C968A"/>
    <w:rsid w:val="319DDCF5"/>
    <w:rsid w:val="31A24C99"/>
    <w:rsid w:val="31B0CD5B"/>
    <w:rsid w:val="31B0EEC5"/>
    <w:rsid w:val="31B7B920"/>
    <w:rsid w:val="31D0BF2D"/>
    <w:rsid w:val="31F4D77B"/>
    <w:rsid w:val="32250417"/>
    <w:rsid w:val="3225286B"/>
    <w:rsid w:val="322AB856"/>
    <w:rsid w:val="322C4554"/>
    <w:rsid w:val="323979DD"/>
    <w:rsid w:val="32574138"/>
    <w:rsid w:val="325EB688"/>
    <w:rsid w:val="327E2782"/>
    <w:rsid w:val="3290D5FD"/>
    <w:rsid w:val="32A2FEA6"/>
    <w:rsid w:val="32A49235"/>
    <w:rsid w:val="32B20107"/>
    <w:rsid w:val="32B81DE2"/>
    <w:rsid w:val="32B9FE84"/>
    <w:rsid w:val="32C9C8D1"/>
    <w:rsid w:val="32CD822F"/>
    <w:rsid w:val="32DCF36D"/>
    <w:rsid w:val="32E027C5"/>
    <w:rsid w:val="32FE0526"/>
    <w:rsid w:val="331DD576"/>
    <w:rsid w:val="331DF1A6"/>
    <w:rsid w:val="332EA7F8"/>
    <w:rsid w:val="3370BAB8"/>
    <w:rsid w:val="3386DFAF"/>
    <w:rsid w:val="33997C5D"/>
    <w:rsid w:val="339F843C"/>
    <w:rsid w:val="33B8556C"/>
    <w:rsid w:val="33BFF5CD"/>
    <w:rsid w:val="33DBA3E8"/>
    <w:rsid w:val="33DFD195"/>
    <w:rsid w:val="33ED17BD"/>
    <w:rsid w:val="3402BEB3"/>
    <w:rsid w:val="340471A1"/>
    <w:rsid w:val="342E01EC"/>
    <w:rsid w:val="344DC464"/>
    <w:rsid w:val="34536222"/>
    <w:rsid w:val="3455F98D"/>
    <w:rsid w:val="34682F69"/>
    <w:rsid w:val="34767230"/>
    <w:rsid w:val="3483C286"/>
    <w:rsid w:val="34AFB930"/>
    <w:rsid w:val="34DCA4CE"/>
    <w:rsid w:val="34DFFBE3"/>
    <w:rsid w:val="34EC5FA9"/>
    <w:rsid w:val="34EFE587"/>
    <w:rsid w:val="34F9A06F"/>
    <w:rsid w:val="34FD0739"/>
    <w:rsid w:val="350BDCAE"/>
    <w:rsid w:val="351FFE58"/>
    <w:rsid w:val="3527725D"/>
    <w:rsid w:val="3533F1CB"/>
    <w:rsid w:val="3539BA02"/>
    <w:rsid w:val="35826199"/>
    <w:rsid w:val="35847981"/>
    <w:rsid w:val="359A456B"/>
    <w:rsid w:val="35A46482"/>
    <w:rsid w:val="35B802F2"/>
    <w:rsid w:val="35B8FCE0"/>
    <w:rsid w:val="35BA6AA2"/>
    <w:rsid w:val="35CA9C15"/>
    <w:rsid w:val="35D180A6"/>
    <w:rsid w:val="35E3B325"/>
    <w:rsid w:val="36140DB6"/>
    <w:rsid w:val="36237B5B"/>
    <w:rsid w:val="362D44FA"/>
    <w:rsid w:val="364E5692"/>
    <w:rsid w:val="36686FCC"/>
    <w:rsid w:val="366BAA9B"/>
    <w:rsid w:val="367A7A95"/>
    <w:rsid w:val="36975C7A"/>
    <w:rsid w:val="3698EFA6"/>
    <w:rsid w:val="36A9681A"/>
    <w:rsid w:val="36AE5CF7"/>
    <w:rsid w:val="36B1172A"/>
    <w:rsid w:val="36B9E5E9"/>
    <w:rsid w:val="36C804B9"/>
    <w:rsid w:val="36D29F01"/>
    <w:rsid w:val="36E32EF7"/>
    <w:rsid w:val="36E40729"/>
    <w:rsid w:val="36EFF23F"/>
    <w:rsid w:val="36F50292"/>
    <w:rsid w:val="36F75AF4"/>
    <w:rsid w:val="37098227"/>
    <w:rsid w:val="3712FA8F"/>
    <w:rsid w:val="373A45D1"/>
    <w:rsid w:val="373EE2E6"/>
    <w:rsid w:val="37574353"/>
    <w:rsid w:val="375B0744"/>
    <w:rsid w:val="3772F8B1"/>
    <w:rsid w:val="3785FCB2"/>
    <w:rsid w:val="37A42201"/>
    <w:rsid w:val="37A9011C"/>
    <w:rsid w:val="37AE2A9E"/>
    <w:rsid w:val="37B57E1E"/>
    <w:rsid w:val="37C01A55"/>
    <w:rsid w:val="37CA3BF6"/>
    <w:rsid w:val="37D65CB0"/>
    <w:rsid w:val="37DD79B5"/>
    <w:rsid w:val="37E7A876"/>
    <w:rsid w:val="37EFB1C6"/>
    <w:rsid w:val="37F3D2E8"/>
    <w:rsid w:val="37FACACB"/>
    <w:rsid w:val="38096729"/>
    <w:rsid w:val="380A9474"/>
    <w:rsid w:val="38143A5D"/>
    <w:rsid w:val="382079C3"/>
    <w:rsid w:val="3829AAEF"/>
    <w:rsid w:val="387271F2"/>
    <w:rsid w:val="38840995"/>
    <w:rsid w:val="3891E91A"/>
    <w:rsid w:val="38A3E819"/>
    <w:rsid w:val="38A46BE1"/>
    <w:rsid w:val="38A97111"/>
    <w:rsid w:val="38C42F0B"/>
    <w:rsid w:val="38C58FFB"/>
    <w:rsid w:val="38E7C2CB"/>
    <w:rsid w:val="38FCB697"/>
    <w:rsid w:val="39057B10"/>
    <w:rsid w:val="391C1EAE"/>
    <w:rsid w:val="3920D115"/>
    <w:rsid w:val="393F65F0"/>
    <w:rsid w:val="394F8F7B"/>
    <w:rsid w:val="396156E4"/>
    <w:rsid w:val="39B11AD1"/>
    <w:rsid w:val="39B14BC5"/>
    <w:rsid w:val="39BC3EA7"/>
    <w:rsid w:val="39C36000"/>
    <w:rsid w:val="39C64D9D"/>
    <w:rsid w:val="39D744B4"/>
    <w:rsid w:val="39E5AD61"/>
    <w:rsid w:val="39F032C2"/>
    <w:rsid w:val="3A1586CC"/>
    <w:rsid w:val="3A34EC6A"/>
    <w:rsid w:val="3A539F56"/>
    <w:rsid w:val="3A5526F3"/>
    <w:rsid w:val="3A7E20AB"/>
    <w:rsid w:val="3A84E697"/>
    <w:rsid w:val="3A85426E"/>
    <w:rsid w:val="3A9F0E47"/>
    <w:rsid w:val="3ACE4910"/>
    <w:rsid w:val="3ACF65A8"/>
    <w:rsid w:val="3AD6B4CA"/>
    <w:rsid w:val="3AF2E431"/>
    <w:rsid w:val="3AFADC9E"/>
    <w:rsid w:val="3AFC0705"/>
    <w:rsid w:val="3B01CF32"/>
    <w:rsid w:val="3B108274"/>
    <w:rsid w:val="3B12F452"/>
    <w:rsid w:val="3B1ED8C4"/>
    <w:rsid w:val="3B2EB527"/>
    <w:rsid w:val="3B441641"/>
    <w:rsid w:val="3B4428EE"/>
    <w:rsid w:val="3B4D2261"/>
    <w:rsid w:val="3B6D885A"/>
    <w:rsid w:val="3B7F87E2"/>
    <w:rsid w:val="3BA3BABE"/>
    <w:rsid w:val="3BA92893"/>
    <w:rsid w:val="3BBC54B6"/>
    <w:rsid w:val="3BC3FA8C"/>
    <w:rsid w:val="3BE92F91"/>
    <w:rsid w:val="3BF53399"/>
    <w:rsid w:val="3C01A9B5"/>
    <w:rsid w:val="3C0B2763"/>
    <w:rsid w:val="3C1C6BCD"/>
    <w:rsid w:val="3C2AE9C9"/>
    <w:rsid w:val="3C2EE616"/>
    <w:rsid w:val="3C438784"/>
    <w:rsid w:val="3C468EDD"/>
    <w:rsid w:val="3C6A375A"/>
    <w:rsid w:val="3C6DFE56"/>
    <w:rsid w:val="3C754CED"/>
    <w:rsid w:val="3CCF2859"/>
    <w:rsid w:val="3CE122B1"/>
    <w:rsid w:val="3CF273C9"/>
    <w:rsid w:val="3CF3B627"/>
    <w:rsid w:val="3CF5C1D7"/>
    <w:rsid w:val="3D01561C"/>
    <w:rsid w:val="3D0C4590"/>
    <w:rsid w:val="3D16DFB4"/>
    <w:rsid w:val="3D324C5D"/>
    <w:rsid w:val="3D3E4B57"/>
    <w:rsid w:val="3D45EE1D"/>
    <w:rsid w:val="3D4A8368"/>
    <w:rsid w:val="3D582A81"/>
    <w:rsid w:val="3D72AD83"/>
    <w:rsid w:val="3D74B3EF"/>
    <w:rsid w:val="3D827632"/>
    <w:rsid w:val="3D874DFC"/>
    <w:rsid w:val="3D886262"/>
    <w:rsid w:val="3D9180D2"/>
    <w:rsid w:val="3D9CD5A1"/>
    <w:rsid w:val="3DB047F8"/>
    <w:rsid w:val="3DB60F3F"/>
    <w:rsid w:val="3DCE4BEA"/>
    <w:rsid w:val="3DD5D624"/>
    <w:rsid w:val="3DF95038"/>
    <w:rsid w:val="3DF9E8A0"/>
    <w:rsid w:val="3E00762B"/>
    <w:rsid w:val="3E05E9C7"/>
    <w:rsid w:val="3E0D9BA7"/>
    <w:rsid w:val="3E350BF6"/>
    <w:rsid w:val="3E38BA67"/>
    <w:rsid w:val="3E449B92"/>
    <w:rsid w:val="3E46BF90"/>
    <w:rsid w:val="3E590955"/>
    <w:rsid w:val="3E7561F3"/>
    <w:rsid w:val="3E7B8F4F"/>
    <w:rsid w:val="3E7CF0EF"/>
    <w:rsid w:val="3E7DEE28"/>
    <w:rsid w:val="3EC5FBF8"/>
    <w:rsid w:val="3ED2A30B"/>
    <w:rsid w:val="3EE03DA6"/>
    <w:rsid w:val="3EE8669F"/>
    <w:rsid w:val="3EEF4F5B"/>
    <w:rsid w:val="3F0AE083"/>
    <w:rsid w:val="3F0FF202"/>
    <w:rsid w:val="3F14F14E"/>
    <w:rsid w:val="3F242642"/>
    <w:rsid w:val="3F2DF257"/>
    <w:rsid w:val="3F338AAC"/>
    <w:rsid w:val="3F40986E"/>
    <w:rsid w:val="3F425E22"/>
    <w:rsid w:val="3F60F2C7"/>
    <w:rsid w:val="3F974FD1"/>
    <w:rsid w:val="3FAB922F"/>
    <w:rsid w:val="3FB2000D"/>
    <w:rsid w:val="3FB6B65F"/>
    <w:rsid w:val="3FBA73E3"/>
    <w:rsid w:val="401C985C"/>
    <w:rsid w:val="4025937A"/>
    <w:rsid w:val="40295712"/>
    <w:rsid w:val="402F6BB1"/>
    <w:rsid w:val="40530F2C"/>
    <w:rsid w:val="405B79BB"/>
    <w:rsid w:val="405BDD54"/>
    <w:rsid w:val="405F2B48"/>
    <w:rsid w:val="407C70A8"/>
    <w:rsid w:val="40853BD4"/>
    <w:rsid w:val="40944B0E"/>
    <w:rsid w:val="409B8968"/>
    <w:rsid w:val="40B4EB88"/>
    <w:rsid w:val="40B90880"/>
    <w:rsid w:val="40C7C640"/>
    <w:rsid w:val="40CBED31"/>
    <w:rsid w:val="40D0381A"/>
    <w:rsid w:val="40D448A6"/>
    <w:rsid w:val="40E33954"/>
    <w:rsid w:val="40E910E9"/>
    <w:rsid w:val="4123B1EE"/>
    <w:rsid w:val="413C05CF"/>
    <w:rsid w:val="413C9B3D"/>
    <w:rsid w:val="41409A5C"/>
    <w:rsid w:val="41520EAE"/>
    <w:rsid w:val="4157C8A2"/>
    <w:rsid w:val="41835913"/>
    <w:rsid w:val="4184261B"/>
    <w:rsid w:val="41B1ECC0"/>
    <w:rsid w:val="41D61BB2"/>
    <w:rsid w:val="41E39917"/>
    <w:rsid w:val="41E39CC3"/>
    <w:rsid w:val="41FE666B"/>
    <w:rsid w:val="42010314"/>
    <w:rsid w:val="42022CEA"/>
    <w:rsid w:val="4202A1BB"/>
    <w:rsid w:val="420E08F2"/>
    <w:rsid w:val="4226A73B"/>
    <w:rsid w:val="4235C41A"/>
    <w:rsid w:val="423C0336"/>
    <w:rsid w:val="423C8C2F"/>
    <w:rsid w:val="4245C6D0"/>
    <w:rsid w:val="42525208"/>
    <w:rsid w:val="425C2FE4"/>
    <w:rsid w:val="4262482F"/>
    <w:rsid w:val="426F3B9B"/>
    <w:rsid w:val="42788E18"/>
    <w:rsid w:val="429B5386"/>
    <w:rsid w:val="42B2B98F"/>
    <w:rsid w:val="4314A0C5"/>
    <w:rsid w:val="43297293"/>
    <w:rsid w:val="43340AEC"/>
    <w:rsid w:val="43978D49"/>
    <w:rsid w:val="43B0E232"/>
    <w:rsid w:val="43D49BCB"/>
    <w:rsid w:val="43DF0B73"/>
    <w:rsid w:val="43F8C548"/>
    <w:rsid w:val="4400A9FC"/>
    <w:rsid w:val="4422F182"/>
    <w:rsid w:val="442BB508"/>
    <w:rsid w:val="443B2DD6"/>
    <w:rsid w:val="44608B5B"/>
    <w:rsid w:val="4465F5DF"/>
    <w:rsid w:val="446CEA1D"/>
    <w:rsid w:val="446FD1C3"/>
    <w:rsid w:val="44A6868A"/>
    <w:rsid w:val="44AA82D9"/>
    <w:rsid w:val="44C014E9"/>
    <w:rsid w:val="44FB4A04"/>
    <w:rsid w:val="451BFA37"/>
    <w:rsid w:val="451C8B69"/>
    <w:rsid w:val="451CF4DE"/>
    <w:rsid w:val="451DE0B9"/>
    <w:rsid w:val="4521B52A"/>
    <w:rsid w:val="452A681C"/>
    <w:rsid w:val="453305B8"/>
    <w:rsid w:val="4542464C"/>
    <w:rsid w:val="4549DE9B"/>
    <w:rsid w:val="4553B98C"/>
    <w:rsid w:val="45992B9A"/>
    <w:rsid w:val="45B02629"/>
    <w:rsid w:val="45E01133"/>
    <w:rsid w:val="46071E4D"/>
    <w:rsid w:val="461185F9"/>
    <w:rsid w:val="46196DAD"/>
    <w:rsid w:val="4629F9E8"/>
    <w:rsid w:val="464420B9"/>
    <w:rsid w:val="4647E6B8"/>
    <w:rsid w:val="4648B12A"/>
    <w:rsid w:val="465F74F4"/>
    <w:rsid w:val="46A7D3CC"/>
    <w:rsid w:val="46B9CE0B"/>
    <w:rsid w:val="46BDD80B"/>
    <w:rsid w:val="46BFC465"/>
    <w:rsid w:val="46EA6BC5"/>
    <w:rsid w:val="46EF5ACF"/>
    <w:rsid w:val="4703B400"/>
    <w:rsid w:val="47175785"/>
    <w:rsid w:val="47177040"/>
    <w:rsid w:val="472797B6"/>
    <w:rsid w:val="47370CEF"/>
    <w:rsid w:val="475A9F74"/>
    <w:rsid w:val="4761C96E"/>
    <w:rsid w:val="478E8C1B"/>
    <w:rsid w:val="47964302"/>
    <w:rsid w:val="47AAF275"/>
    <w:rsid w:val="47B4A925"/>
    <w:rsid w:val="47BCBE46"/>
    <w:rsid w:val="47BD35D8"/>
    <w:rsid w:val="47C346D8"/>
    <w:rsid w:val="47C91048"/>
    <w:rsid w:val="47CB8DF6"/>
    <w:rsid w:val="47CEFEBD"/>
    <w:rsid w:val="47DE4B44"/>
    <w:rsid w:val="47E45E64"/>
    <w:rsid w:val="47F0910F"/>
    <w:rsid w:val="48065F9A"/>
    <w:rsid w:val="48748B33"/>
    <w:rsid w:val="488B5B80"/>
    <w:rsid w:val="489AA900"/>
    <w:rsid w:val="489E0A9D"/>
    <w:rsid w:val="489FA44B"/>
    <w:rsid w:val="48A6B8DF"/>
    <w:rsid w:val="48ACE652"/>
    <w:rsid w:val="48B4E485"/>
    <w:rsid w:val="48BEA045"/>
    <w:rsid w:val="48CBABCA"/>
    <w:rsid w:val="48D1C320"/>
    <w:rsid w:val="48E381AC"/>
    <w:rsid w:val="48ED396A"/>
    <w:rsid w:val="48EDC705"/>
    <w:rsid w:val="48F5FD53"/>
    <w:rsid w:val="4904E256"/>
    <w:rsid w:val="49130200"/>
    <w:rsid w:val="492E009D"/>
    <w:rsid w:val="494C0432"/>
    <w:rsid w:val="49647822"/>
    <w:rsid w:val="49707875"/>
    <w:rsid w:val="498BE131"/>
    <w:rsid w:val="49938C9D"/>
    <w:rsid w:val="4994C249"/>
    <w:rsid w:val="49A07DB6"/>
    <w:rsid w:val="49BA00EB"/>
    <w:rsid w:val="4A009331"/>
    <w:rsid w:val="4A0B6E1B"/>
    <w:rsid w:val="4A121EC5"/>
    <w:rsid w:val="4A1911EB"/>
    <w:rsid w:val="4A214617"/>
    <w:rsid w:val="4A22E94C"/>
    <w:rsid w:val="4A24C2F9"/>
    <w:rsid w:val="4A27D724"/>
    <w:rsid w:val="4A2CA621"/>
    <w:rsid w:val="4A3FB74E"/>
    <w:rsid w:val="4A4B88D8"/>
    <w:rsid w:val="4A659F91"/>
    <w:rsid w:val="4A75ABCD"/>
    <w:rsid w:val="4A82CF2C"/>
    <w:rsid w:val="4A87102C"/>
    <w:rsid w:val="4AA25567"/>
    <w:rsid w:val="4AA4C430"/>
    <w:rsid w:val="4AB5DB95"/>
    <w:rsid w:val="4ACA1D49"/>
    <w:rsid w:val="4AF9D5B1"/>
    <w:rsid w:val="4B074D82"/>
    <w:rsid w:val="4B1FFAF7"/>
    <w:rsid w:val="4B212D8D"/>
    <w:rsid w:val="4B47F10C"/>
    <w:rsid w:val="4B4DACBB"/>
    <w:rsid w:val="4B601A44"/>
    <w:rsid w:val="4B66404F"/>
    <w:rsid w:val="4B77118D"/>
    <w:rsid w:val="4BA32D1D"/>
    <w:rsid w:val="4BA4E0D3"/>
    <w:rsid w:val="4BB5A5B3"/>
    <w:rsid w:val="4BB8C35C"/>
    <w:rsid w:val="4BC3D7E1"/>
    <w:rsid w:val="4BC70CAE"/>
    <w:rsid w:val="4BCE7308"/>
    <w:rsid w:val="4BDB6A42"/>
    <w:rsid w:val="4BDF8AC7"/>
    <w:rsid w:val="4BE0B712"/>
    <w:rsid w:val="4BE4D064"/>
    <w:rsid w:val="4BE85520"/>
    <w:rsid w:val="4BF0F527"/>
    <w:rsid w:val="4C0C948C"/>
    <w:rsid w:val="4C0E9542"/>
    <w:rsid w:val="4C12D375"/>
    <w:rsid w:val="4C3F508E"/>
    <w:rsid w:val="4C765519"/>
    <w:rsid w:val="4C862F31"/>
    <w:rsid w:val="4C8DE383"/>
    <w:rsid w:val="4CA0E819"/>
    <w:rsid w:val="4CAED859"/>
    <w:rsid w:val="4CB0807F"/>
    <w:rsid w:val="4CB267E0"/>
    <w:rsid w:val="4D0B55BB"/>
    <w:rsid w:val="4D31F92F"/>
    <w:rsid w:val="4D35387C"/>
    <w:rsid w:val="4D5489B5"/>
    <w:rsid w:val="4DA8000B"/>
    <w:rsid w:val="4DAA2FAD"/>
    <w:rsid w:val="4DDF3D59"/>
    <w:rsid w:val="4DE4306A"/>
    <w:rsid w:val="4DEACCD5"/>
    <w:rsid w:val="4DF3D51F"/>
    <w:rsid w:val="4DFECF27"/>
    <w:rsid w:val="4E01E0B7"/>
    <w:rsid w:val="4E03BC33"/>
    <w:rsid w:val="4E3365EA"/>
    <w:rsid w:val="4E4DDBB9"/>
    <w:rsid w:val="4E5276CA"/>
    <w:rsid w:val="4E5994C5"/>
    <w:rsid w:val="4E94D93D"/>
    <w:rsid w:val="4EAA85B9"/>
    <w:rsid w:val="4EB01937"/>
    <w:rsid w:val="4EB2B4CA"/>
    <w:rsid w:val="4EEF43A9"/>
    <w:rsid w:val="4F009269"/>
    <w:rsid w:val="4F050AEF"/>
    <w:rsid w:val="4F126CBA"/>
    <w:rsid w:val="4F12BB3E"/>
    <w:rsid w:val="4F220E03"/>
    <w:rsid w:val="4F335FD9"/>
    <w:rsid w:val="4F409BA5"/>
    <w:rsid w:val="4F54AFF9"/>
    <w:rsid w:val="4F63B06A"/>
    <w:rsid w:val="4F73486C"/>
    <w:rsid w:val="4F81265A"/>
    <w:rsid w:val="4F8963D3"/>
    <w:rsid w:val="4F9D0174"/>
    <w:rsid w:val="4FAB93FB"/>
    <w:rsid w:val="4FB36B14"/>
    <w:rsid w:val="4FCAE03F"/>
    <w:rsid w:val="50163CEF"/>
    <w:rsid w:val="505182E6"/>
    <w:rsid w:val="5085D876"/>
    <w:rsid w:val="5088B5C1"/>
    <w:rsid w:val="50BEB8B3"/>
    <w:rsid w:val="50CF6423"/>
    <w:rsid w:val="50E4D38D"/>
    <w:rsid w:val="50ED621A"/>
    <w:rsid w:val="50F419E1"/>
    <w:rsid w:val="5110131C"/>
    <w:rsid w:val="513A8FDD"/>
    <w:rsid w:val="513F4E60"/>
    <w:rsid w:val="515DB3D4"/>
    <w:rsid w:val="51B1B3B4"/>
    <w:rsid w:val="51B3157B"/>
    <w:rsid w:val="51C4D9FC"/>
    <w:rsid w:val="51D8EE5B"/>
    <w:rsid w:val="5208DC80"/>
    <w:rsid w:val="522EEDE7"/>
    <w:rsid w:val="52379CAE"/>
    <w:rsid w:val="523C3CE3"/>
    <w:rsid w:val="524C1A2A"/>
    <w:rsid w:val="525173CF"/>
    <w:rsid w:val="525E5650"/>
    <w:rsid w:val="5273FEBE"/>
    <w:rsid w:val="5286199F"/>
    <w:rsid w:val="528E69CE"/>
    <w:rsid w:val="52911408"/>
    <w:rsid w:val="52A46587"/>
    <w:rsid w:val="52A90376"/>
    <w:rsid w:val="52BB8F21"/>
    <w:rsid w:val="52C3F299"/>
    <w:rsid w:val="53109885"/>
    <w:rsid w:val="53125D8E"/>
    <w:rsid w:val="53141442"/>
    <w:rsid w:val="5315B06D"/>
    <w:rsid w:val="53185F85"/>
    <w:rsid w:val="531D319A"/>
    <w:rsid w:val="532013B4"/>
    <w:rsid w:val="5323CD3F"/>
    <w:rsid w:val="53368D2E"/>
    <w:rsid w:val="5354F90A"/>
    <w:rsid w:val="535EFB33"/>
    <w:rsid w:val="53701A68"/>
    <w:rsid w:val="53734AF2"/>
    <w:rsid w:val="537DFCF8"/>
    <w:rsid w:val="53944B5B"/>
    <w:rsid w:val="539549D9"/>
    <w:rsid w:val="53D6F967"/>
    <w:rsid w:val="53F379BD"/>
    <w:rsid w:val="540B34E1"/>
    <w:rsid w:val="54234D1C"/>
    <w:rsid w:val="543E5E10"/>
    <w:rsid w:val="545CE292"/>
    <w:rsid w:val="548E9B14"/>
    <w:rsid w:val="54B60A84"/>
    <w:rsid w:val="54D00AE0"/>
    <w:rsid w:val="54DD09D8"/>
    <w:rsid w:val="54E13FAA"/>
    <w:rsid w:val="54FF55FD"/>
    <w:rsid w:val="55101533"/>
    <w:rsid w:val="55118C4C"/>
    <w:rsid w:val="5527E0B7"/>
    <w:rsid w:val="552C19DF"/>
    <w:rsid w:val="5557D801"/>
    <w:rsid w:val="55641280"/>
    <w:rsid w:val="556B6039"/>
    <w:rsid w:val="55956F31"/>
    <w:rsid w:val="55984B10"/>
    <w:rsid w:val="55A58DEE"/>
    <w:rsid w:val="55B7929E"/>
    <w:rsid w:val="560B836E"/>
    <w:rsid w:val="560EAB26"/>
    <w:rsid w:val="5613F179"/>
    <w:rsid w:val="562EBBCE"/>
    <w:rsid w:val="5650B9C8"/>
    <w:rsid w:val="567DCD8B"/>
    <w:rsid w:val="5685643E"/>
    <w:rsid w:val="5696BB48"/>
    <w:rsid w:val="569D2EFC"/>
    <w:rsid w:val="56C1CD62"/>
    <w:rsid w:val="56C7A409"/>
    <w:rsid w:val="570AF49E"/>
    <w:rsid w:val="57149FE7"/>
    <w:rsid w:val="5717F4EC"/>
    <w:rsid w:val="572E7BCA"/>
    <w:rsid w:val="5736E929"/>
    <w:rsid w:val="575588C5"/>
    <w:rsid w:val="57596B8B"/>
    <w:rsid w:val="575A022A"/>
    <w:rsid w:val="5761875B"/>
    <w:rsid w:val="5798D917"/>
    <w:rsid w:val="57B505FA"/>
    <w:rsid w:val="57D4826C"/>
    <w:rsid w:val="57E69D56"/>
    <w:rsid w:val="580733CA"/>
    <w:rsid w:val="58154444"/>
    <w:rsid w:val="58188C1A"/>
    <w:rsid w:val="584E3393"/>
    <w:rsid w:val="585C63E5"/>
    <w:rsid w:val="586034C4"/>
    <w:rsid w:val="586ACFBF"/>
    <w:rsid w:val="587CB854"/>
    <w:rsid w:val="588C5EB4"/>
    <w:rsid w:val="588C6187"/>
    <w:rsid w:val="58A22D5A"/>
    <w:rsid w:val="58A3D334"/>
    <w:rsid w:val="58A9F0A5"/>
    <w:rsid w:val="58B240E8"/>
    <w:rsid w:val="58B7A6B3"/>
    <w:rsid w:val="58D45EA2"/>
    <w:rsid w:val="58ED4861"/>
    <w:rsid w:val="58FA4C5B"/>
    <w:rsid w:val="5905BA08"/>
    <w:rsid w:val="590EDDA7"/>
    <w:rsid w:val="59206A7B"/>
    <w:rsid w:val="5921C913"/>
    <w:rsid w:val="59402B2E"/>
    <w:rsid w:val="594D8589"/>
    <w:rsid w:val="595A263E"/>
    <w:rsid w:val="59655CF6"/>
    <w:rsid w:val="5973989E"/>
    <w:rsid w:val="5976BC02"/>
    <w:rsid w:val="59861BA3"/>
    <w:rsid w:val="5993D2B5"/>
    <w:rsid w:val="59993D2D"/>
    <w:rsid w:val="599BB5F4"/>
    <w:rsid w:val="59EF3294"/>
    <w:rsid w:val="5A066603"/>
    <w:rsid w:val="5A0C37A9"/>
    <w:rsid w:val="5A0CDA0F"/>
    <w:rsid w:val="5A51E33B"/>
    <w:rsid w:val="5A52E5A2"/>
    <w:rsid w:val="5A760046"/>
    <w:rsid w:val="5A8CDC4A"/>
    <w:rsid w:val="5ABD7FBE"/>
    <w:rsid w:val="5AD50A9B"/>
    <w:rsid w:val="5AFF019A"/>
    <w:rsid w:val="5AFF45E2"/>
    <w:rsid w:val="5B0D6B83"/>
    <w:rsid w:val="5B170FB5"/>
    <w:rsid w:val="5B458C3B"/>
    <w:rsid w:val="5B6B73B0"/>
    <w:rsid w:val="5B7C44E4"/>
    <w:rsid w:val="5B808914"/>
    <w:rsid w:val="5B8C3F93"/>
    <w:rsid w:val="5B927BDD"/>
    <w:rsid w:val="5B9A0F76"/>
    <w:rsid w:val="5BBF7125"/>
    <w:rsid w:val="5BD7D4E2"/>
    <w:rsid w:val="5BE2D19F"/>
    <w:rsid w:val="5BFAE801"/>
    <w:rsid w:val="5C0F1415"/>
    <w:rsid w:val="5C145E12"/>
    <w:rsid w:val="5C2335D9"/>
    <w:rsid w:val="5C23F691"/>
    <w:rsid w:val="5C44282B"/>
    <w:rsid w:val="5C73FF7B"/>
    <w:rsid w:val="5C7F5537"/>
    <w:rsid w:val="5C815BD3"/>
    <w:rsid w:val="5C878950"/>
    <w:rsid w:val="5C8B4F5A"/>
    <w:rsid w:val="5C8D2F36"/>
    <w:rsid w:val="5CB169FF"/>
    <w:rsid w:val="5CBF32D5"/>
    <w:rsid w:val="5CE78027"/>
    <w:rsid w:val="5D1062F1"/>
    <w:rsid w:val="5D2CDE06"/>
    <w:rsid w:val="5D581AFC"/>
    <w:rsid w:val="5D840733"/>
    <w:rsid w:val="5D9BCDAF"/>
    <w:rsid w:val="5D9E5A1A"/>
    <w:rsid w:val="5DA6249F"/>
    <w:rsid w:val="5DACD3C9"/>
    <w:rsid w:val="5DB60516"/>
    <w:rsid w:val="5DBCC38B"/>
    <w:rsid w:val="5DE4945E"/>
    <w:rsid w:val="5DF21E5E"/>
    <w:rsid w:val="5DFA4CAD"/>
    <w:rsid w:val="5E15901C"/>
    <w:rsid w:val="5E16B3A4"/>
    <w:rsid w:val="5E3958FF"/>
    <w:rsid w:val="5E395A20"/>
    <w:rsid w:val="5E5201C5"/>
    <w:rsid w:val="5E5B41CC"/>
    <w:rsid w:val="5E68DBC3"/>
    <w:rsid w:val="5E7197C1"/>
    <w:rsid w:val="5E74D4FD"/>
    <w:rsid w:val="5E930F8E"/>
    <w:rsid w:val="5E9FEFF7"/>
    <w:rsid w:val="5EB40A5B"/>
    <w:rsid w:val="5ED5FE60"/>
    <w:rsid w:val="5EDBAA78"/>
    <w:rsid w:val="5EE31365"/>
    <w:rsid w:val="5EF46FAA"/>
    <w:rsid w:val="5F0C605B"/>
    <w:rsid w:val="5F216D91"/>
    <w:rsid w:val="5F35525E"/>
    <w:rsid w:val="5F54A766"/>
    <w:rsid w:val="5F6609B0"/>
    <w:rsid w:val="5F66B128"/>
    <w:rsid w:val="5F79691B"/>
    <w:rsid w:val="5FA0D1E3"/>
    <w:rsid w:val="5FAA0975"/>
    <w:rsid w:val="5FEAA7F0"/>
    <w:rsid w:val="5FF2B331"/>
    <w:rsid w:val="60049BF9"/>
    <w:rsid w:val="600F1E95"/>
    <w:rsid w:val="60214ECA"/>
    <w:rsid w:val="602F429B"/>
    <w:rsid w:val="603439B4"/>
    <w:rsid w:val="603687FC"/>
    <w:rsid w:val="604FCC0E"/>
    <w:rsid w:val="605762E1"/>
    <w:rsid w:val="6058BA58"/>
    <w:rsid w:val="606233EF"/>
    <w:rsid w:val="606BA53E"/>
    <w:rsid w:val="6088D604"/>
    <w:rsid w:val="60898E36"/>
    <w:rsid w:val="60D90A43"/>
    <w:rsid w:val="61505450"/>
    <w:rsid w:val="6156B8CB"/>
    <w:rsid w:val="61633430"/>
    <w:rsid w:val="61849CAA"/>
    <w:rsid w:val="61854D33"/>
    <w:rsid w:val="61A6AA18"/>
    <w:rsid w:val="61A6EE76"/>
    <w:rsid w:val="61CC46B8"/>
    <w:rsid w:val="61E33F7A"/>
    <w:rsid w:val="61FA7C04"/>
    <w:rsid w:val="6231BBC6"/>
    <w:rsid w:val="625282B2"/>
    <w:rsid w:val="625A2A54"/>
    <w:rsid w:val="6260AC22"/>
    <w:rsid w:val="6261522E"/>
    <w:rsid w:val="6263D684"/>
    <w:rsid w:val="628C14FA"/>
    <w:rsid w:val="628F4768"/>
    <w:rsid w:val="6290987B"/>
    <w:rsid w:val="62A0914C"/>
    <w:rsid w:val="62A8D509"/>
    <w:rsid w:val="62B20B9A"/>
    <w:rsid w:val="62B933A3"/>
    <w:rsid w:val="62D9C38C"/>
    <w:rsid w:val="62DCB10A"/>
    <w:rsid w:val="62FA35E6"/>
    <w:rsid w:val="62FB94FB"/>
    <w:rsid w:val="62FF6D3B"/>
    <w:rsid w:val="63047944"/>
    <w:rsid w:val="635FC171"/>
    <w:rsid w:val="63639B52"/>
    <w:rsid w:val="637FD430"/>
    <w:rsid w:val="6383E243"/>
    <w:rsid w:val="63886452"/>
    <w:rsid w:val="638D16FF"/>
    <w:rsid w:val="63A12930"/>
    <w:rsid w:val="63AC39A7"/>
    <w:rsid w:val="63BDA1D6"/>
    <w:rsid w:val="63C7CBC3"/>
    <w:rsid w:val="63D17A32"/>
    <w:rsid w:val="63D8559B"/>
    <w:rsid w:val="6408F50B"/>
    <w:rsid w:val="64111FC6"/>
    <w:rsid w:val="641C85F4"/>
    <w:rsid w:val="6425387E"/>
    <w:rsid w:val="6429B4AC"/>
    <w:rsid w:val="642DBBE6"/>
    <w:rsid w:val="64412395"/>
    <w:rsid w:val="6441CBF4"/>
    <w:rsid w:val="644888C1"/>
    <w:rsid w:val="6448A0B3"/>
    <w:rsid w:val="644ED7D7"/>
    <w:rsid w:val="645EFCF3"/>
    <w:rsid w:val="64CB7C68"/>
    <w:rsid w:val="64D10811"/>
    <w:rsid w:val="64E96693"/>
    <w:rsid w:val="64EDFCD4"/>
    <w:rsid w:val="64F11FC3"/>
    <w:rsid w:val="6500CCE4"/>
    <w:rsid w:val="653C84A9"/>
    <w:rsid w:val="655012AF"/>
    <w:rsid w:val="65559EBD"/>
    <w:rsid w:val="655E00FC"/>
    <w:rsid w:val="65852598"/>
    <w:rsid w:val="658D9C86"/>
    <w:rsid w:val="658DAFAF"/>
    <w:rsid w:val="659080E2"/>
    <w:rsid w:val="6591A91A"/>
    <w:rsid w:val="6598C1F1"/>
    <w:rsid w:val="65A35AF6"/>
    <w:rsid w:val="65B72D2D"/>
    <w:rsid w:val="65D76951"/>
    <w:rsid w:val="65EB2BF5"/>
    <w:rsid w:val="65F072B6"/>
    <w:rsid w:val="65F92DC7"/>
    <w:rsid w:val="6609D849"/>
    <w:rsid w:val="661721D6"/>
    <w:rsid w:val="66248DEF"/>
    <w:rsid w:val="6633DBC4"/>
    <w:rsid w:val="663C5B91"/>
    <w:rsid w:val="663D01C7"/>
    <w:rsid w:val="664137F8"/>
    <w:rsid w:val="6656C3A6"/>
    <w:rsid w:val="666A47AB"/>
    <w:rsid w:val="667017B5"/>
    <w:rsid w:val="6678AC04"/>
    <w:rsid w:val="66822AD0"/>
    <w:rsid w:val="66A9DC88"/>
    <w:rsid w:val="66C403CF"/>
    <w:rsid w:val="66D8D756"/>
    <w:rsid w:val="66E7EFF0"/>
    <w:rsid w:val="67018B6C"/>
    <w:rsid w:val="6709AC81"/>
    <w:rsid w:val="670E50DF"/>
    <w:rsid w:val="67235B23"/>
    <w:rsid w:val="672D1BE8"/>
    <w:rsid w:val="67348422"/>
    <w:rsid w:val="67450037"/>
    <w:rsid w:val="6751E0E4"/>
    <w:rsid w:val="675A8779"/>
    <w:rsid w:val="6760AFFE"/>
    <w:rsid w:val="6780F347"/>
    <w:rsid w:val="678ED577"/>
    <w:rsid w:val="67934B7D"/>
    <w:rsid w:val="67A19AAE"/>
    <w:rsid w:val="67ADB453"/>
    <w:rsid w:val="67B8B554"/>
    <w:rsid w:val="67DABE11"/>
    <w:rsid w:val="67EFFA9A"/>
    <w:rsid w:val="680721BD"/>
    <w:rsid w:val="681281BD"/>
    <w:rsid w:val="681E29F3"/>
    <w:rsid w:val="6867E070"/>
    <w:rsid w:val="68A058CE"/>
    <w:rsid w:val="68A19829"/>
    <w:rsid w:val="68A27FC0"/>
    <w:rsid w:val="68C743B2"/>
    <w:rsid w:val="68C92237"/>
    <w:rsid w:val="68C9C4FF"/>
    <w:rsid w:val="68CFFE06"/>
    <w:rsid w:val="68E32B71"/>
    <w:rsid w:val="68E9C82C"/>
    <w:rsid w:val="6902D291"/>
    <w:rsid w:val="690D1CE2"/>
    <w:rsid w:val="6913AFAF"/>
    <w:rsid w:val="6916E951"/>
    <w:rsid w:val="691CC883"/>
    <w:rsid w:val="692A5723"/>
    <w:rsid w:val="6934A31C"/>
    <w:rsid w:val="6937A8C9"/>
    <w:rsid w:val="6939EA07"/>
    <w:rsid w:val="693EFAC7"/>
    <w:rsid w:val="694BC5A3"/>
    <w:rsid w:val="695761F2"/>
    <w:rsid w:val="69622CFF"/>
    <w:rsid w:val="699D16F2"/>
    <w:rsid w:val="69ADA706"/>
    <w:rsid w:val="69B0E27C"/>
    <w:rsid w:val="69BD123D"/>
    <w:rsid w:val="69BF8683"/>
    <w:rsid w:val="69CE02E1"/>
    <w:rsid w:val="69EDE21B"/>
    <w:rsid w:val="6A09B9E0"/>
    <w:rsid w:val="6A107753"/>
    <w:rsid w:val="6A2607C7"/>
    <w:rsid w:val="6A276A24"/>
    <w:rsid w:val="6A32CF9F"/>
    <w:rsid w:val="6A3BF2A7"/>
    <w:rsid w:val="6A42714E"/>
    <w:rsid w:val="6A4AC70B"/>
    <w:rsid w:val="6A572200"/>
    <w:rsid w:val="6A6E8ABE"/>
    <w:rsid w:val="6A7F14A5"/>
    <w:rsid w:val="6A809379"/>
    <w:rsid w:val="6AAACD85"/>
    <w:rsid w:val="6ADB0B2D"/>
    <w:rsid w:val="6AE05505"/>
    <w:rsid w:val="6AE35D7C"/>
    <w:rsid w:val="6AF0AD4F"/>
    <w:rsid w:val="6AF13CA6"/>
    <w:rsid w:val="6AFF41E0"/>
    <w:rsid w:val="6B039BF8"/>
    <w:rsid w:val="6B1777F0"/>
    <w:rsid w:val="6B25E75A"/>
    <w:rsid w:val="6B3DDCF0"/>
    <w:rsid w:val="6B44D611"/>
    <w:rsid w:val="6BA1D00B"/>
    <w:rsid w:val="6BA42F6C"/>
    <w:rsid w:val="6BE78A53"/>
    <w:rsid w:val="6C0413CE"/>
    <w:rsid w:val="6C094C49"/>
    <w:rsid w:val="6C0C1A40"/>
    <w:rsid w:val="6C194F26"/>
    <w:rsid w:val="6C2879D0"/>
    <w:rsid w:val="6C3E6016"/>
    <w:rsid w:val="6C43ABC6"/>
    <w:rsid w:val="6C6C07DB"/>
    <w:rsid w:val="6C73C480"/>
    <w:rsid w:val="6C789005"/>
    <w:rsid w:val="6C7EDFF1"/>
    <w:rsid w:val="6C8206C8"/>
    <w:rsid w:val="6C92F3C7"/>
    <w:rsid w:val="6C9FCAC6"/>
    <w:rsid w:val="6CAB5B9B"/>
    <w:rsid w:val="6CAB8593"/>
    <w:rsid w:val="6CBBB833"/>
    <w:rsid w:val="6CCAA8D5"/>
    <w:rsid w:val="6CD71A43"/>
    <w:rsid w:val="6CD7DD37"/>
    <w:rsid w:val="6CDE9486"/>
    <w:rsid w:val="6CDEEB54"/>
    <w:rsid w:val="6CE10A9C"/>
    <w:rsid w:val="6CE7E691"/>
    <w:rsid w:val="6CEE8C63"/>
    <w:rsid w:val="6D112B96"/>
    <w:rsid w:val="6D34462C"/>
    <w:rsid w:val="6D410378"/>
    <w:rsid w:val="6D4B7011"/>
    <w:rsid w:val="6D7FAEE9"/>
    <w:rsid w:val="6DB650C2"/>
    <w:rsid w:val="6DB6DFEE"/>
    <w:rsid w:val="6DD75FAB"/>
    <w:rsid w:val="6DEA1403"/>
    <w:rsid w:val="6DFA1738"/>
    <w:rsid w:val="6DFD46C3"/>
    <w:rsid w:val="6E129162"/>
    <w:rsid w:val="6E304CA6"/>
    <w:rsid w:val="6E4F3F72"/>
    <w:rsid w:val="6E58C5CF"/>
    <w:rsid w:val="6E58F6D7"/>
    <w:rsid w:val="6E77405C"/>
    <w:rsid w:val="6E90EA60"/>
    <w:rsid w:val="6EA6C68E"/>
    <w:rsid w:val="6EBCCC7F"/>
    <w:rsid w:val="6EFE91D2"/>
    <w:rsid w:val="6F17B62E"/>
    <w:rsid w:val="6F3F636F"/>
    <w:rsid w:val="6F4C5A21"/>
    <w:rsid w:val="6F56A586"/>
    <w:rsid w:val="6F5B798E"/>
    <w:rsid w:val="6F636B56"/>
    <w:rsid w:val="6F686691"/>
    <w:rsid w:val="6F778E20"/>
    <w:rsid w:val="6F8BC7BF"/>
    <w:rsid w:val="6F8C88AA"/>
    <w:rsid w:val="6F9C29DD"/>
    <w:rsid w:val="6F9C988C"/>
    <w:rsid w:val="6FAAC5E8"/>
    <w:rsid w:val="6FAED4EB"/>
    <w:rsid w:val="6FBA8D91"/>
    <w:rsid w:val="6FE8ED13"/>
    <w:rsid w:val="70091D28"/>
    <w:rsid w:val="703328D9"/>
    <w:rsid w:val="703FEA73"/>
    <w:rsid w:val="704A0F12"/>
    <w:rsid w:val="705D9946"/>
    <w:rsid w:val="706171CA"/>
    <w:rsid w:val="7088A855"/>
    <w:rsid w:val="70937ACA"/>
    <w:rsid w:val="7093D06D"/>
    <w:rsid w:val="70A00DCA"/>
    <w:rsid w:val="70A251B2"/>
    <w:rsid w:val="7102254B"/>
    <w:rsid w:val="7104418C"/>
    <w:rsid w:val="71110A83"/>
    <w:rsid w:val="712130D2"/>
    <w:rsid w:val="716AD269"/>
    <w:rsid w:val="7189B959"/>
    <w:rsid w:val="71981817"/>
    <w:rsid w:val="719ADBCF"/>
    <w:rsid w:val="719F6C0E"/>
    <w:rsid w:val="71A68EB8"/>
    <w:rsid w:val="71C6CB45"/>
    <w:rsid w:val="71E5E561"/>
    <w:rsid w:val="71EE2549"/>
    <w:rsid w:val="7206BC67"/>
    <w:rsid w:val="722016EB"/>
    <w:rsid w:val="72440D6C"/>
    <w:rsid w:val="724EB204"/>
    <w:rsid w:val="7252BCBF"/>
    <w:rsid w:val="726C89C7"/>
    <w:rsid w:val="7277378B"/>
    <w:rsid w:val="728938E7"/>
    <w:rsid w:val="7291704A"/>
    <w:rsid w:val="72987293"/>
    <w:rsid w:val="72991A88"/>
    <w:rsid w:val="730EBDA0"/>
    <w:rsid w:val="7311CC28"/>
    <w:rsid w:val="7315578C"/>
    <w:rsid w:val="7321456F"/>
    <w:rsid w:val="73225688"/>
    <w:rsid w:val="7335C0DA"/>
    <w:rsid w:val="7344DA5E"/>
    <w:rsid w:val="736FD64C"/>
    <w:rsid w:val="737936B1"/>
    <w:rsid w:val="738FB1D5"/>
    <w:rsid w:val="73A1B868"/>
    <w:rsid w:val="73ABA2AC"/>
    <w:rsid w:val="73BDE5C7"/>
    <w:rsid w:val="73D16940"/>
    <w:rsid w:val="73DB8E1A"/>
    <w:rsid w:val="73E4807C"/>
    <w:rsid w:val="73F30A60"/>
    <w:rsid w:val="73F7BA64"/>
    <w:rsid w:val="74131A5C"/>
    <w:rsid w:val="7415BA60"/>
    <w:rsid w:val="742AAD8B"/>
    <w:rsid w:val="743778C8"/>
    <w:rsid w:val="7441B02F"/>
    <w:rsid w:val="744287AE"/>
    <w:rsid w:val="74467298"/>
    <w:rsid w:val="745E748D"/>
    <w:rsid w:val="74622065"/>
    <w:rsid w:val="7466B5DE"/>
    <w:rsid w:val="7472B0A8"/>
    <w:rsid w:val="747A6037"/>
    <w:rsid w:val="747C0DF3"/>
    <w:rsid w:val="74AC82E6"/>
    <w:rsid w:val="74C8C512"/>
    <w:rsid w:val="74CE08F8"/>
    <w:rsid w:val="74DABCC1"/>
    <w:rsid w:val="74DD6AA9"/>
    <w:rsid w:val="74F73D79"/>
    <w:rsid w:val="74FFFE18"/>
    <w:rsid w:val="75005AA3"/>
    <w:rsid w:val="75314006"/>
    <w:rsid w:val="75424695"/>
    <w:rsid w:val="7549EADC"/>
    <w:rsid w:val="754E6D64"/>
    <w:rsid w:val="75878746"/>
    <w:rsid w:val="758A6F5C"/>
    <w:rsid w:val="758B1173"/>
    <w:rsid w:val="75927310"/>
    <w:rsid w:val="7592FC80"/>
    <w:rsid w:val="75975F33"/>
    <w:rsid w:val="75CED1BB"/>
    <w:rsid w:val="75D5D37B"/>
    <w:rsid w:val="75DCF2A7"/>
    <w:rsid w:val="75F82E92"/>
    <w:rsid w:val="75F85799"/>
    <w:rsid w:val="760D93CA"/>
    <w:rsid w:val="7614BB58"/>
    <w:rsid w:val="7617CC9B"/>
    <w:rsid w:val="762C9906"/>
    <w:rsid w:val="76307AFE"/>
    <w:rsid w:val="76312078"/>
    <w:rsid w:val="7639E2A2"/>
    <w:rsid w:val="763BF45B"/>
    <w:rsid w:val="7646767A"/>
    <w:rsid w:val="7646E633"/>
    <w:rsid w:val="76847E9E"/>
    <w:rsid w:val="768ACCFC"/>
    <w:rsid w:val="76935C39"/>
    <w:rsid w:val="769CB58F"/>
    <w:rsid w:val="76BABDF0"/>
    <w:rsid w:val="76C6BE90"/>
    <w:rsid w:val="76CB077A"/>
    <w:rsid w:val="76DBFBF4"/>
    <w:rsid w:val="76DDFE8E"/>
    <w:rsid w:val="76E8A01C"/>
    <w:rsid w:val="76EFFF13"/>
    <w:rsid w:val="76F9394B"/>
    <w:rsid w:val="76FE4EF6"/>
    <w:rsid w:val="770AACC9"/>
    <w:rsid w:val="770D2F90"/>
    <w:rsid w:val="7713FD86"/>
    <w:rsid w:val="773129C3"/>
    <w:rsid w:val="774FFBCF"/>
    <w:rsid w:val="7758CB20"/>
    <w:rsid w:val="77724AF0"/>
    <w:rsid w:val="7779EFC2"/>
    <w:rsid w:val="77AE8108"/>
    <w:rsid w:val="77AFDB1D"/>
    <w:rsid w:val="77E38805"/>
    <w:rsid w:val="77E49CFF"/>
    <w:rsid w:val="77E8AB83"/>
    <w:rsid w:val="77EB4F38"/>
    <w:rsid w:val="77ED85D0"/>
    <w:rsid w:val="78164FCD"/>
    <w:rsid w:val="7859B84E"/>
    <w:rsid w:val="786592BD"/>
    <w:rsid w:val="788087F3"/>
    <w:rsid w:val="788A0559"/>
    <w:rsid w:val="788E9E4B"/>
    <w:rsid w:val="7892439A"/>
    <w:rsid w:val="78A39EB7"/>
    <w:rsid w:val="78B119C4"/>
    <w:rsid w:val="78B3CFAE"/>
    <w:rsid w:val="78C8ABF2"/>
    <w:rsid w:val="78E384F7"/>
    <w:rsid w:val="78E8ED99"/>
    <w:rsid w:val="79015386"/>
    <w:rsid w:val="79066A30"/>
    <w:rsid w:val="790E593D"/>
    <w:rsid w:val="792152F3"/>
    <w:rsid w:val="793594BB"/>
    <w:rsid w:val="794329F6"/>
    <w:rsid w:val="798B5945"/>
    <w:rsid w:val="799E020C"/>
    <w:rsid w:val="79A6CE95"/>
    <w:rsid w:val="79B7A1CC"/>
    <w:rsid w:val="79D7A210"/>
    <w:rsid w:val="79D7BCD2"/>
    <w:rsid w:val="79DB8126"/>
    <w:rsid w:val="79FFC71A"/>
    <w:rsid w:val="7A16044E"/>
    <w:rsid w:val="7A192F56"/>
    <w:rsid w:val="7A1ADAD7"/>
    <w:rsid w:val="7A5B1962"/>
    <w:rsid w:val="7A7FD216"/>
    <w:rsid w:val="7A867B4A"/>
    <w:rsid w:val="7A8A321C"/>
    <w:rsid w:val="7A9E8FC8"/>
    <w:rsid w:val="7AA2FA75"/>
    <w:rsid w:val="7AA3E2B3"/>
    <w:rsid w:val="7AC357AB"/>
    <w:rsid w:val="7AD7265C"/>
    <w:rsid w:val="7AEE8ED1"/>
    <w:rsid w:val="7B43F70F"/>
    <w:rsid w:val="7B636685"/>
    <w:rsid w:val="7B68EB5C"/>
    <w:rsid w:val="7B6DD008"/>
    <w:rsid w:val="7B82A5CF"/>
    <w:rsid w:val="7BA7C164"/>
    <w:rsid w:val="7BAE4E43"/>
    <w:rsid w:val="7BB3B776"/>
    <w:rsid w:val="7BCB37A7"/>
    <w:rsid w:val="7BCE4F49"/>
    <w:rsid w:val="7BDD573E"/>
    <w:rsid w:val="7C01FC7B"/>
    <w:rsid w:val="7C30BE07"/>
    <w:rsid w:val="7C5CAC63"/>
    <w:rsid w:val="7C60FF3F"/>
    <w:rsid w:val="7C6DD7A9"/>
    <w:rsid w:val="7C6ED8AB"/>
    <w:rsid w:val="7C79CD53"/>
    <w:rsid w:val="7C89B1DB"/>
    <w:rsid w:val="7C8A8A93"/>
    <w:rsid w:val="7C8B714C"/>
    <w:rsid w:val="7C9116EC"/>
    <w:rsid w:val="7C9571F9"/>
    <w:rsid w:val="7CA01300"/>
    <w:rsid w:val="7CA834E6"/>
    <w:rsid w:val="7CBE3231"/>
    <w:rsid w:val="7CCD96B7"/>
    <w:rsid w:val="7CD494B7"/>
    <w:rsid w:val="7CD50425"/>
    <w:rsid w:val="7D1C214A"/>
    <w:rsid w:val="7D428915"/>
    <w:rsid w:val="7D6773DD"/>
    <w:rsid w:val="7D9C38A6"/>
    <w:rsid w:val="7D9F1067"/>
    <w:rsid w:val="7DB23D09"/>
    <w:rsid w:val="7DBCD709"/>
    <w:rsid w:val="7DBF3748"/>
    <w:rsid w:val="7DCBAF63"/>
    <w:rsid w:val="7DDA8A8E"/>
    <w:rsid w:val="7DEB801B"/>
    <w:rsid w:val="7E047055"/>
    <w:rsid w:val="7E0EBE08"/>
    <w:rsid w:val="7E157F59"/>
    <w:rsid w:val="7E25B0D9"/>
    <w:rsid w:val="7E3E9378"/>
    <w:rsid w:val="7E43D2B0"/>
    <w:rsid w:val="7E483AC3"/>
    <w:rsid w:val="7E50ED52"/>
    <w:rsid w:val="7E53C6F6"/>
    <w:rsid w:val="7E68AFAF"/>
    <w:rsid w:val="7E789509"/>
    <w:rsid w:val="7E840271"/>
    <w:rsid w:val="7E980191"/>
    <w:rsid w:val="7EAAD9AF"/>
    <w:rsid w:val="7EB79D2B"/>
    <w:rsid w:val="7EC9A0B9"/>
    <w:rsid w:val="7ED14BD7"/>
    <w:rsid w:val="7EFAD997"/>
    <w:rsid w:val="7F0A311B"/>
    <w:rsid w:val="7F1BB2D6"/>
    <w:rsid w:val="7F1EB734"/>
    <w:rsid w:val="7F295C45"/>
    <w:rsid w:val="7F34BCC7"/>
    <w:rsid w:val="7F36CD53"/>
    <w:rsid w:val="7F5012AF"/>
    <w:rsid w:val="7F7549F0"/>
    <w:rsid w:val="7F7889F6"/>
    <w:rsid w:val="7F85A6D9"/>
    <w:rsid w:val="7F9E35F6"/>
    <w:rsid w:val="7FBF168D"/>
    <w:rsid w:val="7FDE6495"/>
    <w:rsid w:val="7FE87794"/>
    <w:rsid w:val="7FEB58D4"/>
    <w:rsid w:val="7FF7A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D4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560B836E"/>
    <w:pPr>
      <w:ind w:left="720"/>
      <w:contextualSpacing/>
    </w:pPr>
  </w:style>
  <w:style w:type="character" w:styleId="Hyperlink">
    <w:name w:val="Hyperlink"/>
    <w:basedOn w:val="DefaultParagraphFont"/>
    <w:uiPriority w:val="99"/>
    <w:unhideWhenUsed/>
    <w:rsid w:val="560B836E"/>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6ACD"/>
    <w:rPr>
      <w:b/>
      <w:bCs/>
    </w:rPr>
  </w:style>
  <w:style w:type="character" w:customStyle="1" w:styleId="CommentSubjectChar">
    <w:name w:val="Comment Subject Char"/>
    <w:basedOn w:val="CommentTextChar"/>
    <w:link w:val="CommentSubject"/>
    <w:uiPriority w:val="99"/>
    <w:semiHidden/>
    <w:rsid w:val="00936ACD"/>
    <w:rPr>
      <w:b/>
      <w:bCs/>
      <w:sz w:val="20"/>
      <w:szCs w:val="20"/>
    </w:rPr>
  </w:style>
  <w:style w:type="paragraph" w:styleId="NormalWeb">
    <w:name w:val="Normal (Web)"/>
    <w:basedOn w:val="Normal"/>
    <w:uiPriority w:val="99"/>
    <w:semiHidden/>
    <w:unhideWhenUsed/>
    <w:rsid w:val="006E47B3"/>
    <w:pPr>
      <w:spacing w:before="100" w:beforeAutospacing="1" w:after="100" w:afterAutospacing="1" w:line="240" w:lineRule="auto"/>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2F46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6A8"/>
    <w:rPr>
      <w:rFonts w:ascii="Segoe UI" w:hAnsi="Segoe UI" w:cs="Segoe UI"/>
      <w:sz w:val="18"/>
      <w:szCs w:val="18"/>
    </w:rPr>
  </w:style>
  <w:style w:type="character" w:customStyle="1" w:styleId="UnresolvedMention">
    <w:name w:val="Unresolved Mention"/>
    <w:basedOn w:val="DefaultParagraphFont"/>
    <w:uiPriority w:val="99"/>
    <w:semiHidden/>
    <w:unhideWhenUsed/>
    <w:rsid w:val="008F1A3C"/>
    <w:rPr>
      <w:color w:val="605E5C"/>
      <w:shd w:val="clear" w:color="auto" w:fill="E1DFDD"/>
    </w:rPr>
  </w:style>
  <w:style w:type="paragraph" w:styleId="Revision">
    <w:name w:val="Revision"/>
    <w:hidden/>
    <w:uiPriority w:val="99"/>
    <w:semiHidden/>
    <w:rsid w:val="00311DE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560B836E"/>
    <w:pPr>
      <w:ind w:left="720"/>
      <w:contextualSpacing/>
    </w:pPr>
  </w:style>
  <w:style w:type="character" w:styleId="Hyperlink">
    <w:name w:val="Hyperlink"/>
    <w:basedOn w:val="DefaultParagraphFont"/>
    <w:uiPriority w:val="99"/>
    <w:unhideWhenUsed/>
    <w:rsid w:val="560B836E"/>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6ACD"/>
    <w:rPr>
      <w:b/>
      <w:bCs/>
    </w:rPr>
  </w:style>
  <w:style w:type="character" w:customStyle="1" w:styleId="CommentSubjectChar">
    <w:name w:val="Comment Subject Char"/>
    <w:basedOn w:val="CommentTextChar"/>
    <w:link w:val="CommentSubject"/>
    <w:uiPriority w:val="99"/>
    <w:semiHidden/>
    <w:rsid w:val="00936ACD"/>
    <w:rPr>
      <w:b/>
      <w:bCs/>
      <w:sz w:val="20"/>
      <w:szCs w:val="20"/>
    </w:rPr>
  </w:style>
  <w:style w:type="paragraph" w:styleId="NormalWeb">
    <w:name w:val="Normal (Web)"/>
    <w:basedOn w:val="Normal"/>
    <w:uiPriority w:val="99"/>
    <w:semiHidden/>
    <w:unhideWhenUsed/>
    <w:rsid w:val="006E47B3"/>
    <w:pPr>
      <w:spacing w:before="100" w:beforeAutospacing="1" w:after="100" w:afterAutospacing="1" w:line="240" w:lineRule="auto"/>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2F46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6A8"/>
    <w:rPr>
      <w:rFonts w:ascii="Segoe UI" w:hAnsi="Segoe UI" w:cs="Segoe UI"/>
      <w:sz w:val="18"/>
      <w:szCs w:val="18"/>
    </w:rPr>
  </w:style>
  <w:style w:type="character" w:customStyle="1" w:styleId="UnresolvedMention">
    <w:name w:val="Unresolved Mention"/>
    <w:basedOn w:val="DefaultParagraphFont"/>
    <w:uiPriority w:val="99"/>
    <w:semiHidden/>
    <w:unhideWhenUsed/>
    <w:rsid w:val="008F1A3C"/>
    <w:rPr>
      <w:color w:val="605E5C"/>
      <w:shd w:val="clear" w:color="auto" w:fill="E1DFDD"/>
    </w:rPr>
  </w:style>
  <w:style w:type="paragraph" w:styleId="Revision">
    <w:name w:val="Revision"/>
    <w:hidden/>
    <w:uiPriority w:val="99"/>
    <w:semiHidden/>
    <w:rsid w:val="00311D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115567">
      <w:bodyDiv w:val="1"/>
      <w:marLeft w:val="0"/>
      <w:marRight w:val="0"/>
      <w:marTop w:val="0"/>
      <w:marBottom w:val="0"/>
      <w:divBdr>
        <w:top w:val="none" w:sz="0" w:space="0" w:color="auto"/>
        <w:left w:val="none" w:sz="0" w:space="0" w:color="auto"/>
        <w:bottom w:val="none" w:sz="0" w:space="0" w:color="auto"/>
        <w:right w:val="none" w:sz="0" w:space="0" w:color="auto"/>
      </w:divBdr>
    </w:div>
    <w:div w:id="441002379">
      <w:bodyDiv w:val="1"/>
      <w:marLeft w:val="0"/>
      <w:marRight w:val="0"/>
      <w:marTop w:val="0"/>
      <w:marBottom w:val="0"/>
      <w:divBdr>
        <w:top w:val="none" w:sz="0" w:space="0" w:color="auto"/>
        <w:left w:val="none" w:sz="0" w:space="0" w:color="auto"/>
        <w:bottom w:val="none" w:sz="0" w:space="0" w:color="auto"/>
        <w:right w:val="none" w:sz="0" w:space="0" w:color="auto"/>
      </w:divBdr>
      <w:divsChild>
        <w:div w:id="612980986">
          <w:marLeft w:val="0"/>
          <w:marRight w:val="0"/>
          <w:marTop w:val="0"/>
          <w:marBottom w:val="0"/>
          <w:divBdr>
            <w:top w:val="none" w:sz="0" w:space="0" w:color="auto"/>
            <w:left w:val="none" w:sz="0" w:space="0" w:color="auto"/>
            <w:bottom w:val="none" w:sz="0" w:space="0" w:color="auto"/>
            <w:right w:val="none" w:sz="0" w:space="0" w:color="auto"/>
          </w:divBdr>
          <w:divsChild>
            <w:div w:id="649284427">
              <w:marLeft w:val="0"/>
              <w:marRight w:val="0"/>
              <w:marTop w:val="0"/>
              <w:marBottom w:val="0"/>
              <w:divBdr>
                <w:top w:val="none" w:sz="0" w:space="0" w:color="auto"/>
                <w:left w:val="none" w:sz="0" w:space="0" w:color="auto"/>
                <w:bottom w:val="none" w:sz="0" w:space="0" w:color="auto"/>
                <w:right w:val="none" w:sz="0" w:space="0" w:color="auto"/>
              </w:divBdr>
              <w:divsChild>
                <w:div w:id="213983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539993">
      <w:bodyDiv w:val="1"/>
      <w:marLeft w:val="0"/>
      <w:marRight w:val="0"/>
      <w:marTop w:val="0"/>
      <w:marBottom w:val="0"/>
      <w:divBdr>
        <w:top w:val="none" w:sz="0" w:space="0" w:color="auto"/>
        <w:left w:val="none" w:sz="0" w:space="0" w:color="auto"/>
        <w:bottom w:val="none" w:sz="0" w:space="0" w:color="auto"/>
        <w:right w:val="none" w:sz="0" w:space="0" w:color="auto"/>
      </w:divBdr>
      <w:divsChild>
        <w:div w:id="1045328488">
          <w:marLeft w:val="0"/>
          <w:marRight w:val="0"/>
          <w:marTop w:val="0"/>
          <w:marBottom w:val="0"/>
          <w:divBdr>
            <w:top w:val="none" w:sz="0" w:space="0" w:color="auto"/>
            <w:left w:val="none" w:sz="0" w:space="0" w:color="auto"/>
            <w:bottom w:val="none" w:sz="0" w:space="0" w:color="auto"/>
            <w:right w:val="none" w:sz="0" w:space="0" w:color="auto"/>
          </w:divBdr>
          <w:divsChild>
            <w:div w:id="1265263074">
              <w:marLeft w:val="0"/>
              <w:marRight w:val="0"/>
              <w:marTop w:val="0"/>
              <w:marBottom w:val="0"/>
              <w:divBdr>
                <w:top w:val="none" w:sz="0" w:space="0" w:color="auto"/>
                <w:left w:val="none" w:sz="0" w:space="0" w:color="auto"/>
                <w:bottom w:val="none" w:sz="0" w:space="0" w:color="auto"/>
                <w:right w:val="none" w:sz="0" w:space="0" w:color="auto"/>
              </w:divBdr>
              <w:divsChild>
                <w:div w:id="138440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869343">
      <w:bodyDiv w:val="1"/>
      <w:marLeft w:val="0"/>
      <w:marRight w:val="0"/>
      <w:marTop w:val="0"/>
      <w:marBottom w:val="0"/>
      <w:divBdr>
        <w:top w:val="none" w:sz="0" w:space="0" w:color="auto"/>
        <w:left w:val="none" w:sz="0" w:space="0" w:color="auto"/>
        <w:bottom w:val="none" w:sz="0" w:space="0" w:color="auto"/>
        <w:right w:val="none" w:sz="0" w:space="0" w:color="auto"/>
      </w:divBdr>
    </w:div>
    <w:div w:id="983776275">
      <w:bodyDiv w:val="1"/>
      <w:marLeft w:val="0"/>
      <w:marRight w:val="0"/>
      <w:marTop w:val="0"/>
      <w:marBottom w:val="0"/>
      <w:divBdr>
        <w:top w:val="none" w:sz="0" w:space="0" w:color="auto"/>
        <w:left w:val="none" w:sz="0" w:space="0" w:color="auto"/>
        <w:bottom w:val="none" w:sz="0" w:space="0" w:color="auto"/>
        <w:right w:val="none" w:sz="0" w:space="0" w:color="auto"/>
      </w:divBdr>
      <w:divsChild>
        <w:div w:id="723136754">
          <w:marLeft w:val="0"/>
          <w:marRight w:val="0"/>
          <w:marTop w:val="0"/>
          <w:marBottom w:val="0"/>
          <w:divBdr>
            <w:top w:val="none" w:sz="0" w:space="0" w:color="auto"/>
            <w:left w:val="none" w:sz="0" w:space="0" w:color="auto"/>
            <w:bottom w:val="none" w:sz="0" w:space="0" w:color="auto"/>
            <w:right w:val="none" w:sz="0" w:space="0" w:color="auto"/>
          </w:divBdr>
          <w:divsChild>
            <w:div w:id="2007321583">
              <w:marLeft w:val="0"/>
              <w:marRight w:val="0"/>
              <w:marTop w:val="0"/>
              <w:marBottom w:val="0"/>
              <w:divBdr>
                <w:top w:val="none" w:sz="0" w:space="0" w:color="auto"/>
                <w:left w:val="none" w:sz="0" w:space="0" w:color="auto"/>
                <w:bottom w:val="none" w:sz="0" w:space="0" w:color="auto"/>
                <w:right w:val="none" w:sz="0" w:space="0" w:color="auto"/>
              </w:divBdr>
              <w:divsChild>
                <w:div w:id="126584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516953">
      <w:bodyDiv w:val="1"/>
      <w:marLeft w:val="0"/>
      <w:marRight w:val="0"/>
      <w:marTop w:val="0"/>
      <w:marBottom w:val="0"/>
      <w:divBdr>
        <w:top w:val="none" w:sz="0" w:space="0" w:color="auto"/>
        <w:left w:val="none" w:sz="0" w:space="0" w:color="auto"/>
        <w:bottom w:val="none" w:sz="0" w:space="0" w:color="auto"/>
        <w:right w:val="none" w:sz="0" w:space="0" w:color="auto"/>
      </w:divBdr>
      <w:divsChild>
        <w:div w:id="1611863024">
          <w:marLeft w:val="0"/>
          <w:marRight w:val="0"/>
          <w:marTop w:val="100"/>
          <w:marBottom w:val="100"/>
          <w:divBdr>
            <w:top w:val="none" w:sz="0" w:space="0" w:color="auto"/>
            <w:left w:val="none" w:sz="0" w:space="0" w:color="auto"/>
            <w:bottom w:val="none" w:sz="0" w:space="0" w:color="auto"/>
            <w:right w:val="none" w:sz="0" w:space="0" w:color="auto"/>
          </w:divBdr>
          <w:divsChild>
            <w:div w:id="985742556">
              <w:marLeft w:val="0"/>
              <w:marRight w:val="0"/>
              <w:marTop w:val="0"/>
              <w:marBottom w:val="0"/>
              <w:divBdr>
                <w:top w:val="none" w:sz="0" w:space="0" w:color="auto"/>
                <w:left w:val="none" w:sz="0" w:space="0" w:color="auto"/>
                <w:bottom w:val="none" w:sz="0" w:space="0" w:color="auto"/>
                <w:right w:val="none" w:sz="0" w:space="0" w:color="auto"/>
              </w:divBdr>
              <w:divsChild>
                <w:div w:id="278413920">
                  <w:marLeft w:val="0"/>
                  <w:marRight w:val="0"/>
                  <w:marTop w:val="0"/>
                  <w:marBottom w:val="0"/>
                  <w:divBdr>
                    <w:top w:val="none" w:sz="0" w:space="0" w:color="auto"/>
                    <w:left w:val="none" w:sz="0" w:space="0" w:color="auto"/>
                    <w:bottom w:val="none" w:sz="0" w:space="0" w:color="auto"/>
                    <w:right w:val="none" w:sz="0" w:space="0" w:color="auto"/>
                  </w:divBdr>
                  <w:divsChild>
                    <w:div w:id="1052852719">
                      <w:marLeft w:val="0"/>
                      <w:marRight w:val="0"/>
                      <w:marTop w:val="0"/>
                      <w:marBottom w:val="0"/>
                      <w:divBdr>
                        <w:top w:val="none" w:sz="0" w:space="0" w:color="auto"/>
                        <w:left w:val="none" w:sz="0" w:space="0" w:color="auto"/>
                        <w:bottom w:val="none" w:sz="0" w:space="0" w:color="auto"/>
                        <w:right w:val="none" w:sz="0" w:space="0" w:color="auto"/>
                      </w:divBdr>
                      <w:divsChild>
                        <w:div w:id="524951873">
                          <w:marLeft w:val="0"/>
                          <w:marRight w:val="0"/>
                          <w:marTop w:val="0"/>
                          <w:marBottom w:val="0"/>
                          <w:divBdr>
                            <w:top w:val="none" w:sz="0" w:space="0" w:color="auto"/>
                            <w:left w:val="none" w:sz="0" w:space="0" w:color="auto"/>
                            <w:bottom w:val="none" w:sz="0" w:space="0" w:color="auto"/>
                            <w:right w:val="none" w:sz="0" w:space="0" w:color="auto"/>
                          </w:divBdr>
                          <w:divsChild>
                            <w:div w:id="1120997408">
                              <w:marLeft w:val="0"/>
                              <w:marRight w:val="0"/>
                              <w:marTop w:val="0"/>
                              <w:marBottom w:val="0"/>
                              <w:divBdr>
                                <w:top w:val="none" w:sz="0" w:space="0" w:color="auto"/>
                                <w:left w:val="none" w:sz="0" w:space="0" w:color="auto"/>
                                <w:bottom w:val="none" w:sz="0" w:space="0" w:color="auto"/>
                                <w:right w:val="none" w:sz="0" w:space="0" w:color="auto"/>
                              </w:divBdr>
                              <w:divsChild>
                                <w:div w:id="2060470509">
                                  <w:marLeft w:val="0"/>
                                  <w:marRight w:val="0"/>
                                  <w:marTop w:val="0"/>
                                  <w:marBottom w:val="0"/>
                                  <w:divBdr>
                                    <w:top w:val="none" w:sz="0" w:space="0" w:color="auto"/>
                                    <w:left w:val="none" w:sz="0" w:space="0" w:color="auto"/>
                                    <w:bottom w:val="none" w:sz="0" w:space="0" w:color="auto"/>
                                    <w:right w:val="none" w:sz="0" w:space="0" w:color="auto"/>
                                  </w:divBdr>
                                  <w:divsChild>
                                    <w:div w:id="1557662070">
                                      <w:marLeft w:val="0"/>
                                      <w:marRight w:val="0"/>
                                      <w:marTop w:val="0"/>
                                      <w:marBottom w:val="0"/>
                                      <w:divBdr>
                                        <w:top w:val="none" w:sz="0" w:space="0" w:color="auto"/>
                                        <w:left w:val="none" w:sz="0" w:space="0" w:color="auto"/>
                                        <w:bottom w:val="none" w:sz="0" w:space="0" w:color="auto"/>
                                        <w:right w:val="none" w:sz="0" w:space="0" w:color="auto"/>
                                      </w:divBdr>
                                      <w:divsChild>
                                        <w:div w:id="183905549">
                                          <w:marLeft w:val="0"/>
                                          <w:marRight w:val="0"/>
                                          <w:marTop w:val="0"/>
                                          <w:marBottom w:val="0"/>
                                          <w:divBdr>
                                            <w:top w:val="none" w:sz="0" w:space="0" w:color="auto"/>
                                            <w:left w:val="none" w:sz="0" w:space="0" w:color="auto"/>
                                            <w:bottom w:val="none" w:sz="0" w:space="0" w:color="auto"/>
                                            <w:right w:val="none" w:sz="0" w:space="0" w:color="auto"/>
                                          </w:divBdr>
                                          <w:divsChild>
                                            <w:div w:id="1398015390">
                                              <w:marLeft w:val="0"/>
                                              <w:marRight w:val="0"/>
                                              <w:marTop w:val="0"/>
                                              <w:marBottom w:val="0"/>
                                              <w:divBdr>
                                                <w:top w:val="none" w:sz="0" w:space="0" w:color="auto"/>
                                                <w:left w:val="none" w:sz="0" w:space="0" w:color="auto"/>
                                                <w:bottom w:val="none" w:sz="0" w:space="0" w:color="auto"/>
                                                <w:right w:val="none" w:sz="0" w:space="0" w:color="auto"/>
                                              </w:divBdr>
                                              <w:divsChild>
                                                <w:div w:id="1316228576">
                                                  <w:marLeft w:val="0"/>
                                                  <w:marRight w:val="0"/>
                                                  <w:marTop w:val="0"/>
                                                  <w:marBottom w:val="0"/>
                                                  <w:divBdr>
                                                    <w:top w:val="none" w:sz="0" w:space="0" w:color="auto"/>
                                                    <w:left w:val="none" w:sz="0" w:space="0" w:color="auto"/>
                                                    <w:bottom w:val="none" w:sz="0" w:space="0" w:color="auto"/>
                                                    <w:right w:val="none" w:sz="0" w:space="0" w:color="auto"/>
                                                  </w:divBdr>
                                                  <w:divsChild>
                                                    <w:div w:id="1732076089">
                                                      <w:marLeft w:val="117"/>
                                                      <w:marRight w:val="117"/>
                                                      <w:marTop w:val="0"/>
                                                      <w:marBottom w:val="0"/>
                                                      <w:divBdr>
                                                        <w:top w:val="none" w:sz="0" w:space="0" w:color="auto"/>
                                                        <w:left w:val="none" w:sz="0" w:space="0" w:color="auto"/>
                                                        <w:bottom w:val="none" w:sz="0" w:space="0" w:color="auto"/>
                                                        <w:right w:val="none" w:sz="0" w:space="0" w:color="auto"/>
                                                      </w:divBdr>
                                                      <w:divsChild>
                                                        <w:div w:id="896479929">
                                                          <w:marLeft w:val="0"/>
                                                          <w:marRight w:val="0"/>
                                                          <w:marTop w:val="0"/>
                                                          <w:marBottom w:val="0"/>
                                                          <w:divBdr>
                                                            <w:top w:val="none" w:sz="0" w:space="0" w:color="auto"/>
                                                            <w:left w:val="none" w:sz="0" w:space="0" w:color="auto"/>
                                                            <w:bottom w:val="none" w:sz="0" w:space="0" w:color="auto"/>
                                                            <w:right w:val="none" w:sz="0" w:space="0" w:color="auto"/>
                                                          </w:divBdr>
                                                          <w:divsChild>
                                                            <w:div w:id="46884092">
                                                              <w:marLeft w:val="105"/>
                                                              <w:marRight w:val="105"/>
                                                              <w:marTop w:val="0"/>
                                                              <w:marBottom w:val="0"/>
                                                              <w:divBdr>
                                                                <w:top w:val="none" w:sz="0" w:space="0" w:color="auto"/>
                                                                <w:left w:val="none" w:sz="0" w:space="0" w:color="auto"/>
                                                                <w:bottom w:val="none" w:sz="0" w:space="0" w:color="auto"/>
                                                                <w:right w:val="none" w:sz="0" w:space="0" w:color="auto"/>
                                                              </w:divBdr>
                                                              <w:divsChild>
                                                                <w:div w:id="1771196321">
                                                                  <w:marLeft w:val="0"/>
                                                                  <w:marRight w:val="0"/>
                                                                  <w:marTop w:val="0"/>
                                                                  <w:marBottom w:val="0"/>
                                                                  <w:divBdr>
                                                                    <w:top w:val="none" w:sz="0" w:space="0" w:color="auto"/>
                                                                    <w:left w:val="none" w:sz="0" w:space="0" w:color="auto"/>
                                                                    <w:bottom w:val="none" w:sz="0" w:space="0" w:color="auto"/>
                                                                    <w:right w:val="none" w:sz="0" w:space="0" w:color="auto"/>
                                                                  </w:divBdr>
                                                                  <w:divsChild>
                                                                    <w:div w:id="1480270363">
                                                                      <w:marLeft w:val="0"/>
                                                                      <w:marRight w:val="0"/>
                                                                      <w:marTop w:val="0"/>
                                                                      <w:marBottom w:val="0"/>
                                                                      <w:divBdr>
                                                                        <w:top w:val="none" w:sz="0" w:space="0" w:color="auto"/>
                                                                        <w:left w:val="none" w:sz="0" w:space="0" w:color="auto"/>
                                                                        <w:bottom w:val="none" w:sz="0" w:space="0" w:color="auto"/>
                                                                        <w:right w:val="none" w:sz="0" w:space="0" w:color="auto"/>
                                                                      </w:divBdr>
                                                                      <w:divsChild>
                                                                        <w:div w:id="785346947">
                                                                          <w:marLeft w:val="0"/>
                                                                          <w:marRight w:val="0"/>
                                                                          <w:marTop w:val="150"/>
                                                                          <w:marBottom w:val="0"/>
                                                                          <w:divBdr>
                                                                            <w:top w:val="none" w:sz="0" w:space="0" w:color="auto"/>
                                                                            <w:left w:val="none" w:sz="0" w:space="0" w:color="auto"/>
                                                                            <w:bottom w:val="none" w:sz="0" w:space="0" w:color="auto"/>
                                                                            <w:right w:val="none" w:sz="0" w:space="0" w:color="auto"/>
                                                                          </w:divBdr>
                                                                          <w:divsChild>
                                                                            <w:div w:id="605356543">
                                                                              <w:marLeft w:val="0"/>
                                                                              <w:marRight w:val="0"/>
                                                                              <w:marTop w:val="0"/>
                                                                              <w:marBottom w:val="0"/>
                                                                              <w:divBdr>
                                                                                <w:top w:val="none" w:sz="0" w:space="0" w:color="auto"/>
                                                                                <w:left w:val="none" w:sz="0" w:space="0" w:color="auto"/>
                                                                                <w:bottom w:val="none" w:sz="0" w:space="0" w:color="auto"/>
                                                                                <w:right w:val="none" w:sz="0" w:space="0" w:color="auto"/>
                                                                              </w:divBdr>
                                                                              <w:divsChild>
                                                                                <w:div w:id="454300107">
                                                                                  <w:marLeft w:val="0"/>
                                                                                  <w:marRight w:val="0"/>
                                                                                  <w:marTop w:val="0"/>
                                                                                  <w:marBottom w:val="0"/>
                                                                                  <w:divBdr>
                                                                                    <w:top w:val="none" w:sz="0" w:space="0" w:color="auto"/>
                                                                                    <w:left w:val="none" w:sz="0" w:space="0" w:color="auto"/>
                                                                                    <w:bottom w:val="none" w:sz="0" w:space="0" w:color="auto"/>
                                                                                    <w:right w:val="none" w:sz="0" w:space="0" w:color="auto"/>
                                                                                  </w:divBdr>
                                                                                  <w:divsChild>
                                                                                    <w:div w:id="845635301">
                                                                                      <w:marLeft w:val="0"/>
                                                                                      <w:marRight w:val="0"/>
                                                                                      <w:marTop w:val="0"/>
                                                                                      <w:marBottom w:val="0"/>
                                                                                      <w:divBdr>
                                                                                        <w:top w:val="none" w:sz="0" w:space="0" w:color="auto"/>
                                                                                        <w:left w:val="none" w:sz="0" w:space="0" w:color="auto"/>
                                                                                        <w:bottom w:val="none" w:sz="0" w:space="0" w:color="auto"/>
                                                                                        <w:right w:val="none" w:sz="0" w:space="0" w:color="auto"/>
                                                                                      </w:divBdr>
                                                                                      <w:divsChild>
                                                                                        <w:div w:id="761416717">
                                                                                          <w:marLeft w:val="0"/>
                                                                                          <w:marRight w:val="0"/>
                                                                                          <w:marTop w:val="0"/>
                                                                                          <w:marBottom w:val="0"/>
                                                                                          <w:divBdr>
                                                                                            <w:top w:val="none" w:sz="0" w:space="0" w:color="auto"/>
                                                                                            <w:left w:val="none" w:sz="0" w:space="0" w:color="auto"/>
                                                                                            <w:bottom w:val="none" w:sz="0" w:space="0" w:color="auto"/>
                                                                                            <w:right w:val="none" w:sz="0" w:space="0" w:color="auto"/>
                                                                                          </w:divBdr>
                                                                                          <w:divsChild>
                                                                                            <w:div w:id="160379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51466037">
                  <w:marLeft w:val="0"/>
                  <w:marRight w:val="0"/>
                  <w:marTop w:val="0"/>
                  <w:marBottom w:val="0"/>
                  <w:divBdr>
                    <w:top w:val="none" w:sz="0" w:space="0" w:color="auto"/>
                    <w:left w:val="none" w:sz="0" w:space="0" w:color="auto"/>
                    <w:bottom w:val="none" w:sz="0" w:space="0" w:color="auto"/>
                    <w:right w:val="none" w:sz="0" w:space="0" w:color="auto"/>
                  </w:divBdr>
                  <w:divsChild>
                    <w:div w:id="760292814">
                      <w:marLeft w:val="0"/>
                      <w:marRight w:val="0"/>
                      <w:marTop w:val="0"/>
                      <w:marBottom w:val="0"/>
                      <w:divBdr>
                        <w:top w:val="none" w:sz="0" w:space="0" w:color="auto"/>
                        <w:left w:val="none" w:sz="0" w:space="0" w:color="auto"/>
                        <w:bottom w:val="none" w:sz="0" w:space="0" w:color="auto"/>
                        <w:right w:val="none" w:sz="0" w:space="0" w:color="auto"/>
                      </w:divBdr>
                      <w:divsChild>
                        <w:div w:id="782305325">
                          <w:marLeft w:val="0"/>
                          <w:marRight w:val="0"/>
                          <w:marTop w:val="0"/>
                          <w:marBottom w:val="0"/>
                          <w:divBdr>
                            <w:top w:val="none" w:sz="0" w:space="0" w:color="auto"/>
                            <w:left w:val="none" w:sz="0" w:space="0" w:color="auto"/>
                            <w:bottom w:val="none" w:sz="0" w:space="0" w:color="auto"/>
                            <w:right w:val="none" w:sz="0" w:space="0" w:color="auto"/>
                          </w:divBdr>
                          <w:divsChild>
                            <w:div w:id="1444612999">
                              <w:marLeft w:val="0"/>
                              <w:marRight w:val="0"/>
                              <w:marTop w:val="105"/>
                              <w:marBottom w:val="105"/>
                              <w:divBdr>
                                <w:top w:val="none" w:sz="0" w:space="0" w:color="auto"/>
                                <w:left w:val="none" w:sz="0" w:space="0" w:color="auto"/>
                                <w:bottom w:val="none" w:sz="0" w:space="0" w:color="auto"/>
                                <w:right w:val="none" w:sz="0" w:space="0" w:color="auto"/>
                              </w:divBdr>
                              <w:divsChild>
                                <w:div w:id="366299240">
                                  <w:marLeft w:val="0"/>
                                  <w:marRight w:val="0"/>
                                  <w:marTop w:val="0"/>
                                  <w:marBottom w:val="0"/>
                                  <w:divBdr>
                                    <w:top w:val="none" w:sz="0" w:space="0" w:color="auto"/>
                                    <w:left w:val="none" w:sz="0" w:space="0" w:color="auto"/>
                                    <w:bottom w:val="none" w:sz="0" w:space="0" w:color="auto"/>
                                    <w:right w:val="none" w:sz="0" w:space="0" w:color="auto"/>
                                  </w:divBdr>
                                  <w:divsChild>
                                    <w:div w:id="2079399702">
                                      <w:marLeft w:val="0"/>
                                      <w:marRight w:val="0"/>
                                      <w:marTop w:val="0"/>
                                      <w:marBottom w:val="0"/>
                                      <w:divBdr>
                                        <w:top w:val="none" w:sz="0" w:space="0" w:color="auto"/>
                                        <w:left w:val="none" w:sz="0" w:space="0" w:color="auto"/>
                                        <w:bottom w:val="none" w:sz="0" w:space="0" w:color="auto"/>
                                        <w:right w:val="none" w:sz="0" w:space="0" w:color="auto"/>
                                      </w:divBdr>
                                      <w:divsChild>
                                        <w:div w:id="1062756689">
                                          <w:marLeft w:val="0"/>
                                          <w:marRight w:val="0"/>
                                          <w:marTop w:val="0"/>
                                          <w:marBottom w:val="0"/>
                                          <w:divBdr>
                                            <w:top w:val="none" w:sz="0" w:space="0" w:color="auto"/>
                                            <w:left w:val="none" w:sz="0" w:space="0" w:color="auto"/>
                                            <w:bottom w:val="none" w:sz="0" w:space="0" w:color="auto"/>
                                            <w:right w:val="none" w:sz="0" w:space="0" w:color="auto"/>
                                          </w:divBdr>
                                          <w:divsChild>
                                            <w:div w:id="822477420">
                                              <w:marLeft w:val="116"/>
                                              <w:marRight w:val="116"/>
                                              <w:marTop w:val="0"/>
                                              <w:marBottom w:val="0"/>
                                              <w:divBdr>
                                                <w:top w:val="none" w:sz="0" w:space="0" w:color="auto"/>
                                                <w:left w:val="none" w:sz="0" w:space="0" w:color="auto"/>
                                                <w:bottom w:val="none" w:sz="0" w:space="0" w:color="auto"/>
                                                <w:right w:val="none" w:sz="0" w:space="0" w:color="auto"/>
                                              </w:divBdr>
                                              <w:divsChild>
                                                <w:div w:id="15232069">
                                                  <w:marLeft w:val="0"/>
                                                  <w:marRight w:val="0"/>
                                                  <w:marTop w:val="0"/>
                                                  <w:marBottom w:val="0"/>
                                                  <w:divBdr>
                                                    <w:top w:val="none" w:sz="0" w:space="0" w:color="auto"/>
                                                    <w:left w:val="none" w:sz="0" w:space="0" w:color="auto"/>
                                                    <w:bottom w:val="none" w:sz="0" w:space="0" w:color="auto"/>
                                                    <w:right w:val="none" w:sz="0" w:space="0" w:color="auto"/>
                                                  </w:divBdr>
                                                  <w:divsChild>
                                                    <w:div w:id="79178561">
                                                      <w:marLeft w:val="0"/>
                                                      <w:marRight w:val="105"/>
                                                      <w:marTop w:val="105"/>
                                                      <w:marBottom w:val="105"/>
                                                      <w:divBdr>
                                                        <w:top w:val="none" w:sz="0" w:space="0" w:color="auto"/>
                                                        <w:left w:val="none" w:sz="0" w:space="0" w:color="auto"/>
                                                        <w:bottom w:val="none" w:sz="0" w:space="0" w:color="auto"/>
                                                        <w:right w:val="none" w:sz="0" w:space="0" w:color="auto"/>
                                                      </w:divBdr>
                                                      <w:divsChild>
                                                        <w:div w:id="883567672">
                                                          <w:marLeft w:val="0"/>
                                                          <w:marRight w:val="0"/>
                                                          <w:marTop w:val="0"/>
                                                          <w:marBottom w:val="0"/>
                                                          <w:divBdr>
                                                            <w:top w:val="none" w:sz="0" w:space="0" w:color="auto"/>
                                                            <w:left w:val="none" w:sz="0" w:space="0" w:color="auto"/>
                                                            <w:bottom w:val="none" w:sz="0" w:space="0" w:color="auto"/>
                                                            <w:right w:val="none" w:sz="0" w:space="0" w:color="auto"/>
                                                          </w:divBdr>
                                                          <w:divsChild>
                                                            <w:div w:id="1823958648">
                                                              <w:marLeft w:val="0"/>
                                                              <w:marRight w:val="0"/>
                                                              <w:marTop w:val="0"/>
                                                              <w:marBottom w:val="0"/>
                                                              <w:divBdr>
                                                                <w:top w:val="none" w:sz="0" w:space="0" w:color="auto"/>
                                                                <w:left w:val="none" w:sz="0" w:space="0" w:color="auto"/>
                                                                <w:bottom w:val="none" w:sz="0" w:space="0" w:color="auto"/>
                                                                <w:right w:val="none" w:sz="0" w:space="0" w:color="auto"/>
                                                              </w:divBdr>
                                                              <w:divsChild>
                                                                <w:div w:id="922762414">
                                                                  <w:marLeft w:val="0"/>
                                                                  <w:marRight w:val="0"/>
                                                                  <w:marTop w:val="0"/>
                                                                  <w:marBottom w:val="0"/>
                                                                  <w:divBdr>
                                                                    <w:top w:val="none" w:sz="0" w:space="0" w:color="auto"/>
                                                                    <w:left w:val="none" w:sz="0" w:space="0" w:color="auto"/>
                                                                    <w:bottom w:val="none" w:sz="0" w:space="0" w:color="auto"/>
                                                                    <w:right w:val="none" w:sz="0" w:space="0" w:color="auto"/>
                                                                  </w:divBdr>
                                                                  <w:divsChild>
                                                                    <w:div w:id="1354376259">
                                                                      <w:marLeft w:val="56"/>
                                                                      <w:marRight w:val="56"/>
                                                                      <w:marTop w:val="0"/>
                                                                      <w:marBottom w:val="0"/>
                                                                      <w:divBdr>
                                                                        <w:top w:val="none" w:sz="0" w:space="0" w:color="auto"/>
                                                                        <w:left w:val="none" w:sz="0" w:space="0" w:color="auto"/>
                                                                        <w:bottom w:val="none" w:sz="0" w:space="0" w:color="auto"/>
                                                                        <w:right w:val="none" w:sz="0" w:space="0" w:color="auto"/>
                                                                      </w:divBdr>
                                                                      <w:divsChild>
                                                                        <w:div w:id="1566332082">
                                                                          <w:marLeft w:val="0"/>
                                                                          <w:marRight w:val="0"/>
                                                                          <w:marTop w:val="0"/>
                                                                          <w:marBottom w:val="0"/>
                                                                          <w:divBdr>
                                                                            <w:top w:val="none" w:sz="0" w:space="0" w:color="auto"/>
                                                                            <w:left w:val="none" w:sz="0" w:space="0" w:color="auto"/>
                                                                            <w:bottom w:val="none" w:sz="0" w:space="0" w:color="auto"/>
                                                                            <w:right w:val="none" w:sz="0" w:space="0" w:color="auto"/>
                                                                          </w:divBdr>
                                                                          <w:divsChild>
                                                                            <w:div w:id="1049064689">
                                                                              <w:marLeft w:val="0"/>
                                                                              <w:marRight w:val="0"/>
                                                                              <w:marTop w:val="0"/>
                                                                              <w:marBottom w:val="0"/>
                                                                              <w:divBdr>
                                                                                <w:top w:val="none" w:sz="0" w:space="0" w:color="auto"/>
                                                                                <w:left w:val="none" w:sz="0" w:space="0" w:color="auto"/>
                                                                                <w:bottom w:val="none" w:sz="0" w:space="0" w:color="auto"/>
                                                                                <w:right w:val="none" w:sz="0" w:space="0" w:color="auto"/>
                                                                              </w:divBdr>
                                                                              <w:divsChild>
                                                                                <w:div w:id="545414252">
                                                                                  <w:marLeft w:val="0"/>
                                                                                  <w:marRight w:val="0"/>
                                                                                  <w:marTop w:val="0"/>
                                                                                  <w:marBottom w:val="0"/>
                                                                                  <w:divBdr>
                                                                                    <w:top w:val="none" w:sz="0" w:space="0" w:color="auto"/>
                                                                                    <w:left w:val="none" w:sz="0" w:space="0" w:color="auto"/>
                                                                                    <w:bottom w:val="none" w:sz="0" w:space="0" w:color="auto"/>
                                                                                    <w:right w:val="none" w:sz="0" w:space="0" w:color="auto"/>
                                                                                  </w:divBdr>
                                                                                  <w:divsChild>
                                                                                    <w:div w:id="60365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649503">
                                                                      <w:marLeft w:val="56"/>
                                                                      <w:marRight w:val="56"/>
                                                                      <w:marTop w:val="0"/>
                                                                      <w:marBottom w:val="0"/>
                                                                      <w:divBdr>
                                                                        <w:top w:val="none" w:sz="0" w:space="0" w:color="auto"/>
                                                                        <w:left w:val="none" w:sz="0" w:space="0" w:color="auto"/>
                                                                        <w:bottom w:val="none" w:sz="0" w:space="0" w:color="auto"/>
                                                                        <w:right w:val="none" w:sz="0" w:space="0" w:color="auto"/>
                                                                      </w:divBdr>
                                                                      <w:divsChild>
                                                                        <w:div w:id="925917778">
                                                                          <w:marLeft w:val="0"/>
                                                                          <w:marRight w:val="0"/>
                                                                          <w:marTop w:val="0"/>
                                                                          <w:marBottom w:val="0"/>
                                                                          <w:divBdr>
                                                                            <w:top w:val="none" w:sz="0" w:space="0" w:color="auto"/>
                                                                            <w:left w:val="none" w:sz="0" w:space="0" w:color="auto"/>
                                                                            <w:bottom w:val="none" w:sz="0" w:space="0" w:color="auto"/>
                                                                            <w:right w:val="none" w:sz="0" w:space="0" w:color="auto"/>
                                                                          </w:divBdr>
                                                                          <w:divsChild>
                                                                            <w:div w:id="899511232">
                                                                              <w:marLeft w:val="0"/>
                                                                              <w:marRight w:val="0"/>
                                                                              <w:marTop w:val="0"/>
                                                                              <w:marBottom w:val="0"/>
                                                                              <w:divBdr>
                                                                                <w:top w:val="none" w:sz="0" w:space="0" w:color="auto"/>
                                                                                <w:left w:val="none" w:sz="0" w:space="0" w:color="auto"/>
                                                                                <w:bottom w:val="none" w:sz="0" w:space="0" w:color="auto"/>
                                                                                <w:right w:val="none" w:sz="0" w:space="0" w:color="auto"/>
                                                                              </w:divBdr>
                                                                              <w:divsChild>
                                                                                <w:div w:id="2015957388">
                                                                                  <w:marLeft w:val="0"/>
                                                                                  <w:marRight w:val="0"/>
                                                                                  <w:marTop w:val="0"/>
                                                                                  <w:marBottom w:val="0"/>
                                                                                  <w:divBdr>
                                                                                    <w:top w:val="none" w:sz="0" w:space="0" w:color="auto"/>
                                                                                    <w:left w:val="none" w:sz="0" w:space="0" w:color="auto"/>
                                                                                    <w:bottom w:val="none" w:sz="0" w:space="0" w:color="auto"/>
                                                                                    <w:right w:val="none" w:sz="0" w:space="0" w:color="auto"/>
                                                                                  </w:divBdr>
                                                                                  <w:divsChild>
                                                                                    <w:div w:id="92538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29809672">
                                              <w:marLeft w:val="116"/>
                                              <w:marRight w:val="116"/>
                                              <w:marTop w:val="0"/>
                                              <w:marBottom w:val="0"/>
                                              <w:divBdr>
                                                <w:top w:val="none" w:sz="0" w:space="0" w:color="auto"/>
                                                <w:left w:val="none" w:sz="0" w:space="0" w:color="auto"/>
                                                <w:bottom w:val="none" w:sz="0" w:space="0" w:color="auto"/>
                                                <w:right w:val="none" w:sz="0" w:space="0" w:color="auto"/>
                                              </w:divBdr>
                                              <w:divsChild>
                                                <w:div w:id="823857767">
                                                  <w:marLeft w:val="0"/>
                                                  <w:marRight w:val="0"/>
                                                  <w:marTop w:val="0"/>
                                                  <w:marBottom w:val="0"/>
                                                  <w:divBdr>
                                                    <w:top w:val="none" w:sz="0" w:space="0" w:color="auto"/>
                                                    <w:left w:val="none" w:sz="0" w:space="0" w:color="auto"/>
                                                    <w:bottom w:val="none" w:sz="0" w:space="0" w:color="auto"/>
                                                    <w:right w:val="none" w:sz="0" w:space="0" w:color="auto"/>
                                                  </w:divBdr>
                                                  <w:divsChild>
                                                    <w:div w:id="2031446078">
                                                      <w:marLeft w:val="0"/>
                                                      <w:marRight w:val="105"/>
                                                      <w:marTop w:val="105"/>
                                                      <w:marBottom w:val="105"/>
                                                      <w:divBdr>
                                                        <w:top w:val="none" w:sz="0" w:space="0" w:color="auto"/>
                                                        <w:left w:val="none" w:sz="0" w:space="0" w:color="auto"/>
                                                        <w:bottom w:val="none" w:sz="0" w:space="0" w:color="auto"/>
                                                        <w:right w:val="none" w:sz="0" w:space="0" w:color="auto"/>
                                                      </w:divBdr>
                                                      <w:divsChild>
                                                        <w:div w:id="1896961924">
                                                          <w:marLeft w:val="0"/>
                                                          <w:marRight w:val="0"/>
                                                          <w:marTop w:val="0"/>
                                                          <w:marBottom w:val="0"/>
                                                          <w:divBdr>
                                                            <w:top w:val="none" w:sz="0" w:space="0" w:color="auto"/>
                                                            <w:left w:val="none" w:sz="0" w:space="0" w:color="auto"/>
                                                            <w:bottom w:val="none" w:sz="0" w:space="0" w:color="auto"/>
                                                            <w:right w:val="none" w:sz="0" w:space="0" w:color="auto"/>
                                                          </w:divBdr>
                                                          <w:divsChild>
                                                            <w:div w:id="422340558">
                                                              <w:marLeft w:val="0"/>
                                                              <w:marRight w:val="0"/>
                                                              <w:marTop w:val="0"/>
                                                              <w:marBottom w:val="0"/>
                                                              <w:divBdr>
                                                                <w:top w:val="none" w:sz="0" w:space="0" w:color="auto"/>
                                                                <w:left w:val="none" w:sz="0" w:space="0" w:color="auto"/>
                                                                <w:bottom w:val="none" w:sz="0" w:space="0" w:color="auto"/>
                                                                <w:right w:val="none" w:sz="0" w:space="0" w:color="auto"/>
                                                              </w:divBdr>
                                                              <w:divsChild>
                                                                <w:div w:id="1662196972">
                                                                  <w:marLeft w:val="0"/>
                                                                  <w:marRight w:val="0"/>
                                                                  <w:marTop w:val="0"/>
                                                                  <w:marBottom w:val="0"/>
                                                                  <w:divBdr>
                                                                    <w:top w:val="none" w:sz="0" w:space="0" w:color="auto"/>
                                                                    <w:left w:val="none" w:sz="0" w:space="0" w:color="auto"/>
                                                                    <w:bottom w:val="none" w:sz="0" w:space="0" w:color="auto"/>
                                                                    <w:right w:val="none" w:sz="0" w:space="0" w:color="auto"/>
                                                                  </w:divBdr>
                                                                  <w:divsChild>
                                                                    <w:div w:id="18553656">
                                                                      <w:marLeft w:val="56"/>
                                                                      <w:marRight w:val="56"/>
                                                                      <w:marTop w:val="0"/>
                                                                      <w:marBottom w:val="0"/>
                                                                      <w:divBdr>
                                                                        <w:top w:val="none" w:sz="0" w:space="0" w:color="auto"/>
                                                                        <w:left w:val="none" w:sz="0" w:space="0" w:color="auto"/>
                                                                        <w:bottom w:val="none" w:sz="0" w:space="0" w:color="auto"/>
                                                                        <w:right w:val="none" w:sz="0" w:space="0" w:color="auto"/>
                                                                      </w:divBdr>
                                                                      <w:divsChild>
                                                                        <w:div w:id="1070232287">
                                                                          <w:marLeft w:val="0"/>
                                                                          <w:marRight w:val="0"/>
                                                                          <w:marTop w:val="0"/>
                                                                          <w:marBottom w:val="0"/>
                                                                          <w:divBdr>
                                                                            <w:top w:val="none" w:sz="0" w:space="0" w:color="auto"/>
                                                                            <w:left w:val="none" w:sz="0" w:space="0" w:color="auto"/>
                                                                            <w:bottom w:val="none" w:sz="0" w:space="0" w:color="auto"/>
                                                                            <w:right w:val="none" w:sz="0" w:space="0" w:color="auto"/>
                                                                          </w:divBdr>
                                                                          <w:divsChild>
                                                                            <w:div w:id="474032499">
                                                                              <w:marLeft w:val="0"/>
                                                                              <w:marRight w:val="0"/>
                                                                              <w:marTop w:val="0"/>
                                                                              <w:marBottom w:val="0"/>
                                                                              <w:divBdr>
                                                                                <w:top w:val="none" w:sz="0" w:space="0" w:color="auto"/>
                                                                                <w:left w:val="none" w:sz="0" w:space="0" w:color="auto"/>
                                                                                <w:bottom w:val="none" w:sz="0" w:space="0" w:color="auto"/>
                                                                                <w:right w:val="none" w:sz="0" w:space="0" w:color="auto"/>
                                                                              </w:divBdr>
                                                                              <w:divsChild>
                                                                                <w:div w:id="854732237">
                                                                                  <w:marLeft w:val="0"/>
                                                                                  <w:marRight w:val="0"/>
                                                                                  <w:marTop w:val="0"/>
                                                                                  <w:marBottom w:val="0"/>
                                                                                  <w:divBdr>
                                                                                    <w:top w:val="none" w:sz="0" w:space="0" w:color="auto"/>
                                                                                    <w:left w:val="none" w:sz="0" w:space="0" w:color="auto"/>
                                                                                    <w:bottom w:val="none" w:sz="0" w:space="0" w:color="auto"/>
                                                                                    <w:right w:val="none" w:sz="0" w:space="0" w:color="auto"/>
                                                                                  </w:divBdr>
                                                                                  <w:divsChild>
                                                                                    <w:div w:id="127228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49229">
                                                                      <w:marLeft w:val="56"/>
                                                                      <w:marRight w:val="56"/>
                                                                      <w:marTop w:val="0"/>
                                                                      <w:marBottom w:val="0"/>
                                                                      <w:divBdr>
                                                                        <w:top w:val="none" w:sz="0" w:space="0" w:color="auto"/>
                                                                        <w:left w:val="none" w:sz="0" w:space="0" w:color="auto"/>
                                                                        <w:bottom w:val="none" w:sz="0" w:space="0" w:color="auto"/>
                                                                        <w:right w:val="none" w:sz="0" w:space="0" w:color="auto"/>
                                                                      </w:divBdr>
                                                                      <w:divsChild>
                                                                        <w:div w:id="1183395193">
                                                                          <w:marLeft w:val="0"/>
                                                                          <w:marRight w:val="0"/>
                                                                          <w:marTop w:val="0"/>
                                                                          <w:marBottom w:val="0"/>
                                                                          <w:divBdr>
                                                                            <w:top w:val="none" w:sz="0" w:space="0" w:color="auto"/>
                                                                            <w:left w:val="none" w:sz="0" w:space="0" w:color="auto"/>
                                                                            <w:bottom w:val="none" w:sz="0" w:space="0" w:color="auto"/>
                                                                            <w:right w:val="none" w:sz="0" w:space="0" w:color="auto"/>
                                                                          </w:divBdr>
                                                                          <w:divsChild>
                                                                            <w:div w:id="1029378488">
                                                                              <w:marLeft w:val="0"/>
                                                                              <w:marRight w:val="0"/>
                                                                              <w:marTop w:val="0"/>
                                                                              <w:marBottom w:val="0"/>
                                                                              <w:divBdr>
                                                                                <w:top w:val="none" w:sz="0" w:space="0" w:color="auto"/>
                                                                                <w:left w:val="none" w:sz="0" w:space="0" w:color="auto"/>
                                                                                <w:bottom w:val="none" w:sz="0" w:space="0" w:color="auto"/>
                                                                                <w:right w:val="none" w:sz="0" w:space="0" w:color="auto"/>
                                                                              </w:divBdr>
                                                                              <w:divsChild>
                                                                                <w:div w:id="1703631319">
                                                                                  <w:marLeft w:val="0"/>
                                                                                  <w:marRight w:val="0"/>
                                                                                  <w:marTop w:val="0"/>
                                                                                  <w:marBottom w:val="0"/>
                                                                                  <w:divBdr>
                                                                                    <w:top w:val="none" w:sz="0" w:space="0" w:color="auto"/>
                                                                                    <w:left w:val="none" w:sz="0" w:space="0" w:color="auto"/>
                                                                                    <w:bottom w:val="none" w:sz="0" w:space="0" w:color="auto"/>
                                                                                    <w:right w:val="none" w:sz="0" w:space="0" w:color="auto"/>
                                                                                  </w:divBdr>
                                                                                  <w:divsChild>
                                                                                    <w:div w:id="208911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81370163">
                              <w:marLeft w:val="0"/>
                              <w:marRight w:val="0"/>
                              <w:marTop w:val="105"/>
                              <w:marBottom w:val="105"/>
                              <w:divBdr>
                                <w:top w:val="none" w:sz="0" w:space="0" w:color="auto"/>
                                <w:left w:val="none" w:sz="0" w:space="0" w:color="auto"/>
                                <w:bottom w:val="none" w:sz="0" w:space="0" w:color="auto"/>
                                <w:right w:val="none" w:sz="0" w:space="0" w:color="auto"/>
                              </w:divBdr>
                              <w:divsChild>
                                <w:div w:id="1172644309">
                                  <w:marLeft w:val="0"/>
                                  <w:marRight w:val="0"/>
                                  <w:marTop w:val="0"/>
                                  <w:marBottom w:val="0"/>
                                  <w:divBdr>
                                    <w:top w:val="none" w:sz="0" w:space="0" w:color="auto"/>
                                    <w:left w:val="none" w:sz="0" w:space="0" w:color="auto"/>
                                    <w:bottom w:val="none" w:sz="0" w:space="0" w:color="auto"/>
                                    <w:right w:val="none" w:sz="0" w:space="0" w:color="auto"/>
                                  </w:divBdr>
                                  <w:divsChild>
                                    <w:div w:id="556598764">
                                      <w:marLeft w:val="0"/>
                                      <w:marRight w:val="0"/>
                                      <w:marTop w:val="0"/>
                                      <w:marBottom w:val="0"/>
                                      <w:divBdr>
                                        <w:top w:val="none" w:sz="0" w:space="0" w:color="auto"/>
                                        <w:left w:val="none" w:sz="0" w:space="0" w:color="auto"/>
                                        <w:bottom w:val="none" w:sz="0" w:space="0" w:color="auto"/>
                                        <w:right w:val="none" w:sz="0" w:space="0" w:color="auto"/>
                                      </w:divBdr>
                                      <w:divsChild>
                                        <w:div w:id="958684234">
                                          <w:marLeft w:val="0"/>
                                          <w:marRight w:val="0"/>
                                          <w:marTop w:val="0"/>
                                          <w:marBottom w:val="0"/>
                                          <w:divBdr>
                                            <w:top w:val="none" w:sz="0" w:space="0" w:color="auto"/>
                                            <w:left w:val="none" w:sz="0" w:space="0" w:color="auto"/>
                                            <w:bottom w:val="none" w:sz="0" w:space="0" w:color="auto"/>
                                            <w:right w:val="none" w:sz="0" w:space="0" w:color="auto"/>
                                          </w:divBdr>
                                          <w:divsChild>
                                            <w:div w:id="1097486049">
                                              <w:marLeft w:val="116"/>
                                              <w:marRight w:val="116"/>
                                              <w:marTop w:val="0"/>
                                              <w:marBottom w:val="0"/>
                                              <w:divBdr>
                                                <w:top w:val="none" w:sz="0" w:space="0" w:color="auto"/>
                                                <w:left w:val="none" w:sz="0" w:space="0" w:color="auto"/>
                                                <w:bottom w:val="none" w:sz="0" w:space="0" w:color="auto"/>
                                                <w:right w:val="none" w:sz="0" w:space="0" w:color="auto"/>
                                              </w:divBdr>
                                              <w:divsChild>
                                                <w:div w:id="1590966444">
                                                  <w:marLeft w:val="0"/>
                                                  <w:marRight w:val="0"/>
                                                  <w:marTop w:val="0"/>
                                                  <w:marBottom w:val="0"/>
                                                  <w:divBdr>
                                                    <w:top w:val="none" w:sz="0" w:space="0" w:color="auto"/>
                                                    <w:left w:val="none" w:sz="0" w:space="0" w:color="auto"/>
                                                    <w:bottom w:val="none" w:sz="0" w:space="0" w:color="auto"/>
                                                    <w:right w:val="none" w:sz="0" w:space="0" w:color="auto"/>
                                                  </w:divBdr>
                                                  <w:divsChild>
                                                    <w:div w:id="1079450888">
                                                      <w:marLeft w:val="0"/>
                                                      <w:marRight w:val="105"/>
                                                      <w:marTop w:val="105"/>
                                                      <w:marBottom w:val="105"/>
                                                      <w:divBdr>
                                                        <w:top w:val="none" w:sz="0" w:space="0" w:color="auto"/>
                                                        <w:left w:val="none" w:sz="0" w:space="0" w:color="auto"/>
                                                        <w:bottom w:val="none" w:sz="0" w:space="0" w:color="auto"/>
                                                        <w:right w:val="none" w:sz="0" w:space="0" w:color="auto"/>
                                                      </w:divBdr>
                                                      <w:divsChild>
                                                        <w:div w:id="163008466">
                                                          <w:marLeft w:val="0"/>
                                                          <w:marRight w:val="0"/>
                                                          <w:marTop w:val="0"/>
                                                          <w:marBottom w:val="0"/>
                                                          <w:divBdr>
                                                            <w:top w:val="none" w:sz="0" w:space="0" w:color="auto"/>
                                                            <w:left w:val="none" w:sz="0" w:space="0" w:color="auto"/>
                                                            <w:bottom w:val="none" w:sz="0" w:space="0" w:color="auto"/>
                                                            <w:right w:val="none" w:sz="0" w:space="0" w:color="auto"/>
                                                          </w:divBdr>
                                                          <w:divsChild>
                                                            <w:div w:id="630601372">
                                                              <w:marLeft w:val="0"/>
                                                              <w:marRight w:val="0"/>
                                                              <w:marTop w:val="0"/>
                                                              <w:marBottom w:val="0"/>
                                                              <w:divBdr>
                                                                <w:top w:val="none" w:sz="0" w:space="0" w:color="auto"/>
                                                                <w:left w:val="none" w:sz="0" w:space="0" w:color="auto"/>
                                                                <w:bottom w:val="none" w:sz="0" w:space="0" w:color="auto"/>
                                                                <w:right w:val="none" w:sz="0" w:space="0" w:color="auto"/>
                                                              </w:divBdr>
                                                              <w:divsChild>
                                                                <w:div w:id="1068966465">
                                                                  <w:marLeft w:val="0"/>
                                                                  <w:marRight w:val="0"/>
                                                                  <w:marTop w:val="0"/>
                                                                  <w:marBottom w:val="0"/>
                                                                  <w:divBdr>
                                                                    <w:top w:val="none" w:sz="0" w:space="0" w:color="auto"/>
                                                                    <w:left w:val="none" w:sz="0" w:space="0" w:color="auto"/>
                                                                    <w:bottom w:val="none" w:sz="0" w:space="0" w:color="auto"/>
                                                                    <w:right w:val="none" w:sz="0" w:space="0" w:color="auto"/>
                                                                  </w:divBdr>
                                                                  <w:divsChild>
                                                                    <w:div w:id="2060008624">
                                                                      <w:marLeft w:val="56"/>
                                                                      <w:marRight w:val="56"/>
                                                                      <w:marTop w:val="0"/>
                                                                      <w:marBottom w:val="0"/>
                                                                      <w:divBdr>
                                                                        <w:top w:val="none" w:sz="0" w:space="0" w:color="auto"/>
                                                                        <w:left w:val="none" w:sz="0" w:space="0" w:color="auto"/>
                                                                        <w:bottom w:val="none" w:sz="0" w:space="0" w:color="auto"/>
                                                                        <w:right w:val="none" w:sz="0" w:space="0" w:color="auto"/>
                                                                      </w:divBdr>
                                                                      <w:divsChild>
                                                                        <w:div w:id="696345703">
                                                                          <w:marLeft w:val="0"/>
                                                                          <w:marRight w:val="0"/>
                                                                          <w:marTop w:val="0"/>
                                                                          <w:marBottom w:val="0"/>
                                                                          <w:divBdr>
                                                                            <w:top w:val="none" w:sz="0" w:space="0" w:color="auto"/>
                                                                            <w:left w:val="none" w:sz="0" w:space="0" w:color="auto"/>
                                                                            <w:bottom w:val="none" w:sz="0" w:space="0" w:color="auto"/>
                                                                            <w:right w:val="none" w:sz="0" w:space="0" w:color="auto"/>
                                                                          </w:divBdr>
                                                                          <w:divsChild>
                                                                            <w:div w:id="1550065441">
                                                                              <w:marLeft w:val="0"/>
                                                                              <w:marRight w:val="0"/>
                                                                              <w:marTop w:val="0"/>
                                                                              <w:marBottom w:val="0"/>
                                                                              <w:divBdr>
                                                                                <w:top w:val="none" w:sz="0" w:space="0" w:color="auto"/>
                                                                                <w:left w:val="none" w:sz="0" w:space="0" w:color="auto"/>
                                                                                <w:bottom w:val="none" w:sz="0" w:space="0" w:color="auto"/>
                                                                                <w:right w:val="none" w:sz="0" w:space="0" w:color="auto"/>
                                                                              </w:divBdr>
                                                                              <w:divsChild>
                                                                                <w:div w:id="1349256291">
                                                                                  <w:marLeft w:val="0"/>
                                                                                  <w:marRight w:val="0"/>
                                                                                  <w:marTop w:val="0"/>
                                                                                  <w:marBottom w:val="0"/>
                                                                                  <w:divBdr>
                                                                                    <w:top w:val="none" w:sz="0" w:space="0" w:color="auto"/>
                                                                                    <w:left w:val="none" w:sz="0" w:space="0" w:color="auto"/>
                                                                                    <w:bottom w:val="none" w:sz="0" w:space="0" w:color="auto"/>
                                                                                    <w:right w:val="none" w:sz="0" w:space="0" w:color="auto"/>
                                                                                  </w:divBdr>
                                                                                  <w:divsChild>
                                                                                    <w:div w:id="1342585594">
                                                                                      <w:marLeft w:val="0"/>
                                                                                      <w:marRight w:val="0"/>
                                                                                      <w:marTop w:val="0"/>
                                                                                      <w:marBottom w:val="0"/>
                                                                                      <w:divBdr>
                                                                                        <w:top w:val="none" w:sz="0" w:space="0" w:color="auto"/>
                                                                                        <w:left w:val="none" w:sz="0" w:space="0" w:color="auto"/>
                                                                                        <w:bottom w:val="none" w:sz="0" w:space="0" w:color="auto"/>
                                                                                        <w:right w:val="none" w:sz="0" w:space="0" w:color="auto"/>
                                                                                      </w:divBdr>
                                                                                    </w:div>
                                                                                    <w:div w:id="651132250">
                                                                                      <w:marLeft w:val="0"/>
                                                                                      <w:marRight w:val="0"/>
                                                                                      <w:marTop w:val="0"/>
                                                                                      <w:marBottom w:val="0"/>
                                                                                      <w:divBdr>
                                                                                        <w:top w:val="none" w:sz="0" w:space="0" w:color="auto"/>
                                                                                        <w:left w:val="none" w:sz="0" w:space="0" w:color="auto"/>
                                                                                        <w:bottom w:val="none" w:sz="0" w:space="0" w:color="auto"/>
                                                                                        <w:right w:val="none" w:sz="0" w:space="0" w:color="auto"/>
                                                                                      </w:divBdr>
                                                                                    </w:div>
                                                                                    <w:div w:id="536893121">
                                                                                      <w:marLeft w:val="0"/>
                                                                                      <w:marRight w:val="0"/>
                                                                                      <w:marTop w:val="0"/>
                                                                                      <w:marBottom w:val="0"/>
                                                                                      <w:divBdr>
                                                                                        <w:top w:val="none" w:sz="0" w:space="0" w:color="auto"/>
                                                                                        <w:left w:val="none" w:sz="0" w:space="0" w:color="auto"/>
                                                                                        <w:bottom w:val="none" w:sz="0" w:space="0" w:color="auto"/>
                                                                                        <w:right w:val="none" w:sz="0" w:space="0" w:color="auto"/>
                                                                                      </w:divBdr>
                                                                                      <w:divsChild>
                                                                                        <w:div w:id="48544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79719">
                                                                              <w:marLeft w:val="0"/>
                                                                              <w:marRight w:val="0"/>
                                                                              <w:marTop w:val="0"/>
                                                                              <w:marBottom w:val="0"/>
                                                                              <w:divBdr>
                                                                                <w:top w:val="none" w:sz="0" w:space="0" w:color="auto"/>
                                                                                <w:left w:val="none" w:sz="0" w:space="0" w:color="auto"/>
                                                                                <w:bottom w:val="none" w:sz="0" w:space="0" w:color="auto"/>
                                                                                <w:right w:val="none" w:sz="0" w:space="0" w:color="auto"/>
                                                                              </w:divBdr>
                                                                              <w:divsChild>
                                                                                <w:div w:id="1155801150">
                                                                                  <w:marLeft w:val="0"/>
                                                                                  <w:marRight w:val="0"/>
                                                                                  <w:marTop w:val="0"/>
                                                                                  <w:marBottom w:val="0"/>
                                                                                  <w:divBdr>
                                                                                    <w:top w:val="none" w:sz="0" w:space="0" w:color="auto"/>
                                                                                    <w:left w:val="none" w:sz="0" w:space="0" w:color="auto"/>
                                                                                    <w:bottom w:val="none" w:sz="0" w:space="0" w:color="auto"/>
                                                                                    <w:right w:val="none" w:sz="0" w:space="0" w:color="auto"/>
                                                                                  </w:divBdr>
                                                                                  <w:divsChild>
                                                                                    <w:div w:id="326398786">
                                                                                      <w:marLeft w:val="0"/>
                                                                                      <w:marRight w:val="0"/>
                                                                                      <w:marTop w:val="0"/>
                                                                                      <w:marBottom w:val="0"/>
                                                                                      <w:divBdr>
                                                                                        <w:top w:val="none" w:sz="0" w:space="0" w:color="auto"/>
                                                                                        <w:left w:val="none" w:sz="0" w:space="0" w:color="auto"/>
                                                                                        <w:bottom w:val="none" w:sz="0" w:space="0" w:color="auto"/>
                                                                                        <w:right w:val="none" w:sz="0" w:space="0" w:color="auto"/>
                                                                                      </w:divBdr>
                                                                                      <w:divsChild>
                                                                                        <w:div w:id="1012687226">
                                                                                          <w:marLeft w:val="0"/>
                                                                                          <w:marRight w:val="165"/>
                                                                                          <w:marTop w:val="0"/>
                                                                                          <w:marBottom w:val="150"/>
                                                                                          <w:divBdr>
                                                                                            <w:top w:val="none" w:sz="0" w:space="0" w:color="auto"/>
                                                                                            <w:left w:val="none" w:sz="0" w:space="0" w:color="auto"/>
                                                                                            <w:bottom w:val="none" w:sz="0" w:space="0" w:color="auto"/>
                                                                                            <w:right w:val="none" w:sz="0" w:space="0" w:color="auto"/>
                                                                                          </w:divBdr>
                                                                                        </w:div>
                                                                                        <w:div w:id="445000675">
                                                                                          <w:marLeft w:val="0"/>
                                                                                          <w:marRight w:val="165"/>
                                                                                          <w:marTop w:val="0"/>
                                                                                          <w:marBottom w:val="150"/>
                                                                                          <w:divBdr>
                                                                                            <w:top w:val="none" w:sz="0" w:space="0" w:color="auto"/>
                                                                                            <w:left w:val="none" w:sz="0" w:space="0" w:color="auto"/>
                                                                                            <w:bottom w:val="none" w:sz="0" w:space="0" w:color="auto"/>
                                                                                            <w:right w:val="none" w:sz="0" w:space="0" w:color="auto"/>
                                                                                          </w:divBdr>
                                                                                        </w:div>
                                                                                        <w:div w:id="788814240">
                                                                                          <w:marLeft w:val="0"/>
                                                                                          <w:marRight w:val="165"/>
                                                                                          <w:marTop w:val="0"/>
                                                                                          <w:marBottom w:val="150"/>
                                                                                          <w:divBdr>
                                                                                            <w:top w:val="none" w:sz="0" w:space="0" w:color="auto"/>
                                                                                            <w:left w:val="none" w:sz="0" w:space="0" w:color="auto"/>
                                                                                            <w:bottom w:val="none" w:sz="0" w:space="0" w:color="auto"/>
                                                                                            <w:right w:val="none" w:sz="0" w:space="0" w:color="auto"/>
                                                                                          </w:divBdr>
                                                                                        </w:div>
                                                                                        <w:div w:id="1731075776">
                                                                                          <w:marLeft w:val="0"/>
                                                                                          <w:marRight w:val="165"/>
                                                                                          <w:marTop w:val="0"/>
                                                                                          <w:marBottom w:val="150"/>
                                                                                          <w:divBdr>
                                                                                            <w:top w:val="none" w:sz="0" w:space="0" w:color="auto"/>
                                                                                            <w:left w:val="none" w:sz="0" w:space="0" w:color="auto"/>
                                                                                            <w:bottom w:val="none" w:sz="0" w:space="0" w:color="auto"/>
                                                                                            <w:right w:val="none" w:sz="0" w:space="0" w:color="auto"/>
                                                                                          </w:divBdr>
                                                                                        </w:div>
                                                                                        <w:div w:id="1340502768">
                                                                                          <w:marLeft w:val="0"/>
                                                                                          <w:marRight w:val="165"/>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04929894">
                              <w:marLeft w:val="0"/>
                              <w:marRight w:val="0"/>
                              <w:marTop w:val="105"/>
                              <w:marBottom w:val="105"/>
                              <w:divBdr>
                                <w:top w:val="none" w:sz="0" w:space="0" w:color="auto"/>
                                <w:left w:val="none" w:sz="0" w:space="0" w:color="auto"/>
                                <w:bottom w:val="none" w:sz="0" w:space="0" w:color="auto"/>
                                <w:right w:val="none" w:sz="0" w:space="0" w:color="auto"/>
                              </w:divBdr>
                              <w:divsChild>
                                <w:div w:id="459693238">
                                  <w:marLeft w:val="0"/>
                                  <w:marRight w:val="0"/>
                                  <w:marTop w:val="0"/>
                                  <w:marBottom w:val="0"/>
                                  <w:divBdr>
                                    <w:top w:val="none" w:sz="0" w:space="0" w:color="auto"/>
                                    <w:left w:val="none" w:sz="0" w:space="0" w:color="auto"/>
                                    <w:bottom w:val="none" w:sz="0" w:space="0" w:color="auto"/>
                                    <w:right w:val="none" w:sz="0" w:space="0" w:color="auto"/>
                                  </w:divBdr>
                                  <w:divsChild>
                                    <w:div w:id="64497254">
                                      <w:marLeft w:val="0"/>
                                      <w:marRight w:val="0"/>
                                      <w:marTop w:val="0"/>
                                      <w:marBottom w:val="0"/>
                                      <w:divBdr>
                                        <w:top w:val="none" w:sz="0" w:space="0" w:color="auto"/>
                                        <w:left w:val="none" w:sz="0" w:space="0" w:color="auto"/>
                                        <w:bottom w:val="none" w:sz="0" w:space="0" w:color="auto"/>
                                        <w:right w:val="none" w:sz="0" w:space="0" w:color="auto"/>
                                      </w:divBdr>
                                      <w:divsChild>
                                        <w:div w:id="1309552940">
                                          <w:marLeft w:val="0"/>
                                          <w:marRight w:val="0"/>
                                          <w:marTop w:val="0"/>
                                          <w:marBottom w:val="0"/>
                                          <w:divBdr>
                                            <w:top w:val="none" w:sz="0" w:space="0" w:color="auto"/>
                                            <w:left w:val="none" w:sz="0" w:space="0" w:color="auto"/>
                                            <w:bottom w:val="none" w:sz="0" w:space="0" w:color="auto"/>
                                            <w:right w:val="none" w:sz="0" w:space="0" w:color="auto"/>
                                          </w:divBdr>
                                          <w:divsChild>
                                            <w:div w:id="652486560">
                                              <w:marLeft w:val="116"/>
                                              <w:marRight w:val="116"/>
                                              <w:marTop w:val="0"/>
                                              <w:marBottom w:val="0"/>
                                              <w:divBdr>
                                                <w:top w:val="none" w:sz="0" w:space="0" w:color="auto"/>
                                                <w:left w:val="none" w:sz="0" w:space="0" w:color="auto"/>
                                                <w:bottom w:val="none" w:sz="0" w:space="0" w:color="auto"/>
                                                <w:right w:val="none" w:sz="0" w:space="0" w:color="auto"/>
                                              </w:divBdr>
                                              <w:divsChild>
                                                <w:div w:id="1367563835">
                                                  <w:marLeft w:val="0"/>
                                                  <w:marRight w:val="0"/>
                                                  <w:marTop w:val="0"/>
                                                  <w:marBottom w:val="0"/>
                                                  <w:divBdr>
                                                    <w:top w:val="none" w:sz="0" w:space="0" w:color="auto"/>
                                                    <w:left w:val="none" w:sz="0" w:space="0" w:color="auto"/>
                                                    <w:bottom w:val="none" w:sz="0" w:space="0" w:color="auto"/>
                                                    <w:right w:val="none" w:sz="0" w:space="0" w:color="auto"/>
                                                  </w:divBdr>
                                                  <w:divsChild>
                                                    <w:div w:id="2028671993">
                                                      <w:marLeft w:val="105"/>
                                                      <w:marRight w:val="105"/>
                                                      <w:marTop w:val="0"/>
                                                      <w:marBottom w:val="0"/>
                                                      <w:divBdr>
                                                        <w:top w:val="none" w:sz="0" w:space="0" w:color="auto"/>
                                                        <w:left w:val="none" w:sz="0" w:space="0" w:color="auto"/>
                                                        <w:bottom w:val="none" w:sz="0" w:space="0" w:color="auto"/>
                                                        <w:right w:val="none" w:sz="0" w:space="0" w:color="auto"/>
                                                      </w:divBdr>
                                                      <w:divsChild>
                                                        <w:div w:id="508907218">
                                                          <w:marLeft w:val="0"/>
                                                          <w:marRight w:val="0"/>
                                                          <w:marTop w:val="0"/>
                                                          <w:marBottom w:val="0"/>
                                                          <w:divBdr>
                                                            <w:top w:val="none" w:sz="0" w:space="0" w:color="auto"/>
                                                            <w:left w:val="none" w:sz="0" w:space="0" w:color="auto"/>
                                                            <w:bottom w:val="none" w:sz="0" w:space="0" w:color="auto"/>
                                                            <w:right w:val="none" w:sz="0" w:space="0" w:color="auto"/>
                                                          </w:divBdr>
                                                          <w:divsChild>
                                                            <w:div w:id="637493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930783">
                                              <w:marLeft w:val="116"/>
                                              <w:marRight w:val="116"/>
                                              <w:marTop w:val="0"/>
                                              <w:marBottom w:val="0"/>
                                              <w:divBdr>
                                                <w:top w:val="none" w:sz="0" w:space="0" w:color="auto"/>
                                                <w:left w:val="none" w:sz="0" w:space="0" w:color="auto"/>
                                                <w:bottom w:val="none" w:sz="0" w:space="0" w:color="auto"/>
                                                <w:right w:val="none" w:sz="0" w:space="0" w:color="auto"/>
                                              </w:divBdr>
                                              <w:divsChild>
                                                <w:div w:id="1214853405">
                                                  <w:marLeft w:val="0"/>
                                                  <w:marRight w:val="0"/>
                                                  <w:marTop w:val="0"/>
                                                  <w:marBottom w:val="0"/>
                                                  <w:divBdr>
                                                    <w:top w:val="none" w:sz="0" w:space="0" w:color="auto"/>
                                                    <w:left w:val="none" w:sz="0" w:space="0" w:color="auto"/>
                                                    <w:bottom w:val="none" w:sz="0" w:space="0" w:color="auto"/>
                                                    <w:right w:val="none" w:sz="0" w:space="0" w:color="auto"/>
                                                  </w:divBdr>
                                                  <w:divsChild>
                                                    <w:div w:id="1569537447">
                                                      <w:marLeft w:val="105"/>
                                                      <w:marRight w:val="105"/>
                                                      <w:marTop w:val="0"/>
                                                      <w:marBottom w:val="0"/>
                                                      <w:divBdr>
                                                        <w:top w:val="none" w:sz="0" w:space="0" w:color="auto"/>
                                                        <w:left w:val="none" w:sz="0" w:space="0" w:color="auto"/>
                                                        <w:bottom w:val="none" w:sz="0" w:space="0" w:color="auto"/>
                                                        <w:right w:val="none" w:sz="0" w:space="0" w:color="auto"/>
                                                      </w:divBdr>
                                                      <w:divsChild>
                                                        <w:div w:id="107906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64098300">
          <w:marLeft w:val="0"/>
          <w:marRight w:val="0"/>
          <w:marTop w:val="0"/>
          <w:marBottom w:val="0"/>
          <w:divBdr>
            <w:top w:val="none" w:sz="0" w:space="0" w:color="auto"/>
            <w:left w:val="none" w:sz="0" w:space="0" w:color="auto"/>
            <w:bottom w:val="none" w:sz="0" w:space="0" w:color="auto"/>
            <w:right w:val="none" w:sz="0" w:space="0" w:color="auto"/>
          </w:divBdr>
          <w:divsChild>
            <w:div w:id="130830154">
              <w:marLeft w:val="0"/>
              <w:marRight w:val="0"/>
              <w:marTop w:val="0"/>
              <w:marBottom w:val="0"/>
              <w:divBdr>
                <w:top w:val="none" w:sz="0" w:space="0" w:color="auto"/>
                <w:left w:val="none" w:sz="0" w:space="0" w:color="auto"/>
                <w:bottom w:val="none" w:sz="0" w:space="0" w:color="auto"/>
                <w:right w:val="none" w:sz="0" w:space="0" w:color="auto"/>
              </w:divBdr>
              <w:divsChild>
                <w:div w:id="195581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887470">
      <w:bodyDiv w:val="1"/>
      <w:marLeft w:val="0"/>
      <w:marRight w:val="0"/>
      <w:marTop w:val="0"/>
      <w:marBottom w:val="0"/>
      <w:divBdr>
        <w:top w:val="none" w:sz="0" w:space="0" w:color="auto"/>
        <w:left w:val="none" w:sz="0" w:space="0" w:color="auto"/>
        <w:bottom w:val="none" w:sz="0" w:space="0" w:color="auto"/>
        <w:right w:val="none" w:sz="0" w:space="0" w:color="auto"/>
      </w:divBdr>
      <w:divsChild>
        <w:div w:id="37750510">
          <w:marLeft w:val="0"/>
          <w:marRight w:val="0"/>
          <w:marTop w:val="0"/>
          <w:marBottom w:val="0"/>
          <w:divBdr>
            <w:top w:val="none" w:sz="0" w:space="0" w:color="auto"/>
            <w:left w:val="none" w:sz="0" w:space="0" w:color="auto"/>
            <w:bottom w:val="none" w:sz="0" w:space="0" w:color="auto"/>
            <w:right w:val="none" w:sz="0" w:space="0" w:color="auto"/>
          </w:divBdr>
          <w:divsChild>
            <w:div w:id="1328440891">
              <w:marLeft w:val="0"/>
              <w:marRight w:val="0"/>
              <w:marTop w:val="0"/>
              <w:marBottom w:val="0"/>
              <w:divBdr>
                <w:top w:val="none" w:sz="0" w:space="0" w:color="auto"/>
                <w:left w:val="none" w:sz="0" w:space="0" w:color="auto"/>
                <w:bottom w:val="none" w:sz="0" w:space="0" w:color="auto"/>
                <w:right w:val="none" w:sz="0" w:space="0" w:color="auto"/>
              </w:divBdr>
              <w:divsChild>
                <w:div w:id="202940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710884">
      <w:bodyDiv w:val="1"/>
      <w:marLeft w:val="0"/>
      <w:marRight w:val="0"/>
      <w:marTop w:val="0"/>
      <w:marBottom w:val="0"/>
      <w:divBdr>
        <w:top w:val="none" w:sz="0" w:space="0" w:color="auto"/>
        <w:left w:val="none" w:sz="0" w:space="0" w:color="auto"/>
        <w:bottom w:val="none" w:sz="0" w:space="0" w:color="auto"/>
        <w:right w:val="none" w:sz="0" w:space="0" w:color="auto"/>
      </w:divBdr>
      <w:divsChild>
        <w:div w:id="892154519">
          <w:marLeft w:val="0"/>
          <w:marRight w:val="0"/>
          <w:marTop w:val="0"/>
          <w:marBottom w:val="0"/>
          <w:divBdr>
            <w:top w:val="none" w:sz="0" w:space="0" w:color="auto"/>
            <w:left w:val="none" w:sz="0" w:space="0" w:color="auto"/>
            <w:bottom w:val="none" w:sz="0" w:space="0" w:color="auto"/>
            <w:right w:val="none" w:sz="0" w:space="0" w:color="auto"/>
          </w:divBdr>
          <w:divsChild>
            <w:div w:id="135413252">
              <w:marLeft w:val="0"/>
              <w:marRight w:val="0"/>
              <w:marTop w:val="0"/>
              <w:marBottom w:val="0"/>
              <w:divBdr>
                <w:top w:val="none" w:sz="0" w:space="0" w:color="auto"/>
                <w:left w:val="none" w:sz="0" w:space="0" w:color="auto"/>
                <w:bottom w:val="none" w:sz="0" w:space="0" w:color="auto"/>
                <w:right w:val="none" w:sz="0" w:space="0" w:color="auto"/>
              </w:divBdr>
              <w:divsChild>
                <w:div w:id="152448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718116">
      <w:bodyDiv w:val="1"/>
      <w:marLeft w:val="0"/>
      <w:marRight w:val="0"/>
      <w:marTop w:val="0"/>
      <w:marBottom w:val="0"/>
      <w:divBdr>
        <w:top w:val="none" w:sz="0" w:space="0" w:color="auto"/>
        <w:left w:val="none" w:sz="0" w:space="0" w:color="auto"/>
        <w:bottom w:val="none" w:sz="0" w:space="0" w:color="auto"/>
        <w:right w:val="none" w:sz="0" w:space="0" w:color="auto"/>
      </w:divBdr>
      <w:divsChild>
        <w:div w:id="615797756">
          <w:marLeft w:val="0"/>
          <w:marRight w:val="0"/>
          <w:marTop w:val="0"/>
          <w:marBottom w:val="0"/>
          <w:divBdr>
            <w:top w:val="none" w:sz="0" w:space="0" w:color="auto"/>
            <w:left w:val="none" w:sz="0" w:space="0" w:color="auto"/>
            <w:bottom w:val="none" w:sz="0" w:space="0" w:color="auto"/>
            <w:right w:val="none" w:sz="0" w:space="0" w:color="auto"/>
          </w:divBdr>
          <w:divsChild>
            <w:div w:id="556670892">
              <w:marLeft w:val="0"/>
              <w:marRight w:val="0"/>
              <w:marTop w:val="0"/>
              <w:marBottom w:val="0"/>
              <w:divBdr>
                <w:top w:val="none" w:sz="0" w:space="0" w:color="auto"/>
                <w:left w:val="none" w:sz="0" w:space="0" w:color="auto"/>
                <w:bottom w:val="none" w:sz="0" w:space="0" w:color="auto"/>
                <w:right w:val="none" w:sz="0" w:space="0" w:color="auto"/>
              </w:divBdr>
              <w:divsChild>
                <w:div w:id="49021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32F2FC4EB4B04A831ABD4C1015821C" ma:contentTypeVersion="18" ma:contentTypeDescription="Create a new document." ma:contentTypeScope="" ma:versionID="5f85eef8c305d51f711873ccc34ad01a">
  <xsd:schema xmlns:xsd="http://www.w3.org/2001/XMLSchema" xmlns:xs="http://www.w3.org/2001/XMLSchema" xmlns:p="http://schemas.microsoft.com/office/2006/metadata/properties" xmlns:ns3="64ca7810-617b-4de5-9206-dcfbdcb04b8d" xmlns:ns4="01a1dba6-6073-4cde-a8a0-a997d0ba89ad" targetNamespace="http://schemas.microsoft.com/office/2006/metadata/properties" ma:root="true" ma:fieldsID="adc7161a5f067b74edd26a5dcfa2ec8b" ns3:_="" ns4:_="">
    <xsd:import namespace="64ca7810-617b-4de5-9206-dcfbdcb04b8d"/>
    <xsd:import namespace="01a1dba6-6073-4cde-a8a0-a997d0ba89a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ca7810-617b-4de5-9206-dcfbdcb04b8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a1dba6-6073-4cde-a8a0-a997d0ba89a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4ca7810-617b-4de5-9206-dcfbdcb04b8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D22281-C58A-4C42-A2C6-719D3F1E76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ca7810-617b-4de5-9206-dcfbdcb04b8d"/>
    <ds:schemaRef ds:uri="01a1dba6-6073-4cde-a8a0-a997d0ba8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00D9CC-C424-4933-BB15-07373FA80B45}">
  <ds:schemaRefs>
    <ds:schemaRef ds:uri="64ca7810-617b-4de5-9206-dcfbdcb04b8d"/>
    <ds:schemaRef ds:uri="http://schemas.microsoft.com/office/2006/metadata/properties"/>
    <ds:schemaRef ds:uri="http://schemas.openxmlformats.org/package/2006/metadata/core-properties"/>
    <ds:schemaRef ds:uri="http://purl.org/dc/elements/1.1/"/>
    <ds:schemaRef ds:uri="http://purl.org/dc/terms/"/>
    <ds:schemaRef ds:uri="http://schemas.microsoft.com/office/infopath/2007/PartnerControls"/>
    <ds:schemaRef ds:uri="http://schemas.microsoft.com/office/2006/documentManagement/types"/>
    <ds:schemaRef ds:uri="01a1dba6-6073-4cde-a8a0-a997d0ba89ad"/>
    <ds:schemaRef ds:uri="http://www.w3.org/XML/1998/namespace"/>
    <ds:schemaRef ds:uri="http://purl.org/dc/dcmitype/"/>
  </ds:schemaRefs>
</ds:datastoreItem>
</file>

<file path=customXml/itemProps3.xml><?xml version="1.0" encoding="utf-8"?>
<ds:datastoreItem xmlns:ds="http://schemas.openxmlformats.org/officeDocument/2006/customXml" ds:itemID="{A3529CD3-AF4A-4D2D-BCD3-1C63897C6397}">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674</Words>
  <Characters>38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kmer, Anna</dc:creator>
  <cp:lastModifiedBy>Mary Ann Sumagang Soledad</cp:lastModifiedBy>
  <cp:revision>2</cp:revision>
  <dcterms:created xsi:type="dcterms:W3CDTF">2025-09-03T02:06:00Z</dcterms:created>
  <dcterms:modified xsi:type="dcterms:W3CDTF">2025-09-03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32F2FC4EB4B04A831ABD4C1015821C</vt:lpwstr>
  </property>
</Properties>
</file>